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6A573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8D60CAF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72EBE612" w14:textId="77777777" w:rsidR="007D54E1" w:rsidRDefault="007D54E1" w:rsidP="007D54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tection </w:t>
      </w:r>
      <w:r w:rsidRPr="00503465">
        <w:rPr>
          <w:rFonts w:ascii="Times New Roman" w:hAnsi="Times New Roman" w:cs="Times New Roman"/>
          <w:b/>
          <w:sz w:val="24"/>
          <w:szCs w:val="24"/>
        </w:rPr>
        <w:t xml:space="preserve">of genetic cardiac diseases by </w:t>
      </w:r>
      <w:r w:rsidRPr="001F5B31">
        <w:rPr>
          <w:rFonts w:ascii="Times New Roman" w:hAnsi="Times New Roman" w:cs="Times New Roman"/>
          <w:b/>
          <w:sz w:val="24"/>
          <w:szCs w:val="24"/>
        </w:rPr>
        <w:t>Ca</w:t>
      </w:r>
      <w:r w:rsidRPr="001F5B31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503465">
        <w:rPr>
          <w:rFonts w:ascii="Times New Roman" w:hAnsi="Times New Roman" w:cs="Times New Roman"/>
          <w:b/>
          <w:sz w:val="24"/>
          <w:szCs w:val="24"/>
        </w:rPr>
        <w:t xml:space="preserve"> transient profiles </w:t>
      </w:r>
      <w:r>
        <w:rPr>
          <w:rFonts w:ascii="Times New Roman" w:hAnsi="Times New Roman" w:cs="Times New Roman"/>
          <w:b/>
          <w:sz w:val="24"/>
          <w:szCs w:val="24"/>
        </w:rPr>
        <w:t>using</w:t>
      </w:r>
      <w:r w:rsidRPr="00503465">
        <w:rPr>
          <w:rFonts w:ascii="Times New Roman" w:hAnsi="Times New Roman" w:cs="Times New Roman"/>
          <w:b/>
          <w:sz w:val="24"/>
          <w:szCs w:val="24"/>
        </w:rPr>
        <w:t xml:space="preserve"> machine learning method</w:t>
      </w: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</w:p>
    <w:p w14:paraId="5EE62D1C" w14:textId="77777777" w:rsidR="007D54E1" w:rsidRPr="007D54E1" w:rsidRDefault="007D54E1" w:rsidP="007D5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fi-FI"/>
        </w:rPr>
      </w:pPr>
      <w:r w:rsidRPr="007D54E1">
        <w:rPr>
          <w:rFonts w:ascii="Times New Roman" w:hAnsi="Times New Roman" w:cs="Times New Roman"/>
          <w:sz w:val="24"/>
          <w:szCs w:val="24"/>
          <w:lang w:val="fi-FI"/>
        </w:rPr>
        <w:t>Martti Juhola*</w:t>
      </w:r>
      <w:r w:rsidRPr="007D54E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7D54E1">
        <w:rPr>
          <w:rFonts w:ascii="Times New Roman" w:hAnsi="Times New Roman" w:cs="Times New Roman"/>
          <w:sz w:val="24"/>
          <w:szCs w:val="24"/>
          <w:lang w:val="fi-FI"/>
        </w:rPr>
        <w:t>, Henry Joutsijoki</w:t>
      </w:r>
      <w:r w:rsidRPr="007D54E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7D54E1">
        <w:rPr>
          <w:rFonts w:ascii="Times New Roman" w:hAnsi="Times New Roman" w:cs="Times New Roman"/>
          <w:sz w:val="24"/>
          <w:szCs w:val="24"/>
          <w:lang w:val="fi-FI"/>
        </w:rPr>
        <w:t>, Kirsi Penttinen</w:t>
      </w:r>
      <w:r w:rsidRPr="007D54E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7D54E1">
        <w:rPr>
          <w:rFonts w:ascii="Times New Roman" w:hAnsi="Times New Roman" w:cs="Times New Roman"/>
          <w:sz w:val="24"/>
          <w:szCs w:val="24"/>
          <w:lang w:val="fi-FI"/>
        </w:rPr>
        <w:t xml:space="preserve"> and Katriina Aalto-Setälä</w:t>
      </w:r>
      <w:r w:rsidRPr="007D54E1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,3</w:t>
      </w:r>
    </w:p>
    <w:p w14:paraId="3F5D6CA7" w14:textId="77777777" w:rsidR="007D54E1" w:rsidRDefault="007D54E1" w:rsidP="007D5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0A60">
        <w:rPr>
          <w:rFonts w:ascii="Times New Roman" w:hAnsi="Times New Roman" w:cs="Times New Roman"/>
          <w:sz w:val="24"/>
          <w:szCs w:val="24"/>
        </w:rPr>
        <w:t>Faculty of Natural Scie</w:t>
      </w:r>
      <w:r>
        <w:rPr>
          <w:rFonts w:ascii="Times New Roman" w:hAnsi="Times New Roman" w:cs="Times New Roman"/>
          <w:sz w:val="24"/>
          <w:szCs w:val="24"/>
        </w:rPr>
        <w:t>nces,</w:t>
      </w:r>
      <w:r w:rsidRPr="00670A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0A60">
        <w:rPr>
          <w:rFonts w:ascii="Times New Roman" w:hAnsi="Times New Roman" w:cs="Times New Roman"/>
          <w:sz w:val="24"/>
          <w:szCs w:val="24"/>
        </w:rPr>
        <w:t>F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70A60">
        <w:rPr>
          <w:rFonts w:ascii="Times New Roman" w:hAnsi="Times New Roman" w:cs="Times New Roman"/>
          <w:sz w:val="24"/>
          <w:szCs w:val="24"/>
        </w:rPr>
        <w:t xml:space="preserve">ulty </w:t>
      </w:r>
      <w:r>
        <w:rPr>
          <w:rFonts w:ascii="Times New Roman" w:hAnsi="Times New Roman" w:cs="Times New Roman"/>
          <w:sz w:val="24"/>
          <w:szCs w:val="24"/>
        </w:rPr>
        <w:t>of Medicine and Life Sciences, University of Tampere, Finland</w:t>
      </w:r>
    </w:p>
    <w:p w14:paraId="7E1E2891" w14:textId="77777777" w:rsidR="007D54E1" w:rsidRPr="0019441B" w:rsidRDefault="007D54E1" w:rsidP="007D5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9441B">
        <w:rPr>
          <w:rFonts w:ascii="Times New Roman" w:hAnsi="Times New Roman" w:cs="Times New Roman"/>
          <w:sz w:val="24"/>
          <w:szCs w:val="24"/>
        </w:rPr>
        <w:t>Heart Center, Tampere University Hospital, 33520 Tampere, Finland</w:t>
      </w:r>
    </w:p>
    <w:p w14:paraId="56B18298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66074413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3FCB816B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7D30AAA7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4F0FBF21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2A243593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4A28010C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7BBD0F7C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1F07F7FE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0FC18D24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0F504498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15643CA2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4176DC48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07ED904C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3FC57ACB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160486A7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46AE8464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3019D45C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69F493B4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66D348C4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2E0C12FD" w14:textId="77777777" w:rsidR="007D54E1" w:rsidRDefault="007D54E1" w:rsidP="006150ED">
      <w:pPr>
        <w:rPr>
          <w:rFonts w:ascii="Times New Roman" w:hAnsi="Times New Roman" w:cs="Times New Roman"/>
          <w:b/>
          <w:sz w:val="24"/>
          <w:szCs w:val="24"/>
        </w:rPr>
      </w:pPr>
    </w:p>
    <w:p w14:paraId="016F10DE" w14:textId="77777777" w:rsidR="006150ED" w:rsidRPr="000D11F5" w:rsidRDefault="006150ED" w:rsidP="006150ED">
      <w:pPr>
        <w:rPr>
          <w:rFonts w:ascii="Times New Roman" w:hAnsi="Times New Roman" w:cs="Times New Roman"/>
          <w:b/>
          <w:sz w:val="24"/>
          <w:szCs w:val="24"/>
        </w:rPr>
      </w:pPr>
      <w:r w:rsidRPr="000D11F5">
        <w:rPr>
          <w:rFonts w:ascii="Times New Roman" w:hAnsi="Times New Roman" w:cs="Times New Roman"/>
          <w:b/>
          <w:sz w:val="24"/>
          <w:szCs w:val="24"/>
        </w:rPr>
        <w:lastRenderedPageBreak/>
        <w:t>Supplementary Note</w:t>
      </w:r>
    </w:p>
    <w:p w14:paraId="1CE6D218" w14:textId="77777777" w:rsidR="006150ED" w:rsidRDefault="006150ED" w:rsidP="006150ED"/>
    <w:p w14:paraId="5E169419" w14:textId="77777777" w:rsidR="006150ED" w:rsidRPr="00CA02A8" w:rsidRDefault="006150ED" w:rsidP="006150ED">
      <w:pPr>
        <w:rPr>
          <w:rFonts w:ascii="Times New Roman" w:hAnsi="Times New Roman" w:cs="Times New Roman"/>
          <w:b/>
          <w:sz w:val="24"/>
          <w:szCs w:val="24"/>
        </w:rPr>
      </w:pPr>
      <w:r w:rsidRPr="00CA02A8">
        <w:rPr>
          <w:rFonts w:ascii="Times New Roman" w:hAnsi="Times New Roman" w:cs="Times New Roman"/>
          <w:b/>
          <w:sz w:val="24"/>
          <w:szCs w:val="24"/>
        </w:rPr>
        <w:t>Classification methods used</w:t>
      </w:r>
    </w:p>
    <w:p w14:paraId="233C5CF6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In this stu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performed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CA02A8">
        <w:rPr>
          <w:rFonts w:ascii="Times New Roman" w:hAnsi="Times New Roman" w:cs="Times New Roman"/>
          <w:sz w:val="24"/>
          <w:szCs w:val="24"/>
        </w:rPr>
        <w:t xml:space="preserve"> types of classification approaches:</w:t>
      </w:r>
    </w:p>
    <w:p w14:paraId="5DC70B4D" w14:textId="77777777" w:rsidR="006150ED" w:rsidRPr="00CA02A8" w:rsidRDefault="006150ED" w:rsidP="006150E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lassification only for the abnormal signals, which included signals from three disease 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PVT, HCM and LQT1)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809832E" w14:textId="77777777" w:rsidR="006150ED" w:rsidRPr="00CA02A8" w:rsidRDefault="006150ED" w:rsidP="006150E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lassification only for the normal signals, which included signals from three disease 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PVT, HCM and LQT1)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5FFA5F5D" w14:textId="77777777" w:rsidR="006150ED" w:rsidRDefault="006150ED" w:rsidP="006150E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Classification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abnormal and normal signals from three disease 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PVT, HCM and LQT1)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32962F4" w14:textId="77777777" w:rsidR="006150ED" w:rsidRDefault="006150ED" w:rsidP="006150E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assification for normal signals from three disease classes (CPVT, HCM and LQT1) and controls also known as wild types (WT).</w:t>
      </w:r>
    </w:p>
    <w:p w14:paraId="05C60143" w14:textId="77777777" w:rsidR="006150ED" w:rsidRPr="00CA02A8" w:rsidRDefault="006150ED" w:rsidP="006150E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lassification for both normal and abnormal signals from three disease classes (CPVT, HCM and LQT1) and controls also known as wild types (WT).  </w:t>
      </w:r>
    </w:p>
    <w:p w14:paraId="182B19EB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The description given below holds for all</w:t>
      </w:r>
      <w:r>
        <w:rPr>
          <w:rFonts w:ascii="Times New Roman" w:hAnsi="Times New Roman" w:cs="Times New Roman"/>
          <w:sz w:val="24"/>
          <w:szCs w:val="24"/>
        </w:rPr>
        <w:t xml:space="preserve"> the above-</w:t>
      </w:r>
      <w:r w:rsidRPr="00CA02A8">
        <w:rPr>
          <w:rFonts w:ascii="Times New Roman" w:hAnsi="Times New Roman" w:cs="Times New Roman"/>
          <w:sz w:val="24"/>
          <w:szCs w:val="24"/>
        </w:rPr>
        <w:t xml:space="preserve">mentioned cases. We selected </w:t>
      </w:r>
      <w:r>
        <w:rPr>
          <w:rFonts w:ascii="Times New Roman" w:hAnsi="Times New Roman" w:cs="Times New Roman"/>
          <w:sz w:val="24"/>
          <w:szCs w:val="24"/>
        </w:rPr>
        <w:t xml:space="preserve">a total of </w:t>
      </w:r>
      <w:r w:rsidRPr="00CA02A8">
        <w:rPr>
          <w:rFonts w:ascii="Times New Roman" w:hAnsi="Times New Roman" w:cs="Times New Roman"/>
          <w:sz w:val="24"/>
          <w:szCs w:val="24"/>
        </w:rPr>
        <w:t>nine classification methods to be included in this pap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88E1726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K-nearest neighbor method (k-NN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14:paraId="0E1AF149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Linear discriminant analysis (LDA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</w:p>
    <w:p w14:paraId="3AA74740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Quadratic discriminant analysis (QDA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3E6531E6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Mahalanobis discriminant analysis (MDA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</w:p>
    <w:p w14:paraId="4B38219E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Decision tree (more specifically CART algorithm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</w:t>
      </w:r>
    </w:p>
    <w:p w14:paraId="436E74CD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Multinomial logistic regression (MNLR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,9</w:t>
      </w:r>
    </w:p>
    <w:p w14:paraId="7F83C478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Naïve Bayes classifier (NB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</w:p>
    <w:p w14:paraId="7D15344A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Random Forest (RF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,11</w:t>
      </w:r>
    </w:p>
    <w:p w14:paraId="3183EF19" w14:textId="77777777" w:rsidR="006150ED" w:rsidRPr="00CA02A8" w:rsidRDefault="006150ED" w:rsidP="006150E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Binary tree Least-Squares Support Vector Machine (BT-LSSSVM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,13,14</w:t>
      </w:r>
    </w:p>
    <w:p w14:paraId="2D78616F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In addition to 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CA02A8">
        <w:rPr>
          <w:rFonts w:ascii="Times New Roman" w:hAnsi="Times New Roman" w:cs="Times New Roman"/>
          <w:sz w:val="24"/>
          <w:szCs w:val="24"/>
        </w:rPr>
        <w:t xml:space="preserve"> nine classification metho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tested several variants of k-NN, NB and BT-LSSVM. More specifically, with k-NN we used eight different distance measures: </w:t>
      </w:r>
    </w:p>
    <w:p w14:paraId="7E3EA082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hebyshev</w:t>
      </w:r>
    </w:p>
    <w:p w14:paraId="43A09C7A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Manhattan</w:t>
      </w:r>
    </w:p>
    <w:p w14:paraId="039FDAE7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orrelation</w:t>
      </w:r>
    </w:p>
    <w:p w14:paraId="269D7695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osine</w:t>
      </w:r>
    </w:p>
    <w:p w14:paraId="01DB017B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Euclidean</w:t>
      </w:r>
    </w:p>
    <w:p w14:paraId="49D48CDF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Mahalanobis</w:t>
      </w:r>
    </w:p>
    <w:p w14:paraId="7A2D21E6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Standardized Euclidean</w:t>
      </w:r>
    </w:p>
    <w:p w14:paraId="307A7210" w14:textId="77777777" w:rsidR="006150ED" w:rsidRPr="00CA02A8" w:rsidRDefault="006150ED" w:rsidP="006150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Spearman</w:t>
      </w:r>
    </w:p>
    <w:p w14:paraId="64768CE1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Moreover, three different distance weightings were applied for each distance measure:</w:t>
      </w:r>
    </w:p>
    <w:p w14:paraId="33076F01" w14:textId="77777777" w:rsidR="006150ED" w:rsidRPr="00CA02A8" w:rsidRDefault="006150ED" w:rsidP="006150E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E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qual weighting (weight is 1 for all examples)</w:t>
      </w:r>
    </w:p>
    <w:p w14:paraId="3F3A35FB" w14:textId="77777777" w:rsidR="006150ED" w:rsidRPr="00CA02A8" w:rsidRDefault="006150ED" w:rsidP="006150E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nverse weighting (1/dist)</w:t>
      </w:r>
    </w:p>
    <w:p w14:paraId="3735B600" w14:textId="77777777" w:rsidR="006150ED" w:rsidRPr="00CA02A8" w:rsidRDefault="006150ED" w:rsidP="006150E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quared inverse weighting (1/dist</w:t>
      </w:r>
      <w:r w:rsidRPr="00CA0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2293F358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is </w:t>
      </w:r>
      <w:r>
        <w:rPr>
          <w:rFonts w:ascii="Times New Roman" w:hAnsi="Times New Roman" w:cs="Times New Roman"/>
          <w:sz w:val="24"/>
          <w:szCs w:val="24"/>
        </w:rPr>
        <w:t>way</w:t>
      </w:r>
      <w:r w:rsidRPr="00CA02A8">
        <w:rPr>
          <w:rFonts w:ascii="Times New Roman" w:hAnsi="Times New Roman" w:cs="Times New Roman"/>
          <w:sz w:val="24"/>
          <w:szCs w:val="24"/>
        </w:rPr>
        <w:t>, 24 distance measure and distance weighting combin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re tested with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three classification approaches described. For NB classifier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tested several variations besid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traditional NB classifier. More specifically, we appli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NB classifier with and without kernel density estimation (KDE)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A02A8">
        <w:rPr>
          <w:rFonts w:ascii="Times New Roman" w:hAnsi="Times New Roman" w:cs="Times New Roman"/>
          <w:sz w:val="24"/>
          <w:szCs w:val="24"/>
        </w:rPr>
        <w:t>. We performed evaluations with five variants of NB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0EB4C8A" w14:textId="77777777" w:rsidR="006150ED" w:rsidRPr="00CA02A8" w:rsidRDefault="006150ED" w:rsidP="006150E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Traditional NB classifier with Gaussian distribution assumption</w:t>
      </w:r>
    </w:p>
    <w:p w14:paraId="7DE40E3D" w14:textId="77777777" w:rsidR="006150ED" w:rsidRPr="00CA02A8" w:rsidRDefault="006150ED" w:rsidP="006150E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NB classifier with KDE and Gaussian kernel </w:t>
      </w:r>
    </w:p>
    <w:p w14:paraId="31033EA2" w14:textId="77777777" w:rsidR="006150ED" w:rsidRPr="00CA02A8" w:rsidRDefault="006150ED" w:rsidP="006150E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NB classifier with KDE and box kernel</w:t>
      </w:r>
    </w:p>
    <w:p w14:paraId="6486AC15" w14:textId="77777777" w:rsidR="006150ED" w:rsidRPr="00CA02A8" w:rsidRDefault="006150ED" w:rsidP="006150E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NB classifier with KDE and Epanechnikov kernel</w:t>
      </w:r>
    </w:p>
    <w:p w14:paraId="1D849CAA" w14:textId="77777777" w:rsidR="006150ED" w:rsidRPr="00CA02A8" w:rsidRDefault="006150ED" w:rsidP="006150E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NB classifier with KDE and triangle kernel.</w:t>
      </w:r>
    </w:p>
    <w:p w14:paraId="037AE2FA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Since LSSVM was designed for binary classification problems, it was not directly applicable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CA02A8">
        <w:rPr>
          <w:rFonts w:ascii="Times New Roman" w:hAnsi="Times New Roman" w:cs="Times New Roman"/>
          <w:sz w:val="24"/>
          <w:szCs w:val="24"/>
        </w:rPr>
        <w:t xml:space="preserve"> our classification tas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since we had three disease classes</w:t>
      </w:r>
      <w:r>
        <w:rPr>
          <w:rFonts w:ascii="Times New Roman" w:hAnsi="Times New Roman" w:cs="Times New Roman"/>
          <w:sz w:val="24"/>
          <w:szCs w:val="24"/>
        </w:rPr>
        <w:t xml:space="preserve"> and wild types</w:t>
      </w:r>
      <w:r w:rsidRPr="00CA02A8">
        <w:rPr>
          <w:rFonts w:ascii="Times New Roman" w:hAnsi="Times New Roman" w:cs="Times New Roman"/>
          <w:sz w:val="24"/>
          <w:szCs w:val="24"/>
        </w:rPr>
        <w:t>. Hence, a multi-class extension was needed. There are numerous alternatives for multi-class extens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selected a binary tree approach </w:t>
      </w:r>
      <w:r>
        <w:rPr>
          <w:rFonts w:ascii="Times New Roman" w:hAnsi="Times New Roman" w:cs="Times New Roman"/>
          <w:sz w:val="24"/>
          <w:szCs w:val="24"/>
        </w:rPr>
        <w:t>in which</w:t>
      </w:r>
      <w:r w:rsidRPr="00CA02A8">
        <w:rPr>
          <w:rFonts w:ascii="Times New Roman" w:hAnsi="Times New Roman" w:cs="Times New Roman"/>
          <w:sz w:val="24"/>
          <w:szCs w:val="24"/>
        </w:rPr>
        <w:t xml:space="preserve"> one class is eliminated</w:t>
      </w:r>
      <w:r w:rsidRPr="00196F3A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sz w:val="24"/>
          <w:szCs w:val="24"/>
        </w:rPr>
        <w:t>in each layer. Fig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2A8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and 2 present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e constructio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CA02A8">
        <w:rPr>
          <w:rFonts w:ascii="Times New Roman" w:hAnsi="Times New Roman" w:cs="Times New Roman"/>
          <w:sz w:val="24"/>
          <w:szCs w:val="24"/>
        </w:rPr>
        <w:t xml:space="preserve">used in this </w:t>
      </w:r>
      <w:r>
        <w:rPr>
          <w:rFonts w:ascii="Times New Roman" w:hAnsi="Times New Roman" w:cs="Times New Roman"/>
          <w:sz w:val="24"/>
          <w:szCs w:val="24"/>
        </w:rPr>
        <w:t>study</w:t>
      </w:r>
      <w:r w:rsidRPr="00CA02A8">
        <w:rPr>
          <w:rFonts w:ascii="Times New Roman" w:hAnsi="Times New Roman" w:cs="Times New Roman"/>
          <w:sz w:val="24"/>
          <w:szCs w:val="24"/>
        </w:rPr>
        <w:t xml:space="preserve">. In the </w:t>
      </w:r>
      <w:r>
        <w:rPr>
          <w:rFonts w:ascii="Times New Roman" w:hAnsi="Times New Roman" w:cs="Times New Roman"/>
          <w:sz w:val="24"/>
          <w:szCs w:val="24"/>
        </w:rPr>
        <w:t>structure,</w:t>
      </w:r>
      <w:r w:rsidRPr="00CA02A8">
        <w:rPr>
          <w:rFonts w:ascii="Times New Roman" w:hAnsi="Times New Roman" w:cs="Times New Roman"/>
          <w:sz w:val="24"/>
          <w:szCs w:val="24"/>
        </w:rPr>
        <w:t xml:space="preserve"> each node correspond</w:t>
      </w:r>
      <w:r>
        <w:rPr>
          <w:rFonts w:ascii="Times New Roman" w:hAnsi="Times New Roman" w:cs="Times New Roman"/>
          <w:sz w:val="24"/>
          <w:szCs w:val="24"/>
        </w:rPr>
        <w:t>s to</w:t>
      </w:r>
      <w:r w:rsidRPr="00CA02A8">
        <w:rPr>
          <w:rFonts w:ascii="Times New Roman" w:hAnsi="Times New Roman" w:cs="Times New Roman"/>
          <w:sz w:val="24"/>
          <w:szCs w:val="24"/>
        </w:rPr>
        <w:t xml:space="preserve"> a binary LSSVM classifier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numbers 1, </w:t>
      </w:r>
      <w:r>
        <w:rPr>
          <w:rFonts w:ascii="Times New Roman" w:hAnsi="Times New Roman" w:cs="Times New Roman"/>
          <w:sz w:val="24"/>
          <w:szCs w:val="24"/>
        </w:rPr>
        <w:t xml:space="preserve">2, </w:t>
      </w:r>
      <w:r w:rsidRPr="00CA02A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4 (LQT1=1, HCM=2, CPVT=3, WT=4)</w:t>
      </w:r>
      <w:r w:rsidRPr="00CA02A8">
        <w:rPr>
          <w:rFonts w:ascii="Times New Roman" w:hAnsi="Times New Roman" w:cs="Times New Roman"/>
          <w:sz w:val="24"/>
          <w:szCs w:val="24"/>
        </w:rPr>
        <w:t xml:space="preserve"> indicate classes. The given binary tree </w:t>
      </w:r>
      <w:r>
        <w:rPr>
          <w:rFonts w:ascii="Times New Roman" w:hAnsi="Times New Roman" w:cs="Times New Roman"/>
          <w:sz w:val="24"/>
          <w:szCs w:val="24"/>
        </w:rPr>
        <w:t>structures</w:t>
      </w:r>
      <w:r w:rsidRPr="00CA02A8">
        <w:rPr>
          <w:rFonts w:ascii="Times New Roman" w:hAnsi="Times New Roman" w:cs="Times New Roman"/>
          <w:sz w:val="24"/>
          <w:szCs w:val="24"/>
        </w:rPr>
        <w:t xml:space="preserve"> could be built in a different w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but we decided to use the one </w:t>
      </w:r>
      <w:r>
        <w:rPr>
          <w:rFonts w:ascii="Times New Roman" w:hAnsi="Times New Roman" w:cs="Times New Roman"/>
          <w:sz w:val="24"/>
          <w:szCs w:val="24"/>
        </w:rPr>
        <w:t xml:space="preserve">we did </w:t>
      </w:r>
      <w:r w:rsidRPr="00CA02A8">
        <w:rPr>
          <w:rFonts w:ascii="Times New Roman" w:hAnsi="Times New Roman" w:cs="Times New Roman"/>
          <w:sz w:val="24"/>
          <w:szCs w:val="24"/>
        </w:rPr>
        <w:t xml:space="preserve">because the balance between class sizes in a root nod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e best one. Since the success of LSSVM is highly dependent on the kernel choice, we chose four kernels for our study:</w:t>
      </w:r>
    </w:p>
    <w:p w14:paraId="1C6253A9" w14:textId="77777777" w:rsidR="006150ED" w:rsidRPr="00CA02A8" w:rsidRDefault="006150ED" w:rsidP="006150E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Linear kernel</w:t>
      </w:r>
    </w:p>
    <w:p w14:paraId="03302EC6" w14:textId="77777777" w:rsidR="006150ED" w:rsidRPr="00CA02A8" w:rsidRDefault="006150ED" w:rsidP="006150E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Quadratic kernel </w:t>
      </w:r>
    </w:p>
    <w:p w14:paraId="6A7F1421" w14:textId="77777777" w:rsidR="006150ED" w:rsidRPr="00CA02A8" w:rsidRDefault="006150ED" w:rsidP="006150E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ubic kernel</w:t>
      </w:r>
    </w:p>
    <w:p w14:paraId="28342AA8" w14:textId="77777777" w:rsidR="006150ED" w:rsidRPr="00CA02A8" w:rsidRDefault="006150ED" w:rsidP="006150E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RBF kernel   </w:t>
      </w:r>
    </w:p>
    <w:p w14:paraId="74553264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037B0B7C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1DC36A" wp14:editId="3EDE78E6">
                <wp:simplePos x="0" y="0"/>
                <wp:positionH relativeFrom="column">
                  <wp:posOffset>9525</wp:posOffset>
                </wp:positionH>
                <wp:positionV relativeFrom="paragraph">
                  <wp:posOffset>47625</wp:posOffset>
                </wp:positionV>
                <wp:extent cx="1428750" cy="461010"/>
                <wp:effectExtent l="0" t="0" r="19050" b="15240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4610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5356BF" w14:textId="77777777" w:rsidR="006150ED" w:rsidRDefault="006150ED" w:rsidP="006150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DC36A" id="Suorakulmio 1" o:spid="_x0000_s1026" style="position:absolute;margin-left:.75pt;margin-top:3.75pt;width:112.5pt;height:36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" fillcolor="#5b9bd5 [3204]" strokecolor="#1f4d78 [1604]" strokeweight="1pt">
                <v:textbox>
                  <w:txbxContent>
                    <w:p w14:paraId="145356BF" w14:textId="77777777" w:rsidR="006150ED" w:rsidRDefault="006150ED" w:rsidP="006150E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D0EA4F" wp14:editId="24B9CFC3">
                <wp:simplePos x="0" y="0"/>
                <wp:positionH relativeFrom="column">
                  <wp:posOffset>117075</wp:posOffset>
                </wp:positionH>
                <wp:positionV relativeFrom="paragraph">
                  <wp:posOffset>109220</wp:posOffset>
                </wp:positionV>
                <wp:extent cx="1167973" cy="306828"/>
                <wp:effectExtent l="0" t="0" r="13335" b="17145"/>
                <wp:wrapNone/>
                <wp:docPr id="2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973" cy="3068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39E7F" w14:textId="77777777" w:rsidR="006150ED" w:rsidRPr="00BE2A94" w:rsidRDefault="006150ED" w:rsidP="006150ED">
                            <w:pPr>
                              <w:rPr>
                                <w:b/>
                                <w:color w:val="44546A" w:themeColor="text2"/>
                              </w:rPr>
                            </w:pPr>
                            <w:r w:rsidRPr="00BE2A94">
                              <w:rPr>
                                <w:b/>
                              </w:rPr>
                              <w:t>3 versus {1,2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D0EA4F" id="_x0000_t202" coordsize="21600,21600" o:spt="202" path="m,l,21600r21600,l21600,xe">
                <v:stroke joinstyle="miter"/>
                <v:path gradientshapeok="t" o:connecttype="rect"/>
              </v:shapetype>
              <v:shape id="Tekstiruutu 2" o:spid="_x0000_s1027" type="#_x0000_t202" style="position:absolute;margin-left:9.2pt;margin-top:8.6pt;width:91.95pt;height:24.1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" fillcolor="white [3201]" strokeweight=".5pt">
                <v:textbox>
                  <w:txbxContent>
                    <w:p w14:paraId="5C339E7F" w14:textId="77777777" w:rsidR="006150ED" w:rsidRPr="00BE2A94" w:rsidRDefault="006150ED" w:rsidP="006150ED">
                      <w:pPr>
                        <w:rPr>
                          <w:b/>
                          <w:color w:val="44546A" w:themeColor="text2"/>
                        </w:rPr>
                      </w:pPr>
                      <w:r w:rsidRPr="00BE2A94">
                        <w:rPr>
                          <w:b/>
                        </w:rPr>
                        <w:t>3 versus {1,2}</w:t>
                      </w:r>
                    </w:p>
                  </w:txbxContent>
                </v:textbox>
              </v:shape>
            </w:pict>
          </mc:Fallback>
        </mc:AlternateConten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744FEB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643772" wp14:editId="2AAFCE75">
                <wp:simplePos x="0" y="0"/>
                <wp:positionH relativeFrom="column">
                  <wp:posOffset>1223699</wp:posOffset>
                </wp:positionH>
                <wp:positionV relativeFrom="paragraph">
                  <wp:posOffset>224278</wp:posOffset>
                </wp:positionV>
                <wp:extent cx="299949" cy="483870"/>
                <wp:effectExtent l="19050" t="19050" r="62230" b="49530"/>
                <wp:wrapNone/>
                <wp:docPr id="4" name="Suora nuoliyhdysviiv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949" cy="483870"/>
                        </a:xfrm>
                        <a:prstGeom prst="straightConnector1">
                          <a:avLst/>
                        </a:prstGeom>
                        <a:ln w="317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BA461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4" o:spid="_x0000_s1026" type="#_x0000_t32" style="position:absolute;margin-left:96.35pt;margin-top:17.65pt;width:23.6pt;height:38.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" strokecolor="#5b9bd5 [3204]" strokeweight="2.5pt">
                <v:stroke endarrow="open" joinstyle="miter"/>
              </v:shape>
            </w:pict>
          </mc:Fallback>
        </mc:AlternateContent>
      </w: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902144" wp14:editId="75590178">
                <wp:simplePos x="0" y="0"/>
                <wp:positionH relativeFrom="column">
                  <wp:posOffset>71365</wp:posOffset>
                </wp:positionH>
                <wp:positionV relativeFrom="paragraph">
                  <wp:posOffset>231962</wp:posOffset>
                </wp:positionV>
                <wp:extent cx="261258" cy="484094"/>
                <wp:effectExtent l="57150" t="19050" r="24765" b="49530"/>
                <wp:wrapNone/>
                <wp:docPr id="3" name="Suora nuoliyhdysviiv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1258" cy="484094"/>
                        </a:xfrm>
                        <a:prstGeom prst="straightConnector1">
                          <a:avLst/>
                        </a:prstGeom>
                        <a:ln w="317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25AD70" id="Suora nuoliyhdysviiva 3" o:spid="_x0000_s1026" type="#_x0000_t32" style="position:absolute;margin-left:5.6pt;margin-top:18.25pt;width:20.55pt;height:38.1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" strokecolor="#5b9bd5 [3204]" strokeweight="2.5pt">
                <v:stroke endarrow="open" joinstyle="miter"/>
              </v:shape>
            </w:pict>
          </mc:Fallback>
        </mc:AlternateContent>
      </w:r>
    </w:p>
    <w:p w14:paraId="632AA2DD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75B6F6D6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9A5BA4" wp14:editId="26BA96F2">
                <wp:simplePos x="0" y="0"/>
                <wp:positionH relativeFrom="column">
                  <wp:posOffset>-220628</wp:posOffset>
                </wp:positionH>
                <wp:positionV relativeFrom="paragraph">
                  <wp:posOffset>121931</wp:posOffset>
                </wp:positionV>
                <wp:extent cx="230521" cy="238205"/>
                <wp:effectExtent l="0" t="0" r="17145" b="28575"/>
                <wp:wrapNone/>
                <wp:docPr id="9" name="Tekstiruut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21" cy="238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54686B" w14:textId="77777777" w:rsidR="006150ED" w:rsidRPr="00BE2A94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BE2A94"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9A5BA4" id="Tekstiruutu 9" o:spid="_x0000_s1028" type="#_x0000_t202" style="position:absolute;margin-left:-17.35pt;margin-top:9.6pt;width:18.15pt;height:1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" fillcolor="white [3201]" strokeweight=".5pt">
                <v:textbox>
                  <w:txbxContent>
                    <w:p w14:paraId="4354686B" w14:textId="77777777" w:rsidR="006150ED" w:rsidRPr="00BE2A94" w:rsidRDefault="006150ED" w:rsidP="006150ED">
                      <w:pPr>
                        <w:rPr>
                          <w:b/>
                        </w:rPr>
                      </w:pPr>
                      <w:r w:rsidRPr="00BE2A94">
                        <w:rPr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3D78D6" wp14:editId="5451890D">
                <wp:simplePos x="0" y="0"/>
                <wp:positionH relativeFrom="column">
                  <wp:posOffset>1238885</wp:posOffset>
                </wp:positionH>
                <wp:positionV relativeFrom="paragraph">
                  <wp:posOffset>161290</wp:posOffset>
                </wp:positionV>
                <wp:extent cx="783590" cy="283845"/>
                <wp:effectExtent l="0" t="0" r="16510" b="20955"/>
                <wp:wrapNone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6BB7F" w14:textId="77777777" w:rsidR="006150ED" w:rsidRDefault="006150ED" w:rsidP="006150ED">
                            <w:r w:rsidRPr="00815589">
                              <w:rPr>
                                <w:b/>
                              </w:rPr>
                              <w:t>1 versus 2</w:t>
                            </w:r>
                            <w:r>
                              <w:t xml:space="preserve"> 22222222211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D78D6" id="Tekstiruutu 10" o:spid="_x0000_s1029" type="#_x0000_t202" style="position:absolute;margin-left:97.55pt;margin-top:12.7pt;width:61.7pt;height:22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" fillcolor="white [3201]" strokeweight=".5pt">
                <v:textbox>
                  <w:txbxContent>
                    <w:p w14:paraId="1836BB7F" w14:textId="77777777" w:rsidR="006150ED" w:rsidRDefault="006150ED" w:rsidP="006150ED">
                      <w:r w:rsidRPr="00815589">
                        <w:rPr>
                          <w:b/>
                        </w:rPr>
                        <w:t>1 versus 2</w:t>
                      </w:r>
                      <w:r>
                        <w:t xml:space="preserve"> 2222222221122</w:t>
                      </w:r>
                    </w:p>
                  </w:txbxContent>
                </v:textbox>
              </v:shape>
            </w:pict>
          </mc:Fallback>
        </mc:AlternateContent>
      </w: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03935C" wp14:editId="3F390FE2">
                <wp:simplePos x="0" y="0"/>
                <wp:positionH relativeFrom="column">
                  <wp:posOffset>1107984</wp:posOffset>
                </wp:positionH>
                <wp:positionV relativeFrom="paragraph">
                  <wp:posOffset>123067</wp:posOffset>
                </wp:positionV>
                <wp:extent cx="991235" cy="353060"/>
                <wp:effectExtent l="0" t="0" r="18415" b="27940"/>
                <wp:wrapNone/>
                <wp:docPr id="6" name="Suorakulmi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1235" cy="3530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C3BCD3" w14:textId="77777777" w:rsidR="006150ED" w:rsidRDefault="006150ED" w:rsidP="006150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703935C" id="Suorakulmio 6" o:spid="_x0000_s1030" style="position:absolute;margin-left:87.25pt;margin-top:9.7pt;width:78.05pt;height:27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" fillcolor="#5b9bd5 [3204]" strokecolor="#1f4d78 [1604]" strokeweight="1pt">
                <v:textbox>
                  <w:txbxContent>
                    <w:p w14:paraId="06C3BCD3" w14:textId="77777777" w:rsidR="006150ED" w:rsidRDefault="006150ED" w:rsidP="006150E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72867EE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231451" wp14:editId="5BCF1847">
                <wp:simplePos x="0" y="0"/>
                <wp:positionH relativeFrom="column">
                  <wp:posOffset>1844040</wp:posOffset>
                </wp:positionH>
                <wp:positionV relativeFrom="paragraph">
                  <wp:posOffset>220980</wp:posOffset>
                </wp:positionV>
                <wp:extent cx="299720" cy="483870"/>
                <wp:effectExtent l="19050" t="19050" r="62230" b="49530"/>
                <wp:wrapNone/>
                <wp:docPr id="7" name="Suora nuoliyhdysviiv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720" cy="483870"/>
                        </a:xfrm>
                        <a:prstGeom prst="straightConnector1">
                          <a:avLst/>
                        </a:prstGeom>
                        <a:ln w="317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7E7EC3" id="Suora nuoliyhdysviiva 7" o:spid="_x0000_s1026" type="#_x0000_t32" style="position:absolute;margin-left:145.2pt;margin-top:17.4pt;width:23.6pt;height:38.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" strokecolor="#5b9bd5 [3204]" strokeweight="2.5pt">
                <v:stroke endarrow="open" joinstyle="miter"/>
              </v:shape>
            </w:pict>
          </mc:Fallback>
        </mc:AlternateContent>
      </w: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E3461E" wp14:editId="5405BD12">
                <wp:simplePos x="0" y="0"/>
                <wp:positionH relativeFrom="column">
                  <wp:posOffset>939800</wp:posOffset>
                </wp:positionH>
                <wp:positionV relativeFrom="paragraph">
                  <wp:posOffset>214630</wp:posOffset>
                </wp:positionV>
                <wp:extent cx="299085" cy="483870"/>
                <wp:effectExtent l="38100" t="19050" r="24765" b="49530"/>
                <wp:wrapNone/>
                <wp:docPr id="8" name="Suora nuoliyhdysviiv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9085" cy="483870"/>
                        </a:xfrm>
                        <a:prstGeom prst="straightConnector1">
                          <a:avLst/>
                        </a:prstGeom>
                        <a:ln w="317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2442B9" id="Suora nuoliyhdysviiva 8" o:spid="_x0000_s1026" type="#_x0000_t32" style="position:absolute;margin-left:74pt;margin-top:16.9pt;width:23.55pt;height:38.1pt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" strokecolor="#5b9bd5 [3204]" strokeweight="2.5pt">
                <v:stroke endarrow="open" joinstyle="miter"/>
              </v:shape>
            </w:pict>
          </mc:Fallback>
        </mc:AlternateContent>
      </w:r>
    </w:p>
    <w:p w14:paraId="3427D66D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7759D994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334303" wp14:editId="789EC45F">
                <wp:simplePos x="0" y="0"/>
                <wp:positionH relativeFrom="column">
                  <wp:posOffset>2023110</wp:posOffset>
                </wp:positionH>
                <wp:positionV relativeFrom="paragraph">
                  <wp:posOffset>44268</wp:posOffset>
                </wp:positionV>
                <wp:extent cx="252693" cy="253365"/>
                <wp:effectExtent l="0" t="0" r="14605" b="13335"/>
                <wp:wrapNone/>
                <wp:docPr id="14" name="Tekstiruutu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693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2F9B48" w14:textId="77777777" w:rsidR="006150ED" w:rsidRPr="00BE2A94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BE2A94"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34303" id="Tekstiruutu 14" o:spid="_x0000_s1031" type="#_x0000_t202" style="position:absolute;margin-left:159.3pt;margin-top:3.5pt;width:19.9pt;height:19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" fillcolor="white [3201]" strokeweight=".5pt">
                <v:textbox>
                  <w:txbxContent>
                    <w:p w14:paraId="1E2F9B48" w14:textId="77777777" w:rsidR="006150ED" w:rsidRPr="00BE2A94" w:rsidRDefault="006150ED" w:rsidP="006150ED">
                      <w:pPr>
                        <w:rPr>
                          <w:b/>
                        </w:rPr>
                      </w:pPr>
                      <w:r w:rsidRPr="00BE2A94">
                        <w:rPr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E05B22" wp14:editId="2315137A">
                <wp:simplePos x="0" y="0"/>
                <wp:positionH relativeFrom="column">
                  <wp:posOffset>739876</wp:posOffset>
                </wp:positionH>
                <wp:positionV relativeFrom="paragraph">
                  <wp:posOffset>45208</wp:posOffset>
                </wp:positionV>
                <wp:extent cx="245889" cy="253365"/>
                <wp:effectExtent l="0" t="0" r="20955" b="13335"/>
                <wp:wrapNone/>
                <wp:docPr id="5" name="Tekstiruutu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889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64EE94" w14:textId="77777777" w:rsidR="006150ED" w:rsidRPr="00BE2A94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BE2A94"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E05B22" id="Tekstiruutu 13" o:spid="_x0000_s1032" type="#_x0000_t202" style="position:absolute;margin-left:58.25pt;margin-top:3.55pt;width:19.35pt;height:19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" fillcolor="white [3201]" strokeweight=".5pt">
                <v:textbox>
                  <w:txbxContent>
                    <w:p w14:paraId="2364EE94" w14:textId="77777777" w:rsidR="006150ED" w:rsidRPr="00BE2A94" w:rsidRDefault="006150ED" w:rsidP="006150ED">
                      <w:pPr>
                        <w:rPr>
                          <w:b/>
                        </w:rPr>
                      </w:pPr>
                      <w:r w:rsidRPr="00BE2A94">
                        <w:rPr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CFCF5A1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98E6FD" wp14:editId="56E2768A">
                <wp:simplePos x="0" y="0"/>
                <wp:positionH relativeFrom="column">
                  <wp:posOffset>-343535</wp:posOffset>
                </wp:positionH>
                <wp:positionV relativeFrom="paragraph">
                  <wp:posOffset>60325</wp:posOffset>
                </wp:positionV>
                <wp:extent cx="2619375" cy="635"/>
                <wp:effectExtent l="0" t="0" r="9525" b="0"/>
                <wp:wrapNone/>
                <wp:docPr id="22" name="Tekstiruutu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93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22159F0" w14:textId="77777777" w:rsidR="006150ED" w:rsidRPr="00F24E78" w:rsidRDefault="006150ED" w:rsidP="006150ED">
                            <w:pPr>
                              <w:pStyle w:val="Caption"/>
                              <w:rPr>
                                <w:noProof/>
                                <w:lang w:val="en-US"/>
                              </w:rPr>
                            </w:pPr>
                            <w:r w:rsidRPr="00F24E78">
                              <w:rPr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  <w:r w:rsidRPr="00F24E78">
                              <w:rPr>
                                <w:lang w:val="en-US"/>
                              </w:rPr>
                              <w:t xml:space="preserve"> Bin</w:t>
                            </w:r>
                            <w:r>
                              <w:rPr>
                                <w:lang w:val="en-US"/>
                              </w:rPr>
                              <w:t>ary tree LSSVM multi-class structure used. The numbers 1, 2 and 3 correspond to classes in a dataset. The structure is a peak level struc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98E6FD" id="Tekstiruutu 16" o:spid="_x0000_s1033" type="#_x0000_t202" style="position:absolute;margin-left:-27.05pt;margin-top:4.75pt;width:206.25pt;height: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" stroked="f">
                <v:textbox style="mso-fit-shape-to-text:t" inset="0,0,0,0">
                  <w:txbxContent>
                    <w:p w14:paraId="722159F0" w14:textId="77777777" w:rsidR="006150ED" w:rsidRPr="00F24E78" w:rsidRDefault="006150ED" w:rsidP="006150ED">
                      <w:pPr>
                        <w:pStyle w:val="Caption"/>
                        <w:rPr>
                          <w:noProof/>
                          <w:lang w:val="en-US"/>
                        </w:rPr>
                      </w:pPr>
                      <w:r w:rsidRPr="00F24E78">
                        <w:rPr>
                          <w:lang w:val="en-US"/>
                        </w:rPr>
                        <w:t>Figure 1</w:t>
                      </w:r>
                      <w:r>
                        <w:rPr>
                          <w:lang w:val="en-US"/>
                        </w:rPr>
                        <w:t>.</w:t>
                      </w:r>
                      <w:r w:rsidRPr="00F24E78">
                        <w:rPr>
                          <w:lang w:val="en-US"/>
                        </w:rPr>
                        <w:t xml:space="preserve"> Bin</w:t>
                      </w:r>
                      <w:r>
                        <w:rPr>
                          <w:lang w:val="en-US"/>
                        </w:rPr>
                        <w:t>ary tree LSSVM multi-class structure used. The numbers 1, 2 and 3 correspond to classes in a dataset. The structure is a peak level structure.</w:t>
                      </w:r>
                    </w:p>
                  </w:txbxContent>
                </v:textbox>
              </v:shape>
            </w:pict>
          </mc:Fallback>
        </mc:AlternateContent>
      </w:r>
    </w:p>
    <w:p w14:paraId="1F680CDD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75C238EC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370EB03E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EA6513" wp14:editId="633454AE">
                <wp:simplePos x="0" y="0"/>
                <wp:positionH relativeFrom="column">
                  <wp:posOffset>1155700</wp:posOffset>
                </wp:positionH>
                <wp:positionV relativeFrom="paragraph">
                  <wp:posOffset>62230</wp:posOffset>
                </wp:positionV>
                <wp:extent cx="1200150" cy="257175"/>
                <wp:effectExtent l="0" t="0" r="19050" b="28575"/>
                <wp:wrapNone/>
                <wp:docPr id="23" name="Tekstiruutu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84328B" w14:textId="77777777" w:rsidR="006150ED" w:rsidRPr="00EA3715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EA3715">
                              <w:rPr>
                                <w:b/>
                              </w:rPr>
                              <w:t>4 versus {1,2,3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EA6513" id="Tekstiruutu 22" o:spid="_x0000_s1034" type="#_x0000_t202" style="position:absolute;margin-left:91pt;margin-top:4.9pt;width:94.5pt;height:20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" fillcolor="white [3201]" strokeweight=".5pt">
                <v:textbox>
                  <w:txbxContent>
                    <w:p w14:paraId="0484328B" w14:textId="77777777" w:rsidR="006150ED" w:rsidRPr="00EA3715" w:rsidRDefault="006150ED" w:rsidP="006150ED">
                      <w:pPr>
                        <w:rPr>
                          <w:b/>
                        </w:rPr>
                      </w:pPr>
                      <w:r w:rsidRPr="00EA3715">
                        <w:rPr>
                          <w:b/>
                        </w:rPr>
                        <w:t>4 versus {1,2,3}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A17BB0" wp14:editId="7312FF07">
                <wp:simplePos x="0" y="0"/>
                <wp:positionH relativeFrom="column">
                  <wp:posOffset>918210</wp:posOffset>
                </wp:positionH>
                <wp:positionV relativeFrom="paragraph">
                  <wp:posOffset>-42545</wp:posOffset>
                </wp:positionV>
                <wp:extent cx="1647825" cy="495300"/>
                <wp:effectExtent l="0" t="0" r="28575" b="19050"/>
                <wp:wrapNone/>
                <wp:docPr id="24" name="Suorakulmi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825" cy="495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260005" id="Suorakulmio 5" o:spid="_x0000_s1026" style="position:absolute;margin-left:72.3pt;margin-top:-3.35pt;width:129.75pt;height:3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" fillcolor="#5b9bd5 [3204]" strokecolor="#1f4d78 [1604]" strokeweight="1pt"/>
            </w:pict>
          </mc:Fallback>
        </mc:AlternateContent>
      </w:r>
    </w:p>
    <w:p w14:paraId="498C13C3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CEA58E" wp14:editId="24B215B9">
                <wp:simplePos x="0" y="0"/>
                <wp:positionH relativeFrom="column">
                  <wp:posOffset>2346960</wp:posOffset>
                </wp:positionH>
                <wp:positionV relativeFrom="paragraph">
                  <wp:posOffset>248285</wp:posOffset>
                </wp:positionV>
                <wp:extent cx="457200" cy="495300"/>
                <wp:effectExtent l="0" t="0" r="76200" b="57150"/>
                <wp:wrapNone/>
                <wp:docPr id="25" name="Suora nuoliyhdysviiv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495300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912A02" id="Suora nuoliyhdysviiva 12" o:spid="_x0000_s1026" type="#_x0000_t32" style="position:absolute;margin-left:184.8pt;margin-top:19.55pt;width:36pt;height:3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" strokecolor="#5b9bd5 [3204]" strokeweight="2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F82B94" wp14:editId="71ACB0A4">
                <wp:simplePos x="0" y="0"/>
                <wp:positionH relativeFrom="column">
                  <wp:posOffset>737236</wp:posOffset>
                </wp:positionH>
                <wp:positionV relativeFrom="paragraph">
                  <wp:posOffset>248285</wp:posOffset>
                </wp:positionV>
                <wp:extent cx="419099" cy="514350"/>
                <wp:effectExtent l="38100" t="0" r="19685" b="57150"/>
                <wp:wrapNone/>
                <wp:docPr id="26" name="Suora nuoliyhdysviiv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9099" cy="514350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64C27" id="Suora nuoliyhdysviiva 11" o:spid="_x0000_s1026" type="#_x0000_t32" style="position:absolute;margin-left:58.05pt;margin-top:19.55pt;width:33pt;height:40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" strokecolor="#5b9bd5 [3204]" strokeweight="2pt">
                <v:stroke endarrow="open" joinstyle="miter"/>
              </v:shape>
            </w:pict>
          </mc:Fallback>
        </mc:AlternateContent>
      </w:r>
    </w:p>
    <w:p w14:paraId="1DDF067E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1008E3C5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0188A8" wp14:editId="1AE438ED">
                <wp:simplePos x="0" y="0"/>
                <wp:positionH relativeFrom="column">
                  <wp:posOffset>546735</wp:posOffset>
                </wp:positionH>
                <wp:positionV relativeFrom="paragraph">
                  <wp:posOffset>191135</wp:posOffset>
                </wp:positionV>
                <wp:extent cx="266700" cy="276225"/>
                <wp:effectExtent l="0" t="0" r="19050" b="28575"/>
                <wp:wrapNone/>
                <wp:docPr id="27" name="Tekstiruutu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93B6C4" w14:textId="77777777" w:rsidR="006150ED" w:rsidRPr="000D1CAA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0D1CAA"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0188A8" id="Tekstiruutu 27" o:spid="_x0000_s1035" type="#_x0000_t202" style="position:absolute;margin-left:43.05pt;margin-top:15.05pt;width:21pt;height:21.7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" fillcolor="white [3201]" strokeweight=".5pt">
                <v:textbox>
                  <w:txbxContent>
                    <w:p w14:paraId="5E93B6C4" w14:textId="77777777" w:rsidR="006150ED" w:rsidRPr="000D1CAA" w:rsidRDefault="006150ED" w:rsidP="006150ED">
                      <w:pPr>
                        <w:rPr>
                          <w:b/>
                        </w:rPr>
                      </w:pPr>
                      <w:r w:rsidRPr="000D1CAA">
                        <w:rPr>
                          <w:b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688FCC" wp14:editId="06616BB1">
                <wp:simplePos x="0" y="0"/>
                <wp:positionH relativeFrom="column">
                  <wp:posOffset>2413635</wp:posOffset>
                </wp:positionH>
                <wp:positionV relativeFrom="paragraph">
                  <wp:posOffset>305435</wp:posOffset>
                </wp:positionV>
                <wp:extent cx="1028700" cy="228600"/>
                <wp:effectExtent l="0" t="0" r="19050" b="19050"/>
                <wp:wrapNone/>
                <wp:docPr id="28" name="Tekstiruutu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D766DA" w14:textId="77777777" w:rsidR="006150ED" w:rsidRPr="00EA3715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EA3715">
                              <w:rPr>
                                <w:b/>
                              </w:rPr>
                              <w:t>3 versus {1,2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688FCC" id="Tekstiruutu 24" o:spid="_x0000_s1036" type="#_x0000_t202" style="position:absolute;margin-left:190.05pt;margin-top:24.05pt;width:81pt;height:1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" fillcolor="white [3201]" strokeweight=".5pt">
                <v:textbox>
                  <w:txbxContent>
                    <w:p w14:paraId="63D766DA" w14:textId="77777777" w:rsidR="006150ED" w:rsidRPr="00EA3715" w:rsidRDefault="006150ED" w:rsidP="006150ED">
                      <w:pPr>
                        <w:rPr>
                          <w:b/>
                        </w:rPr>
                      </w:pPr>
                      <w:r w:rsidRPr="00EA3715">
                        <w:rPr>
                          <w:b/>
                        </w:rPr>
                        <w:t>3 versus {1,2}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6D0BF6" wp14:editId="0C70D215">
                <wp:simplePos x="0" y="0"/>
                <wp:positionH relativeFrom="column">
                  <wp:posOffset>2156460</wp:posOffset>
                </wp:positionH>
                <wp:positionV relativeFrom="paragraph">
                  <wp:posOffset>191135</wp:posOffset>
                </wp:positionV>
                <wp:extent cx="1504950" cy="447675"/>
                <wp:effectExtent l="0" t="0" r="19050" b="28575"/>
                <wp:wrapNone/>
                <wp:docPr id="29" name="Suorakulmi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0976EE" id="Suorakulmio 15" o:spid="_x0000_s1026" style="position:absolute;margin-left:169.8pt;margin-top:15.05pt;width:118.5pt;height:35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" fillcolor="#5b9bd5 [3204]" strokecolor="#1f4d78 [1604]" strokeweight="1pt"/>
            </w:pict>
          </mc:Fallback>
        </mc:AlternateContent>
      </w:r>
    </w:p>
    <w:p w14:paraId="4016C7CB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44FB9EAC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3830D1" wp14:editId="09B59CD1">
                <wp:simplePos x="0" y="0"/>
                <wp:positionH relativeFrom="column">
                  <wp:posOffset>3375660</wp:posOffset>
                </wp:positionH>
                <wp:positionV relativeFrom="paragraph">
                  <wp:posOffset>133985</wp:posOffset>
                </wp:positionV>
                <wp:extent cx="457200" cy="495300"/>
                <wp:effectExtent l="0" t="0" r="76200" b="57150"/>
                <wp:wrapNone/>
                <wp:docPr id="30" name="Suora nuoliyhdysviiv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495300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35F530" id="Suora nuoliyhdysviiva 18" o:spid="_x0000_s1026" type="#_x0000_t32" style="position:absolute;margin-left:265.8pt;margin-top:10.55pt;width:36pt;height:3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" strokecolor="#5b9bd5 [3204]" strokeweight="2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4DBE11" wp14:editId="1C81583C">
                <wp:simplePos x="0" y="0"/>
                <wp:positionH relativeFrom="column">
                  <wp:posOffset>1937385</wp:posOffset>
                </wp:positionH>
                <wp:positionV relativeFrom="paragraph">
                  <wp:posOffset>114935</wp:posOffset>
                </wp:positionV>
                <wp:extent cx="418465" cy="514350"/>
                <wp:effectExtent l="38100" t="0" r="19685" b="57150"/>
                <wp:wrapNone/>
                <wp:docPr id="31" name="Suora nuoliyhdysviiv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8465" cy="514350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51D6A8" id="Suora nuoliyhdysviiva 17" o:spid="_x0000_s1026" type="#_x0000_t32" style="position:absolute;margin-left:152.55pt;margin-top:9.05pt;width:32.95pt;height:40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" strokecolor="#5b9bd5 [3204]" strokeweight="2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br/>
      </w:r>
    </w:p>
    <w:p w14:paraId="040303DB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22C945" wp14:editId="36901CE1">
                <wp:simplePos x="0" y="0"/>
                <wp:positionH relativeFrom="column">
                  <wp:posOffset>1651636</wp:posOffset>
                </wp:positionH>
                <wp:positionV relativeFrom="paragraph">
                  <wp:posOffset>213360</wp:posOffset>
                </wp:positionV>
                <wp:extent cx="285750" cy="228600"/>
                <wp:effectExtent l="0" t="0" r="19050" b="19050"/>
                <wp:wrapNone/>
                <wp:docPr id="32" name="Tekstiruutu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919761" w14:textId="77777777" w:rsidR="006150ED" w:rsidRPr="000D1CAA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0D1CAA"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22C945" id="Tekstiruutu 28" o:spid="_x0000_s1037" type="#_x0000_t202" style="position:absolute;margin-left:130.05pt;margin-top:16.8pt;width:22.5pt;height:18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" fillcolor="white [3201]" strokeweight=".5pt">
                <v:textbox>
                  <w:txbxContent>
                    <w:p w14:paraId="59919761" w14:textId="77777777" w:rsidR="006150ED" w:rsidRPr="000D1CAA" w:rsidRDefault="006150ED" w:rsidP="006150ED">
                      <w:pPr>
                        <w:rPr>
                          <w:b/>
                        </w:rPr>
                      </w:pPr>
                      <w:r w:rsidRPr="000D1CAA">
                        <w:rPr>
                          <w:b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B0C226" wp14:editId="0515008D">
                <wp:simplePos x="0" y="0"/>
                <wp:positionH relativeFrom="column">
                  <wp:posOffset>3528060</wp:posOffset>
                </wp:positionH>
                <wp:positionV relativeFrom="paragraph">
                  <wp:posOffset>260985</wp:posOffset>
                </wp:positionV>
                <wp:extent cx="895350" cy="333375"/>
                <wp:effectExtent l="0" t="0" r="19050" b="28575"/>
                <wp:wrapNone/>
                <wp:docPr id="33" name="Tekstiruutu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94A71" w14:textId="77777777" w:rsidR="006150ED" w:rsidRPr="00EA3715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EA3715">
                              <w:rPr>
                                <w:b/>
                              </w:rPr>
                              <w:t>1 versus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0C226" id="Tekstiruutu 25" o:spid="_x0000_s1038" type="#_x0000_t202" style="position:absolute;margin-left:277.8pt;margin-top:20.55pt;width:70.5pt;height:26.2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" fillcolor="white [3201]" strokeweight=".5pt">
                <v:textbox>
                  <w:txbxContent>
                    <w:p w14:paraId="41694A71" w14:textId="77777777" w:rsidR="006150ED" w:rsidRPr="00EA3715" w:rsidRDefault="006150ED" w:rsidP="006150ED">
                      <w:pPr>
                        <w:rPr>
                          <w:b/>
                        </w:rPr>
                      </w:pPr>
                      <w:r w:rsidRPr="00EA3715">
                        <w:rPr>
                          <w:b/>
                        </w:rPr>
                        <w:t>1 versus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C2E569" wp14:editId="7CE7ABDB">
                <wp:simplePos x="0" y="0"/>
                <wp:positionH relativeFrom="column">
                  <wp:posOffset>3185160</wp:posOffset>
                </wp:positionH>
                <wp:positionV relativeFrom="paragraph">
                  <wp:posOffset>213360</wp:posOffset>
                </wp:positionV>
                <wp:extent cx="1504950" cy="447675"/>
                <wp:effectExtent l="0" t="0" r="19050" b="28575"/>
                <wp:wrapNone/>
                <wp:docPr id="34" name="Suorakulmi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77E340" id="Suorakulmio 19" o:spid="_x0000_s1026" style="position:absolute;margin-left:250.8pt;margin-top:16.8pt;width:118.5pt;height:35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" fillcolor="#5b9bd5 [3204]" strokecolor="#1f4d78 [1604]" strokeweight="1pt"/>
            </w:pict>
          </mc:Fallback>
        </mc:AlternateContent>
      </w:r>
    </w:p>
    <w:p w14:paraId="02B79419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57B924A6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B8F208" wp14:editId="782A184F">
                <wp:simplePos x="0" y="0"/>
                <wp:positionH relativeFrom="column">
                  <wp:posOffset>4423410</wp:posOffset>
                </wp:positionH>
                <wp:positionV relativeFrom="paragraph">
                  <wp:posOffset>128270</wp:posOffset>
                </wp:positionV>
                <wp:extent cx="457200" cy="495300"/>
                <wp:effectExtent l="0" t="0" r="76200" b="57150"/>
                <wp:wrapNone/>
                <wp:docPr id="35" name="Suora nuoliyhdysviiv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495300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311A32" id="Suora nuoliyhdysviiva 21" o:spid="_x0000_s1026" type="#_x0000_t32" style="position:absolute;margin-left:348.3pt;margin-top:10.1pt;width:36pt;height:3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" strokecolor="#5b9bd5 [3204]" strokeweight="2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F39520" wp14:editId="78AC9B01">
                <wp:simplePos x="0" y="0"/>
                <wp:positionH relativeFrom="column">
                  <wp:posOffset>3185160</wp:posOffset>
                </wp:positionH>
                <wp:positionV relativeFrom="paragraph">
                  <wp:posOffset>109220</wp:posOffset>
                </wp:positionV>
                <wp:extent cx="418465" cy="514350"/>
                <wp:effectExtent l="38100" t="0" r="19685" b="57150"/>
                <wp:wrapNone/>
                <wp:docPr id="36" name="Suora nuoliyhdysviiv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8465" cy="514350"/>
                        </a:xfrm>
                        <a:prstGeom prst="straightConnector1">
                          <a:avLst/>
                        </a:prstGeom>
                        <a:ln w="254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A97C1" id="Suora nuoliyhdysviiva 20" o:spid="_x0000_s1026" type="#_x0000_t32" style="position:absolute;margin-left:250.8pt;margin-top:8.6pt;width:32.95pt;height:40.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" strokecolor="#5b9bd5 [3204]" strokeweight="2pt">
                <v:stroke endarrow="open" joinstyle="miter"/>
              </v:shape>
            </w:pict>
          </mc:Fallback>
        </mc:AlternateContent>
      </w:r>
    </w:p>
    <w:p w14:paraId="74BFDC88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7F7C3148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0C35FEB" wp14:editId="324369CD">
                <wp:simplePos x="0" y="0"/>
                <wp:positionH relativeFrom="column">
                  <wp:posOffset>4747260</wp:posOffset>
                </wp:positionH>
                <wp:positionV relativeFrom="paragraph">
                  <wp:posOffset>23495</wp:posOffset>
                </wp:positionV>
                <wp:extent cx="209550" cy="228600"/>
                <wp:effectExtent l="0" t="0" r="19050" b="19050"/>
                <wp:wrapNone/>
                <wp:docPr id="37" name="Tekstiruutu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9A198" w14:textId="77777777" w:rsidR="006150ED" w:rsidRPr="000D1CAA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0D1CAA"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C35FEB" id="Tekstiruutu 30" o:spid="_x0000_s1039" type="#_x0000_t202" style="position:absolute;margin-left:373.8pt;margin-top:1.85pt;width:16.5pt;height:18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" fillcolor="white [3201]" strokeweight=".5pt">
                <v:textbox>
                  <w:txbxContent>
                    <w:p w14:paraId="7F59A198" w14:textId="77777777" w:rsidR="006150ED" w:rsidRPr="000D1CAA" w:rsidRDefault="006150ED" w:rsidP="006150ED">
                      <w:pPr>
                        <w:rPr>
                          <w:b/>
                        </w:rPr>
                      </w:pPr>
                      <w:r w:rsidRPr="000D1CAA">
                        <w:rPr>
                          <w:b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3EB67C" wp14:editId="03EBAB29">
                <wp:simplePos x="0" y="0"/>
                <wp:positionH relativeFrom="column">
                  <wp:posOffset>2947035</wp:posOffset>
                </wp:positionH>
                <wp:positionV relativeFrom="paragraph">
                  <wp:posOffset>23495</wp:posOffset>
                </wp:positionV>
                <wp:extent cx="238125" cy="228600"/>
                <wp:effectExtent l="0" t="0" r="28575" b="19050"/>
                <wp:wrapNone/>
                <wp:docPr id="38" name="Tekstiruutu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994E8A" w14:textId="77777777" w:rsidR="006150ED" w:rsidRPr="000D1CAA" w:rsidRDefault="006150ED" w:rsidP="006150ED">
                            <w:pPr>
                              <w:rPr>
                                <w:b/>
                              </w:rPr>
                            </w:pPr>
                            <w:r w:rsidRPr="000D1CAA"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3EB67C" id="Tekstiruutu 29" o:spid="_x0000_s1040" type="#_x0000_t202" style="position:absolute;margin-left:232.05pt;margin-top:1.85pt;width:18.75pt;height:18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" fillcolor="white [3201]" strokeweight=".5pt">
                <v:textbox>
                  <w:txbxContent>
                    <w:p w14:paraId="2C994E8A" w14:textId="77777777" w:rsidR="006150ED" w:rsidRPr="000D1CAA" w:rsidRDefault="006150ED" w:rsidP="006150ED">
                      <w:pPr>
                        <w:rPr>
                          <w:b/>
                        </w:rPr>
                      </w:pPr>
                      <w:r w:rsidRPr="000D1CAA">
                        <w:rPr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5A7B9C4D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11FDE5" wp14:editId="6445DDEE">
                <wp:simplePos x="0" y="0"/>
                <wp:positionH relativeFrom="column">
                  <wp:posOffset>232410</wp:posOffset>
                </wp:positionH>
                <wp:positionV relativeFrom="paragraph">
                  <wp:posOffset>114300</wp:posOffset>
                </wp:positionV>
                <wp:extent cx="2571750" cy="723900"/>
                <wp:effectExtent l="0" t="0" r="0" b="0"/>
                <wp:wrapNone/>
                <wp:docPr id="39" name="Tekstiruutu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66C39A" w14:textId="77777777" w:rsidR="006150ED" w:rsidRPr="00F24E78" w:rsidRDefault="006150ED" w:rsidP="006150ED">
                            <w:pPr>
                              <w:pStyle w:val="Caption"/>
                              <w:rPr>
                                <w:noProof/>
                                <w:lang w:val="en-US"/>
                              </w:rPr>
                            </w:pPr>
                            <w:r w:rsidRPr="000D1CAA">
                              <w:rPr>
                                <w:lang w:val="en-US"/>
                              </w:rPr>
                              <w:t>Figure 2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  <w:r w:rsidRPr="000D1CAA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24E78">
                              <w:rPr>
                                <w:lang w:val="en-US"/>
                              </w:rPr>
                              <w:t>Bin</w:t>
                            </w:r>
                            <w:r>
                              <w:rPr>
                                <w:lang w:val="en-US"/>
                              </w:rPr>
                              <w:t>ary tree LSSVM multi-class structure used. The numbers 1,2,3 and 4 correspond to classes in a dataset. The structure is a peak level structure.</w:t>
                            </w:r>
                          </w:p>
                          <w:p w14:paraId="516A98A7" w14:textId="77777777" w:rsidR="006150ED" w:rsidRPr="000D1CAA" w:rsidRDefault="006150ED" w:rsidP="006150E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1FDE5" id="Tekstiruutu 32" o:spid="_x0000_s1041" type="#_x0000_t202" style="position:absolute;margin-left:18.3pt;margin-top:9pt;width:202.5pt;height:5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" fillcolor="white [3201]" stroked="f" strokeweight=".5pt">
                <v:textbox>
                  <w:txbxContent>
                    <w:p w14:paraId="1066C39A" w14:textId="77777777" w:rsidR="006150ED" w:rsidRPr="00F24E78" w:rsidRDefault="006150ED" w:rsidP="006150ED">
                      <w:pPr>
                        <w:pStyle w:val="Caption"/>
                        <w:rPr>
                          <w:noProof/>
                          <w:lang w:val="en-US"/>
                        </w:rPr>
                      </w:pPr>
                      <w:r w:rsidRPr="000D1CAA">
                        <w:rPr>
                          <w:lang w:val="en-US"/>
                        </w:rPr>
                        <w:t>Figure 2</w:t>
                      </w:r>
                      <w:r>
                        <w:rPr>
                          <w:lang w:val="en-US"/>
                        </w:rPr>
                        <w:t>.</w:t>
                      </w:r>
                      <w:r w:rsidRPr="000D1CAA">
                        <w:rPr>
                          <w:lang w:val="en-US"/>
                        </w:rPr>
                        <w:t xml:space="preserve"> </w:t>
                      </w:r>
                      <w:r w:rsidRPr="00F24E78">
                        <w:rPr>
                          <w:lang w:val="en-US"/>
                        </w:rPr>
                        <w:t>Bin</w:t>
                      </w:r>
                      <w:r>
                        <w:rPr>
                          <w:lang w:val="en-US"/>
                        </w:rPr>
                        <w:t>ary tree LSSVM multi-class structure used. The numbers 1,2,3 and 4 correspond to classes in a dataset. The structure is a peak level structure.</w:t>
                      </w:r>
                    </w:p>
                    <w:p w14:paraId="516A98A7" w14:textId="77777777" w:rsidR="006150ED" w:rsidRPr="000D1CAA" w:rsidRDefault="006150ED" w:rsidP="006150ED"/>
                  </w:txbxContent>
                </v:textbox>
              </v:shape>
            </w:pict>
          </mc:Fallback>
        </mc:AlternateContent>
      </w:r>
    </w:p>
    <w:p w14:paraId="53282DA2" w14:textId="77777777" w:rsidR="006150ED" w:rsidRDefault="006150ED" w:rsidP="006150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6B7CC3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019E27AD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2B64BB5E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Section 2.1 Classification procedure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CA02A8">
        <w:rPr>
          <w:rFonts w:ascii="Times New Roman" w:hAnsi="Times New Roman" w:cs="Times New Roman"/>
          <w:sz w:val="24"/>
          <w:szCs w:val="24"/>
        </w:rPr>
        <w:t xml:space="preserve"> paramet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A02A8">
        <w:rPr>
          <w:rFonts w:ascii="Times New Roman" w:hAnsi="Times New Roman" w:cs="Times New Roman"/>
          <w:sz w:val="24"/>
          <w:szCs w:val="24"/>
        </w:rPr>
        <w:t>free classification methods</w:t>
      </w:r>
    </w:p>
    <w:p w14:paraId="5274BC5F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CA02A8">
        <w:rPr>
          <w:rFonts w:ascii="Times New Roman" w:hAnsi="Times New Roman" w:cs="Times New Roman"/>
          <w:sz w:val="24"/>
          <w:szCs w:val="24"/>
        </w:rPr>
        <w:t>lassification methods LDA, MDA, QDA, MNLR and NB are paramet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A02A8">
        <w:rPr>
          <w:rFonts w:ascii="Times New Roman" w:hAnsi="Times New Roman" w:cs="Times New Roman"/>
          <w:sz w:val="24"/>
          <w:szCs w:val="24"/>
        </w:rPr>
        <w:t>free classification methods. We performed classification usi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A02A8">
        <w:rPr>
          <w:rFonts w:ascii="Times New Roman" w:hAnsi="Times New Roman" w:cs="Times New Roman"/>
          <w:sz w:val="24"/>
          <w:szCs w:val="24"/>
        </w:rPr>
        <w:t xml:space="preserve"> leave-one</w:t>
      </w:r>
      <w:r>
        <w:rPr>
          <w:rFonts w:ascii="Times New Roman" w:hAnsi="Times New Roman" w:cs="Times New Roman"/>
          <w:sz w:val="24"/>
          <w:szCs w:val="24"/>
        </w:rPr>
        <w:t>-signal</w:t>
      </w:r>
      <w:r w:rsidRPr="00CA02A8">
        <w:rPr>
          <w:rFonts w:ascii="Times New Roman" w:hAnsi="Times New Roman" w:cs="Times New Roman"/>
          <w:sz w:val="24"/>
          <w:szCs w:val="24"/>
        </w:rPr>
        <w:t>-out method</w:t>
      </w:r>
      <w:r>
        <w:rPr>
          <w:rFonts w:ascii="Times New Roman" w:hAnsi="Times New Roman" w:cs="Times New Roman"/>
          <w:sz w:val="24"/>
          <w:szCs w:val="24"/>
        </w:rPr>
        <w:t>, in which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e data from each signal (in other words</w:t>
      </w:r>
      <w:r>
        <w:rPr>
          <w:rFonts w:ascii="Times New Roman" w:hAnsi="Times New Roman" w:cs="Times New Roman"/>
          <w:sz w:val="24"/>
          <w:szCs w:val="24"/>
        </w:rPr>
        <w:t>, the</w:t>
      </w:r>
      <w:r w:rsidRPr="00CA02A8">
        <w:rPr>
          <w:rFonts w:ascii="Times New Roman" w:hAnsi="Times New Roman" w:cs="Times New Roman"/>
          <w:sz w:val="24"/>
          <w:szCs w:val="24"/>
        </w:rPr>
        <w:t xml:space="preserve"> data d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A02A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CA02A8">
        <w:rPr>
          <w:rFonts w:ascii="Times New Roman" w:hAnsi="Times New Roman" w:cs="Times New Roman"/>
          <w:sz w:val="24"/>
          <w:szCs w:val="24"/>
        </w:rPr>
        <w:t xml:space="preserve">ed from each peak within a signal) is once in a test set and N-1 times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A02A8">
        <w:rPr>
          <w:rFonts w:ascii="Times New Roman" w:hAnsi="Times New Roman" w:cs="Times New Roman"/>
          <w:sz w:val="24"/>
          <w:szCs w:val="24"/>
        </w:rPr>
        <w:t xml:space="preserve">training set </w:t>
      </w:r>
      <w:r>
        <w:rPr>
          <w:rFonts w:ascii="Times New Roman" w:hAnsi="Times New Roman" w:cs="Times New Roman"/>
          <w:sz w:val="24"/>
          <w:szCs w:val="24"/>
        </w:rPr>
        <w:t>in which</w:t>
      </w:r>
      <w:r w:rsidRPr="00CA02A8">
        <w:rPr>
          <w:rFonts w:ascii="Times New Roman" w:hAnsi="Times New Roman" w:cs="Times New Roman"/>
          <w:sz w:val="24"/>
          <w:szCs w:val="24"/>
        </w:rPr>
        <w:t xml:space="preserve"> N is the number of signals in a dataset. A noticeable detail </w:t>
      </w:r>
      <w:r>
        <w:rPr>
          <w:rFonts w:ascii="Times New Roman" w:hAnsi="Times New Roman" w:cs="Times New Roman"/>
          <w:sz w:val="24"/>
          <w:szCs w:val="24"/>
        </w:rPr>
        <w:t>must</w:t>
      </w:r>
      <w:r w:rsidRPr="00CA02A8">
        <w:rPr>
          <w:rFonts w:ascii="Times New Roman" w:hAnsi="Times New Roman" w:cs="Times New Roman"/>
          <w:sz w:val="24"/>
          <w:szCs w:val="24"/>
        </w:rPr>
        <w:t xml:space="preserve"> be remembered with respect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leave-one</w:t>
      </w:r>
      <w:r>
        <w:rPr>
          <w:rFonts w:ascii="Times New Roman" w:hAnsi="Times New Roman" w:cs="Times New Roman"/>
          <w:sz w:val="24"/>
          <w:szCs w:val="24"/>
        </w:rPr>
        <w:t>-signal</w:t>
      </w:r>
      <w:r w:rsidRPr="00CA02A8">
        <w:rPr>
          <w:rFonts w:ascii="Times New Roman" w:hAnsi="Times New Roman" w:cs="Times New Roman"/>
          <w:sz w:val="24"/>
          <w:szCs w:val="24"/>
        </w:rPr>
        <w:t xml:space="preserve">-out procedure. Every time we train a classifier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classifier is trained from the peak-based point of view and not from the signal perspective. </w:t>
      </w:r>
      <w:r>
        <w:rPr>
          <w:rFonts w:ascii="Times New Roman" w:hAnsi="Times New Roman" w:cs="Times New Roman"/>
          <w:sz w:val="24"/>
          <w:szCs w:val="24"/>
        </w:rPr>
        <w:t>A c</w:t>
      </w:r>
      <w:r w:rsidRPr="00CA02A8">
        <w:rPr>
          <w:rFonts w:ascii="Times New Roman" w:hAnsi="Times New Roman" w:cs="Times New Roman"/>
          <w:sz w:val="24"/>
          <w:szCs w:val="24"/>
        </w:rPr>
        <w:t xml:space="preserve">lassifier sees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CA02A8">
        <w:rPr>
          <w:rFonts w:ascii="Times New Roman" w:hAnsi="Times New Roman" w:cs="Times New Roman"/>
          <w:sz w:val="24"/>
          <w:szCs w:val="24"/>
        </w:rPr>
        <w:t xml:space="preserve"> peak as an individual example and not as part of a signal. Hence, when we are predicting a class label for a sign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first </w:t>
      </w:r>
      <w:r>
        <w:rPr>
          <w:rFonts w:ascii="Times New Roman" w:hAnsi="Times New Roman" w:cs="Times New Roman"/>
          <w:sz w:val="24"/>
          <w:szCs w:val="24"/>
        </w:rPr>
        <w:t xml:space="preserve">obtain </w:t>
      </w:r>
      <w:r w:rsidRPr="00CA02A8">
        <w:rPr>
          <w:rFonts w:ascii="Times New Roman" w:hAnsi="Times New Roman" w:cs="Times New Roman"/>
          <w:sz w:val="24"/>
          <w:szCs w:val="24"/>
        </w:rPr>
        <w:t>a predicted class label for every peak within a signal</w:t>
      </w:r>
      <w:r>
        <w:rPr>
          <w:rFonts w:ascii="Times New Roman" w:hAnsi="Times New Roman" w:cs="Times New Roman"/>
          <w:sz w:val="24"/>
          <w:szCs w:val="24"/>
        </w:rPr>
        <w:t>; t</w:t>
      </w:r>
      <w:r w:rsidRPr="00CA02A8">
        <w:rPr>
          <w:rFonts w:ascii="Times New Roman" w:hAnsi="Times New Roman" w:cs="Times New Roman"/>
          <w:sz w:val="24"/>
          <w:szCs w:val="24"/>
        </w:rPr>
        <w:t xml:space="preserve">hen we </w:t>
      </w:r>
      <w:r>
        <w:rPr>
          <w:rFonts w:ascii="Times New Roman" w:hAnsi="Times New Roman" w:cs="Times New Roman"/>
          <w:sz w:val="24"/>
          <w:szCs w:val="24"/>
        </w:rPr>
        <w:t>must</w:t>
      </w:r>
      <w:r w:rsidRPr="00CA02A8">
        <w:rPr>
          <w:rFonts w:ascii="Times New Roman" w:hAnsi="Times New Roman" w:cs="Times New Roman"/>
          <w:sz w:val="24"/>
          <w:szCs w:val="24"/>
        </w:rPr>
        <w:t xml:space="preserve"> define a predicted class label for a signal based on predicted peak-level class labels. </w:t>
      </w:r>
      <w:r>
        <w:rPr>
          <w:rFonts w:ascii="Times New Roman" w:hAnsi="Times New Roman" w:cs="Times New Roman"/>
          <w:sz w:val="24"/>
          <w:szCs w:val="24"/>
        </w:rPr>
        <w:t>The f</w:t>
      </w:r>
      <w:r w:rsidRPr="00CA02A8">
        <w:rPr>
          <w:rFonts w:ascii="Times New Roman" w:hAnsi="Times New Roman" w:cs="Times New Roman"/>
          <w:sz w:val="24"/>
          <w:szCs w:val="24"/>
        </w:rPr>
        <w:t xml:space="preserve">inal class label is determined by evaluating the mode (the most frequent class label) from the predicted peak class labels within a signal. However, this approach </w:t>
      </w:r>
      <w:r>
        <w:rPr>
          <w:rFonts w:ascii="Times New Roman" w:hAnsi="Times New Roman" w:cs="Times New Roman"/>
          <w:sz w:val="24"/>
          <w:szCs w:val="24"/>
        </w:rPr>
        <w:t>constitutes</w:t>
      </w:r>
      <w:r w:rsidRPr="00CA02A8">
        <w:rPr>
          <w:rFonts w:ascii="Times New Roman" w:hAnsi="Times New Roman" w:cs="Times New Roman"/>
          <w:sz w:val="24"/>
          <w:szCs w:val="24"/>
        </w:rPr>
        <w:t xml:space="preserve"> a problem i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mode is not unambiguously determined. Since our dataset includes three disease classes</w:t>
      </w:r>
      <w:r>
        <w:rPr>
          <w:rFonts w:ascii="Times New Roman" w:hAnsi="Times New Roman" w:cs="Times New Roman"/>
          <w:sz w:val="24"/>
          <w:szCs w:val="24"/>
        </w:rPr>
        <w:t xml:space="preserve"> and wild types</w:t>
      </w:r>
      <w:r w:rsidRPr="00CA02A8">
        <w:rPr>
          <w:rFonts w:ascii="Times New Roman" w:hAnsi="Times New Roman" w:cs="Times New Roman"/>
          <w:sz w:val="24"/>
          <w:szCs w:val="24"/>
        </w:rPr>
        <w:t>, we might have the same number of predicted peak class labels</w:t>
      </w:r>
      <w:r>
        <w:rPr>
          <w:rFonts w:ascii="Times New Roman" w:hAnsi="Times New Roman" w:cs="Times New Roman"/>
          <w:sz w:val="24"/>
          <w:szCs w:val="24"/>
        </w:rPr>
        <w:t xml:space="preserve"> from two,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ree</w:t>
      </w:r>
      <w:r>
        <w:rPr>
          <w:rFonts w:ascii="Times New Roman" w:hAnsi="Times New Roman" w:cs="Times New Roman"/>
          <w:sz w:val="24"/>
          <w:szCs w:val="24"/>
        </w:rPr>
        <w:t xml:space="preserve"> or four</w:t>
      </w:r>
      <w:r w:rsidRPr="00CA02A8">
        <w:rPr>
          <w:rFonts w:ascii="Times New Roman" w:hAnsi="Times New Roman" w:cs="Times New Roman"/>
          <w:sz w:val="24"/>
          <w:szCs w:val="24"/>
        </w:rPr>
        <w:t xml:space="preserve"> classes</w:t>
      </w:r>
      <w:r>
        <w:rPr>
          <w:rFonts w:ascii="Times New Roman" w:hAnsi="Times New Roman" w:cs="Times New Roman"/>
          <w:sz w:val="24"/>
          <w:szCs w:val="24"/>
        </w:rPr>
        <w:t xml:space="preserve"> within a single signal</w:t>
      </w:r>
      <w:r w:rsidRPr="00CA02A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g</w:t>
      </w:r>
      <w:r w:rsidRPr="00CA02A8">
        <w:rPr>
          <w:rFonts w:ascii="Times New Roman" w:hAnsi="Times New Roman" w:cs="Times New Roman"/>
          <w:sz w:val="24"/>
          <w:szCs w:val="24"/>
        </w:rPr>
        <w:t xml:space="preserve">eneral algorithm (used for all classification methods) for solving tie situations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CA02A8">
        <w:rPr>
          <w:rFonts w:ascii="Times New Roman" w:hAnsi="Times New Roman" w:cs="Times New Roman"/>
          <w:sz w:val="24"/>
          <w:szCs w:val="24"/>
        </w:rPr>
        <w:t>as follow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B68D5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2AA18D25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</w:t>
      </w:r>
      <w:r w:rsidRPr="00CA02A8">
        <w:rPr>
          <w:rFonts w:ascii="Times New Roman" w:hAnsi="Times New Roman" w:cs="Times New Roman"/>
          <w:sz w:val="24"/>
          <w:szCs w:val="24"/>
        </w:rPr>
        <w:t xml:space="preserve">h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tie </w:t>
      </w:r>
      <w:r>
        <w:rPr>
          <w:rFonts w:ascii="Times New Roman" w:hAnsi="Times New Roman" w:cs="Times New Roman"/>
          <w:sz w:val="24"/>
          <w:szCs w:val="24"/>
        </w:rPr>
        <w:t>is between</w:t>
      </w:r>
      <w:r w:rsidRPr="00CA02A8">
        <w:rPr>
          <w:rFonts w:ascii="Times New Roman" w:hAnsi="Times New Roman" w:cs="Times New Roman"/>
          <w:sz w:val="24"/>
          <w:szCs w:val="24"/>
        </w:rPr>
        <w:t xml:space="preserve"> two classe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2B08F26" w14:textId="77777777" w:rsidR="006150ED" w:rsidRPr="00CA02A8" w:rsidRDefault="006150ED" w:rsidP="006150E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Let the number of classes in a tie be two. Let these classes be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A705BF4" w14:textId="77777777" w:rsidR="006150ED" w:rsidRPr="00CA02A8" w:rsidRDefault="006150ED" w:rsidP="006150E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ollect the training data of classe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rom the training set.  </w:t>
      </w:r>
    </w:p>
    <w:p w14:paraId="63846D7D" w14:textId="77777777" w:rsidR="006150ED" w:rsidRPr="00CA02A8" w:rsidRDefault="006150ED" w:rsidP="006150E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Define the number of peaks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each class from the training data obtained in step 2. Let the number of peaks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be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and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the number of peaks is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Moreover, we have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=P.</w:t>
      </w:r>
    </w:p>
    <w:p w14:paraId="6A694A0C" w14:textId="77777777" w:rsidR="006150ED" w:rsidRPr="00CA02A8" w:rsidRDefault="006150ED" w:rsidP="006150E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Generate a random number R from the uniform distribution U(0,1).</w:t>
      </w:r>
    </w:p>
    <w:p w14:paraId="644A8EF1" w14:textId="77777777" w:rsidR="006150ED" w:rsidRPr="00CA02A8" w:rsidRDefault="006150ED" w:rsidP="006150E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If R≤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/P, t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final class label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. Otherwis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final class label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5A9290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CA02A8">
        <w:rPr>
          <w:rFonts w:ascii="Times New Roman" w:hAnsi="Times New Roman" w:cs="Times New Roman"/>
          <w:sz w:val="24"/>
          <w:szCs w:val="24"/>
        </w:rPr>
        <w:t xml:space="preserve">hen tie </w:t>
      </w:r>
      <w:r>
        <w:rPr>
          <w:rFonts w:ascii="Times New Roman" w:hAnsi="Times New Roman" w:cs="Times New Roman"/>
          <w:sz w:val="24"/>
          <w:szCs w:val="24"/>
        </w:rPr>
        <w:t>is between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ree classes:</w:t>
      </w:r>
    </w:p>
    <w:p w14:paraId="7CB55E13" w14:textId="77777777" w:rsidR="006150ED" w:rsidRPr="00CA02A8" w:rsidRDefault="006150ED" w:rsidP="006150E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Let the number of classes in a tie be three. Let these classes be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E6EED8" w14:textId="77777777" w:rsidR="006150ED" w:rsidRPr="00CA02A8" w:rsidRDefault="006150ED" w:rsidP="006150E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ollect the training data of classe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rom the training set.  </w:t>
      </w:r>
    </w:p>
    <w:p w14:paraId="3A65BCB2" w14:textId="77777777" w:rsidR="006150ED" w:rsidRPr="00CA02A8" w:rsidRDefault="006150ED" w:rsidP="006150E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Define the number of peaks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each class from the training data obtained in step 2. Let the number of peaks be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and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Moreover, we have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=P.</w:t>
      </w:r>
    </w:p>
    <w:p w14:paraId="6C04C58A" w14:textId="77777777" w:rsidR="006150ED" w:rsidRPr="00CA02A8" w:rsidRDefault="006150ED" w:rsidP="006150E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Generate a random number R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uniform distribution U(0,1).</w:t>
      </w:r>
    </w:p>
    <w:p w14:paraId="0E1B26E9" w14:textId="77777777" w:rsidR="006150ED" w:rsidRDefault="006150ED" w:rsidP="006150E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If R≤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/P, then the final class label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If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/P&lt;R≤(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)/P, then the final class label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I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)/P&lt;R, the final class label for the 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B08226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the tie is between four</w:t>
      </w:r>
      <w:r w:rsidRPr="00CA02A8">
        <w:rPr>
          <w:rFonts w:ascii="Times New Roman" w:hAnsi="Times New Roman" w:cs="Times New Roman"/>
          <w:sz w:val="24"/>
          <w:szCs w:val="24"/>
        </w:rPr>
        <w:t xml:space="preserve"> classes:</w:t>
      </w:r>
    </w:p>
    <w:p w14:paraId="087DCCEA" w14:textId="77777777" w:rsidR="006150ED" w:rsidRPr="00CA02A8" w:rsidRDefault="006150ED" w:rsidP="006150E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Let the num</w:t>
      </w:r>
      <w:r>
        <w:rPr>
          <w:rFonts w:ascii="Times New Roman" w:hAnsi="Times New Roman" w:cs="Times New Roman"/>
          <w:sz w:val="24"/>
          <w:szCs w:val="24"/>
          <w:lang w:val="en-US"/>
        </w:rPr>
        <w:t>ber of classes in a tie be four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Let these classes be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2AF011" w14:textId="77777777" w:rsidR="006150ED" w:rsidRPr="00CA02A8" w:rsidRDefault="006150ED" w:rsidP="006150E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Collect the training data of classe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rom the training set.  </w:t>
      </w:r>
    </w:p>
    <w:p w14:paraId="5348ABD1" w14:textId="77777777" w:rsidR="006150ED" w:rsidRPr="00CA02A8" w:rsidRDefault="006150ED" w:rsidP="006150E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Define the number of peaks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each class from the training data obtained in step 2. Let the number of peaks be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for class 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Moreover, we have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=P.</w:t>
      </w:r>
    </w:p>
    <w:p w14:paraId="25F4637E" w14:textId="77777777" w:rsidR="006150ED" w:rsidRPr="00CA02A8" w:rsidRDefault="006150ED" w:rsidP="006150E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Generate a random number R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uniform distribution U(0,1).</w:t>
      </w:r>
    </w:p>
    <w:p w14:paraId="2B99A833" w14:textId="77777777" w:rsidR="006150ED" w:rsidRPr="00CA02A8" w:rsidRDefault="006150ED" w:rsidP="006150E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If R≤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P,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the final class label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If 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/P&lt;R≤(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)/P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the final class label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 I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)/P&lt;R≤ (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)/P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, the final class label for the signal is C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If (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CA02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)/P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&lt;R, the final class label for the signal is 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D674AF" w14:textId="77777777" w:rsidR="006150ED" w:rsidRPr="00D5377C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7E473456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After having predict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class label for all signals, we </w:t>
      </w:r>
      <w:r>
        <w:rPr>
          <w:rFonts w:ascii="Times New Roman" w:hAnsi="Times New Roman" w:cs="Times New Roman"/>
          <w:sz w:val="24"/>
          <w:szCs w:val="24"/>
        </w:rPr>
        <w:t>obtain</w:t>
      </w:r>
      <w:r w:rsidRPr="00CA02A8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confusion matrix. From the confusion matrix, we </w:t>
      </w:r>
      <w:r>
        <w:rPr>
          <w:rFonts w:ascii="Times New Roman" w:hAnsi="Times New Roman" w:cs="Times New Roman"/>
          <w:sz w:val="24"/>
          <w:szCs w:val="24"/>
        </w:rPr>
        <w:t>determin</w:t>
      </w:r>
      <w:r w:rsidRPr="00CA02A8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accuracy and true positive rate</w:t>
      </w:r>
      <w:r w:rsidRPr="008D21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CA02A8">
        <w:rPr>
          <w:rFonts w:ascii="Times New Roman" w:hAnsi="Times New Roman" w:cs="Times New Roman"/>
          <w:sz w:val="24"/>
          <w:szCs w:val="24"/>
        </w:rPr>
        <w:t>performance measures. Both of these performance measures were computed in percentag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and accuracy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A02A8">
        <w:rPr>
          <w:rFonts w:ascii="Times New Roman" w:hAnsi="Times New Roman" w:cs="Times New Roman"/>
          <w:sz w:val="24"/>
          <w:szCs w:val="24"/>
        </w:rPr>
        <w:t xml:space="preserve"> defined as a sum of diagonal elements of a confusion matrix divided by the sum of all elements in a confusion matrix.  </w:t>
      </w:r>
    </w:p>
    <w:p w14:paraId="0CAFD47C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 Section 2.2 Classification procedure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CA02A8">
        <w:rPr>
          <w:rFonts w:ascii="Times New Roman" w:hAnsi="Times New Roman" w:cs="Times New Roman"/>
          <w:sz w:val="24"/>
          <w:szCs w:val="24"/>
        </w:rPr>
        <w:t xml:space="preserve"> parameter non-free classification methods</w:t>
      </w:r>
    </w:p>
    <w:p w14:paraId="50775BA8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A02A8">
        <w:rPr>
          <w:rFonts w:ascii="Times New Roman" w:hAnsi="Times New Roman" w:cs="Times New Roman"/>
          <w:sz w:val="24"/>
          <w:szCs w:val="24"/>
        </w:rPr>
        <w:t xml:space="preserve">the classification methods listed in Section 1, </w:t>
      </w:r>
      <w:r>
        <w:rPr>
          <w:rFonts w:ascii="Times New Roman" w:hAnsi="Times New Roman" w:cs="Times New Roman"/>
          <w:sz w:val="24"/>
          <w:szCs w:val="24"/>
        </w:rPr>
        <w:t xml:space="preserve">the ones that require </w:t>
      </w:r>
      <w:r w:rsidRPr="00CA02A8">
        <w:rPr>
          <w:rFonts w:ascii="Times New Roman" w:hAnsi="Times New Roman" w:cs="Times New Roman"/>
          <w:sz w:val="24"/>
          <w:szCs w:val="24"/>
        </w:rPr>
        <w:t xml:space="preserve">parameter values to be specified </w:t>
      </w:r>
      <w:r>
        <w:rPr>
          <w:rFonts w:ascii="Times New Roman" w:hAnsi="Times New Roman" w:cs="Times New Roman"/>
          <w:sz w:val="24"/>
          <w:szCs w:val="24"/>
        </w:rPr>
        <w:t xml:space="preserve">are DT, </w:t>
      </w:r>
      <w:r w:rsidRPr="00CA02A8">
        <w:rPr>
          <w:rFonts w:ascii="Times New Roman" w:hAnsi="Times New Roman" w:cs="Times New Roman"/>
          <w:sz w:val="24"/>
          <w:szCs w:val="24"/>
        </w:rPr>
        <w:t xml:space="preserve">k-NN, RF and BT-LSSVM.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CA02A8">
        <w:rPr>
          <w:rFonts w:ascii="Times New Roman" w:hAnsi="Times New Roman" w:cs="Times New Roman"/>
          <w:sz w:val="24"/>
          <w:szCs w:val="24"/>
        </w:rPr>
        <w:t xml:space="preserve"> all classification methods explained in this subsec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e </w:t>
      </w:r>
      <w:r w:rsidRPr="00CA02A8">
        <w:rPr>
          <w:rFonts w:ascii="Times New Roman" w:hAnsi="Times New Roman" w:cs="Times New Roman"/>
          <w:sz w:val="24"/>
          <w:szCs w:val="24"/>
        </w:rPr>
        <w:lastRenderedPageBreak/>
        <w:t xml:space="preserve">actual classification procedure was perform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leave-one</w:t>
      </w:r>
      <w:r>
        <w:rPr>
          <w:rFonts w:ascii="Times New Roman" w:hAnsi="Times New Roman" w:cs="Times New Roman"/>
          <w:sz w:val="24"/>
          <w:szCs w:val="24"/>
        </w:rPr>
        <w:t>-signal</w:t>
      </w:r>
      <w:r w:rsidRPr="00CA02A8">
        <w:rPr>
          <w:rFonts w:ascii="Times New Roman" w:hAnsi="Times New Roman" w:cs="Times New Roman"/>
          <w:sz w:val="24"/>
          <w:szCs w:val="24"/>
        </w:rPr>
        <w:t xml:space="preserve">-out method </w:t>
      </w:r>
      <w:r>
        <w:rPr>
          <w:rFonts w:ascii="Times New Roman" w:hAnsi="Times New Roman" w:cs="Times New Roman"/>
          <w:sz w:val="24"/>
          <w:szCs w:val="24"/>
        </w:rPr>
        <w:t xml:space="preserve">in a manner </w:t>
      </w:r>
      <w:r w:rsidRPr="00CA02A8">
        <w:rPr>
          <w:rFonts w:ascii="Times New Roman" w:hAnsi="Times New Roman" w:cs="Times New Roman"/>
          <w:sz w:val="24"/>
          <w:szCs w:val="24"/>
        </w:rPr>
        <w:t>similar</w:t>
      </w:r>
      <w:r>
        <w:rPr>
          <w:rFonts w:ascii="Times New Roman" w:hAnsi="Times New Roman" w:cs="Times New Roman"/>
          <w:sz w:val="24"/>
          <w:szCs w:val="24"/>
        </w:rPr>
        <w:t xml:space="preserve"> to that used</w:t>
      </w:r>
      <w:r w:rsidRPr="00CA02A8">
        <w:rPr>
          <w:rFonts w:ascii="Times New Roman" w:hAnsi="Times New Roman" w:cs="Times New Roman"/>
          <w:sz w:val="24"/>
          <w:szCs w:val="24"/>
        </w:rPr>
        <w:t xml:space="preserve"> for the classification methods given in Section 2.1. </w:t>
      </w:r>
      <w:r>
        <w:rPr>
          <w:rFonts w:ascii="Times New Roman" w:hAnsi="Times New Roman" w:cs="Times New Roman"/>
          <w:sz w:val="24"/>
          <w:szCs w:val="24"/>
        </w:rPr>
        <w:t>The l</w:t>
      </w:r>
      <w:r w:rsidRPr="00CA02A8">
        <w:rPr>
          <w:rFonts w:ascii="Times New Roman" w:hAnsi="Times New Roman" w:cs="Times New Roman"/>
          <w:sz w:val="24"/>
          <w:szCs w:val="24"/>
        </w:rPr>
        <w:t>eave-one</w:t>
      </w:r>
      <w:r>
        <w:rPr>
          <w:rFonts w:ascii="Times New Roman" w:hAnsi="Times New Roman" w:cs="Times New Roman"/>
          <w:sz w:val="24"/>
          <w:szCs w:val="24"/>
        </w:rPr>
        <w:t>-signal</w:t>
      </w:r>
      <w:r w:rsidRPr="00CA02A8">
        <w:rPr>
          <w:rFonts w:ascii="Times New Roman" w:hAnsi="Times New Roman" w:cs="Times New Roman"/>
          <w:sz w:val="24"/>
          <w:szCs w:val="24"/>
        </w:rPr>
        <w:t>-out procedure was repeated with all parameter values tes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and the highest accuracy determined the optimal parameter values. Furthermore, possible ties were solved using the same algorithm as presented in Section 2.1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CA02A8">
        <w:rPr>
          <w:rFonts w:ascii="Times New Roman" w:hAnsi="Times New Roman" w:cs="Times New Roman"/>
          <w:sz w:val="24"/>
          <w:szCs w:val="24"/>
        </w:rPr>
        <w:t>seed number was used throughout the paper when constructing random 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2A8">
        <w:rPr>
          <w:rFonts w:ascii="Times New Roman" w:hAnsi="Times New Roman" w:cs="Times New Roman"/>
          <w:sz w:val="24"/>
          <w:szCs w:val="24"/>
        </w:rPr>
        <w:t xml:space="preserve"> from the uniform distribution in order to ensure the reproducibility of results.    </w:t>
      </w:r>
    </w:p>
    <w:p w14:paraId="0E04283B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 For DT we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e following specification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0881DFF" w14:textId="77777777" w:rsidR="006150ED" w:rsidRPr="00CA02A8" w:rsidRDefault="006150ED" w:rsidP="006150E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Each leaf node ha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>minimum of 1 observation.</w:t>
      </w:r>
    </w:p>
    <w:p w14:paraId="10F3B32E" w14:textId="77777777" w:rsidR="006150ED" w:rsidRPr="00CA02A8" w:rsidRDefault="006150ED" w:rsidP="006150E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Each splitting node in the classification tree had at least </w:t>
      </w:r>
      <w:r>
        <w:rPr>
          <w:rFonts w:ascii="Times New Roman" w:hAnsi="Times New Roman" w:cs="Times New Roman"/>
          <w:sz w:val="24"/>
          <w:szCs w:val="24"/>
          <w:lang w:val="en-US"/>
        </w:rPr>
        <w:t>ten</w:t>
      </w:r>
      <w:r w:rsidRPr="00CA02A8">
        <w:rPr>
          <w:rFonts w:ascii="Times New Roman" w:hAnsi="Times New Roman" w:cs="Times New Roman"/>
          <w:sz w:val="24"/>
          <w:szCs w:val="24"/>
          <w:lang w:val="en-US"/>
        </w:rPr>
        <w:t xml:space="preserve"> observations.</w:t>
      </w:r>
    </w:p>
    <w:p w14:paraId="702DA2A1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Besides </w:t>
      </w:r>
      <w:r>
        <w:rPr>
          <w:rFonts w:ascii="Times New Roman" w:hAnsi="Times New Roman" w:cs="Times New Roman"/>
          <w:sz w:val="24"/>
          <w:szCs w:val="24"/>
        </w:rPr>
        <w:t>the selection</w:t>
      </w:r>
      <w:r w:rsidRPr="00CA02A8">
        <w:rPr>
          <w:rFonts w:ascii="Times New Roman" w:hAnsi="Times New Roman" w:cs="Times New Roman"/>
          <w:sz w:val="24"/>
          <w:szCs w:val="24"/>
        </w:rPr>
        <w:t xml:space="preserve"> of distance measure and distance weighting function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A02A8">
        <w:rPr>
          <w:rFonts w:ascii="Times New Roman" w:hAnsi="Times New Roman" w:cs="Times New Roman"/>
          <w:sz w:val="24"/>
          <w:szCs w:val="24"/>
        </w:rPr>
        <w:t>k-NN classifier, an essential issue is the choice of k value. For this study, we selected six k values to be teste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A02A8">
        <w:rPr>
          <w:rFonts w:ascii="Times New Roman" w:hAnsi="Times New Roman" w:cs="Times New Roman"/>
          <w:sz w:val="24"/>
          <w:szCs w:val="24"/>
        </w:rPr>
        <w:t xml:space="preserve"> 1, 5, 7, 11, 13 and 17. These values were selected in order to prevent possible ti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hich could occur when k valu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A02A8">
        <w:rPr>
          <w:rFonts w:ascii="Times New Roman" w:hAnsi="Times New Roman" w:cs="Times New Roman"/>
          <w:sz w:val="24"/>
          <w:szCs w:val="24"/>
        </w:rPr>
        <w:t xml:space="preserve"> even or divisible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CA02A8">
        <w:rPr>
          <w:rFonts w:ascii="Times New Roman" w:hAnsi="Times New Roman" w:cs="Times New Roman"/>
          <w:sz w:val="24"/>
          <w:szCs w:val="24"/>
        </w:rPr>
        <w:t xml:space="preserve"> three (three is the number of </w:t>
      </w:r>
      <w:r>
        <w:rPr>
          <w:rFonts w:ascii="Times New Roman" w:hAnsi="Times New Roman" w:cs="Times New Roman"/>
          <w:sz w:val="24"/>
          <w:szCs w:val="24"/>
        </w:rPr>
        <w:t xml:space="preserve">disease </w:t>
      </w:r>
      <w:r w:rsidRPr="00CA02A8">
        <w:rPr>
          <w:rFonts w:ascii="Times New Roman" w:hAnsi="Times New Roman" w:cs="Times New Roman"/>
          <w:sz w:val="24"/>
          <w:szCs w:val="24"/>
        </w:rPr>
        <w:t>classes in our dataset). Moreover, if a tie still occu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CA02A8">
        <w:rPr>
          <w:rFonts w:ascii="Times New Roman" w:hAnsi="Times New Roman" w:cs="Times New Roman"/>
          <w:sz w:val="24"/>
          <w:szCs w:val="24"/>
        </w:rPr>
        <w:t xml:space="preserve">, it was solved by assigning the test set example to the nearest neighbor class with respect to training set examples. </w:t>
      </w:r>
    </w:p>
    <w:p w14:paraId="21C5002A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Random forest </w:t>
      </w:r>
      <w:r>
        <w:rPr>
          <w:rFonts w:ascii="Times New Roman" w:hAnsi="Times New Roman" w:cs="Times New Roman"/>
          <w:sz w:val="24"/>
          <w:szCs w:val="24"/>
        </w:rPr>
        <w:t xml:space="preserve">(RF) </w:t>
      </w:r>
      <w:r w:rsidRPr="00CA02A8">
        <w:rPr>
          <w:rFonts w:ascii="Times New Roman" w:hAnsi="Times New Roman" w:cs="Times New Roman"/>
          <w:sz w:val="24"/>
          <w:szCs w:val="24"/>
        </w:rPr>
        <w:t>is an ensemble method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CA02A8">
        <w:rPr>
          <w:rFonts w:ascii="Times New Roman" w:hAnsi="Times New Roman" w:cs="Times New Roman"/>
          <w:sz w:val="24"/>
          <w:szCs w:val="24"/>
        </w:rPr>
        <w:t xml:space="preserve"> has gained popularity. The main parameter for RF is the number of trees. We varied the number of trees in a forest ranging from 1 to 100 with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CA02A8">
        <w:rPr>
          <w:rFonts w:ascii="Times New Roman" w:hAnsi="Times New Roman" w:cs="Times New Roman"/>
          <w:sz w:val="24"/>
          <w:szCs w:val="24"/>
        </w:rPr>
        <w:t xml:space="preserve">interval of 1. The best number of trees was decided based on accuracy. </w:t>
      </w:r>
    </w:p>
    <w:p w14:paraId="1DA40089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LSSVM is a classification method slightly different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>s:</w:t>
      </w:r>
      <w:r w:rsidRPr="00CA02A8">
        <w:rPr>
          <w:rFonts w:ascii="Times New Roman" w:hAnsi="Times New Roman" w:cs="Times New Roman"/>
          <w:sz w:val="24"/>
          <w:szCs w:val="24"/>
        </w:rPr>
        <w:t xml:space="preserve"> other methods are designed for multi-class classific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A02A8">
        <w:rPr>
          <w:rFonts w:ascii="Times New Roman" w:hAnsi="Times New Roman" w:cs="Times New Roman"/>
          <w:sz w:val="24"/>
          <w:szCs w:val="24"/>
        </w:rPr>
        <w:t xml:space="preserve"> LSSVM is not. In multi-class LSSVM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</w:t>
      </w:r>
      <w:r>
        <w:rPr>
          <w:rFonts w:ascii="Times New Roman" w:hAnsi="Times New Roman" w:cs="Times New Roman"/>
          <w:sz w:val="24"/>
          <w:szCs w:val="24"/>
        </w:rPr>
        <w:t>must</w:t>
      </w:r>
      <w:r w:rsidRPr="00CA02A8">
        <w:rPr>
          <w:rFonts w:ascii="Times New Roman" w:hAnsi="Times New Roman" w:cs="Times New Roman"/>
          <w:sz w:val="24"/>
          <w:szCs w:val="24"/>
        </w:rPr>
        <w:t xml:space="preserve"> combine the results of many individual binary classifiers. We applied binary tree approach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CA02A8">
        <w:rPr>
          <w:rFonts w:ascii="Times New Roman" w:hAnsi="Times New Roman" w:cs="Times New Roman"/>
          <w:sz w:val="24"/>
          <w:szCs w:val="24"/>
        </w:rPr>
        <w:t xml:space="preserve"> (Fi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2A8">
        <w:rPr>
          <w:rFonts w:ascii="Times New Roman" w:hAnsi="Times New Roman" w:cs="Times New Roman"/>
          <w:sz w:val="24"/>
          <w:szCs w:val="24"/>
        </w:rPr>
        <w:t>. 1</w:t>
      </w:r>
      <w:r>
        <w:rPr>
          <w:rFonts w:ascii="Times New Roman" w:hAnsi="Times New Roman" w:cs="Times New Roman"/>
          <w:sz w:val="24"/>
          <w:szCs w:val="24"/>
        </w:rPr>
        <w:t xml:space="preserve"> and 2</w:t>
      </w:r>
      <w:r w:rsidRPr="00CA02A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CA02A8">
        <w:rPr>
          <w:rFonts w:ascii="Times New Roman" w:hAnsi="Times New Roman" w:cs="Times New Roman"/>
          <w:sz w:val="24"/>
          <w:szCs w:val="24"/>
        </w:rPr>
        <w:t xml:space="preserve"> modeling our multi-class classification problem. Multi-class LSSVM performance is highly dependent on two </w:t>
      </w:r>
      <w:r>
        <w:rPr>
          <w:rFonts w:ascii="Times New Roman" w:hAnsi="Times New Roman" w:cs="Times New Roman"/>
          <w:sz w:val="24"/>
          <w:szCs w:val="24"/>
        </w:rPr>
        <w:t>factors</w:t>
      </w:r>
      <w:r w:rsidRPr="00CA02A8">
        <w:rPr>
          <w:rFonts w:ascii="Times New Roman" w:hAnsi="Times New Roman" w:cs="Times New Roman"/>
          <w:sz w:val="24"/>
          <w:szCs w:val="24"/>
        </w:rPr>
        <w:t>:</w:t>
      </w:r>
    </w:p>
    <w:p w14:paraId="37B540DE" w14:textId="77777777" w:rsidR="006150ED" w:rsidRPr="00CA02A8" w:rsidRDefault="006150ED" w:rsidP="006150E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Selection of kernel function</w:t>
      </w:r>
    </w:p>
    <w:p w14:paraId="3F8647DC" w14:textId="77777777" w:rsidR="006150ED" w:rsidRPr="00CA02A8" w:rsidRDefault="006150ED" w:rsidP="006150E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02A8">
        <w:rPr>
          <w:rFonts w:ascii="Times New Roman" w:hAnsi="Times New Roman" w:cs="Times New Roman"/>
          <w:sz w:val="24"/>
          <w:szCs w:val="24"/>
          <w:lang w:val="en-US"/>
        </w:rPr>
        <w:t>Selection of parameter values</w:t>
      </w:r>
    </w:p>
    <w:p w14:paraId="1D7F9A24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We described the selected kernels in Section 1. Parameter values are dependent on the kernel chosen. A common parameter value for LSSVM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regularization parame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02A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hich occurs </w:t>
      </w:r>
      <w:r>
        <w:rPr>
          <w:rFonts w:ascii="Times New Roman" w:hAnsi="Times New Roman" w:cs="Times New Roman"/>
          <w:sz w:val="24"/>
          <w:szCs w:val="24"/>
        </w:rPr>
        <w:t>regardless of</w:t>
      </w:r>
      <w:r w:rsidRPr="00CA02A8">
        <w:rPr>
          <w:rFonts w:ascii="Times New Roman" w:hAnsi="Times New Roman" w:cs="Times New Roman"/>
          <w:sz w:val="24"/>
          <w:szCs w:val="24"/>
        </w:rPr>
        <w:t xml:space="preserve"> what kernel is used. The actual hyperparameter of LSSVM occu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2A8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 xml:space="preserve">RBF kernel, which consists of σ (the width of Radial Basis Function). In other words, we </w:t>
      </w:r>
      <w:r>
        <w:rPr>
          <w:rFonts w:ascii="Times New Roman" w:hAnsi="Times New Roman" w:cs="Times New Roman"/>
          <w:sz w:val="24"/>
          <w:szCs w:val="24"/>
        </w:rPr>
        <w:t>must</w:t>
      </w:r>
      <w:r w:rsidRPr="00CA02A8">
        <w:rPr>
          <w:rFonts w:ascii="Times New Roman" w:hAnsi="Times New Roman" w:cs="Times New Roman"/>
          <w:sz w:val="24"/>
          <w:szCs w:val="24"/>
        </w:rPr>
        <w:t xml:space="preserve"> tune up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CA02A8">
        <w:rPr>
          <w:rFonts w:ascii="Times New Roman" w:hAnsi="Times New Roman" w:cs="Times New Roman"/>
          <w:sz w:val="24"/>
          <w:szCs w:val="24"/>
        </w:rPr>
        <w:t xml:space="preserve">either parameter C 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A02A8">
        <w:rPr>
          <w:rFonts w:ascii="Times New Roman" w:hAnsi="Times New Roman" w:cs="Times New Roman"/>
          <w:sz w:val="24"/>
          <w:szCs w:val="24"/>
        </w:rPr>
        <w:t xml:space="preserve">parameter combination (C,σ). We decided th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parameter value space is the same for both parameters C and σ. Hence, C, σϵ{2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-12</w:t>
      </w:r>
      <w:r w:rsidRPr="00CA02A8">
        <w:rPr>
          <w:rFonts w:ascii="Times New Roman" w:hAnsi="Times New Roman" w:cs="Times New Roman"/>
          <w:sz w:val="24"/>
          <w:szCs w:val="24"/>
        </w:rPr>
        <w:t>, 2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-11</w:t>
      </w:r>
      <w:r w:rsidRPr="00CA02A8">
        <w:rPr>
          <w:rFonts w:ascii="Times New Roman" w:hAnsi="Times New Roman" w:cs="Times New Roman"/>
          <w:sz w:val="24"/>
          <w:szCs w:val="24"/>
        </w:rPr>
        <w:t>, 2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-10</w:t>
      </w:r>
      <w:r w:rsidRPr="00CA02A8">
        <w:rPr>
          <w:rFonts w:ascii="Times New Roman" w:hAnsi="Times New Roman" w:cs="Times New Roman"/>
          <w:sz w:val="24"/>
          <w:szCs w:val="24"/>
        </w:rPr>
        <w:t>,…, 2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CA02A8">
        <w:rPr>
          <w:rFonts w:ascii="Times New Roman" w:hAnsi="Times New Roman" w:cs="Times New Roman"/>
          <w:sz w:val="24"/>
          <w:szCs w:val="24"/>
        </w:rPr>
        <w:t>}. Thus, we tested 30 different values of C and performed a grid search</w:t>
      </w:r>
      <w:r>
        <w:rPr>
          <w:rFonts w:ascii="Times New Roman" w:hAnsi="Times New Roman" w:cs="Times New Roman"/>
          <w:sz w:val="24"/>
          <w:szCs w:val="24"/>
        </w:rPr>
        <w:t xml:space="preserve"> in which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tested </w:t>
      </w:r>
      <w:r>
        <w:rPr>
          <w:rFonts w:ascii="Times New Roman" w:hAnsi="Times New Roman" w:cs="Times New Roman"/>
          <w:sz w:val="24"/>
          <w:szCs w:val="24"/>
        </w:rPr>
        <w:t>a total of</w:t>
      </w:r>
      <w:r w:rsidRPr="00CA02A8">
        <w:rPr>
          <w:rFonts w:ascii="Times New Roman" w:hAnsi="Times New Roman" w:cs="Times New Roman"/>
          <w:sz w:val="24"/>
          <w:szCs w:val="24"/>
        </w:rPr>
        <w:t xml:space="preserve"> 900 (C,σ) combinations. Since our tree desig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</w:t>
      </w:r>
      <w:r w:rsidRPr="00CA02A8">
        <w:rPr>
          <w:rFonts w:ascii="Times New Roman" w:hAnsi="Times New Roman" w:cs="Times New Roman"/>
          <w:sz w:val="24"/>
          <w:szCs w:val="24"/>
        </w:rPr>
        <w:t xml:space="preserve"> two</w:t>
      </w:r>
      <w:r>
        <w:rPr>
          <w:rFonts w:ascii="Times New Roman" w:hAnsi="Times New Roman" w:cs="Times New Roman"/>
          <w:sz w:val="24"/>
          <w:szCs w:val="24"/>
        </w:rPr>
        <w:t xml:space="preserve"> or three</w:t>
      </w:r>
      <w:r w:rsidRPr="00CA02A8">
        <w:rPr>
          <w:rFonts w:ascii="Times New Roman" w:hAnsi="Times New Roman" w:cs="Times New Roman"/>
          <w:sz w:val="24"/>
          <w:szCs w:val="24"/>
        </w:rPr>
        <w:t xml:space="preserve"> binary LSSVM classifi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we trained both classifiers with the same parameter values following the guidelines in</w:t>
      </w:r>
      <w:r>
        <w:rPr>
          <w:rFonts w:ascii="Times New Roman" w:hAnsi="Times New Roman" w:cs="Times New Roman"/>
          <w:sz w:val="24"/>
          <w:szCs w:val="24"/>
        </w:rPr>
        <w:t xml:space="preserve"> Hsu and Lin 2002.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CA02A8">
        <w:rPr>
          <w:rFonts w:ascii="Times New Roman" w:hAnsi="Times New Roman" w:cs="Times New Roman"/>
          <w:sz w:val="24"/>
          <w:szCs w:val="24"/>
        </w:rPr>
        <w:t xml:space="preserve"> A selection criterion for optimal parameter values was accurac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02A8">
        <w:rPr>
          <w:rFonts w:ascii="Times New Roman" w:hAnsi="Times New Roman" w:cs="Times New Roman"/>
          <w:sz w:val="24"/>
          <w:szCs w:val="24"/>
        </w:rPr>
        <w:t xml:space="preserve"> and parameter values were tes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02A8">
        <w:rPr>
          <w:rFonts w:ascii="Times New Roman" w:hAnsi="Times New Roman" w:cs="Times New Roman"/>
          <w:sz w:val="24"/>
          <w:szCs w:val="24"/>
        </w:rPr>
        <w:t>leave-one</w:t>
      </w:r>
      <w:r>
        <w:rPr>
          <w:rFonts w:ascii="Times New Roman" w:hAnsi="Times New Roman" w:cs="Times New Roman"/>
          <w:sz w:val="24"/>
          <w:szCs w:val="24"/>
        </w:rPr>
        <w:t>-signal</w:t>
      </w:r>
      <w:r w:rsidRPr="00CA02A8">
        <w:rPr>
          <w:rFonts w:ascii="Times New Roman" w:hAnsi="Times New Roman" w:cs="Times New Roman"/>
          <w:sz w:val="24"/>
          <w:szCs w:val="24"/>
        </w:rPr>
        <w:t xml:space="preserve">-out method.  </w:t>
      </w:r>
    </w:p>
    <w:p w14:paraId="43491B0A" w14:textId="77777777" w:rsidR="006150ED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669F1ECE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16DAC51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lastRenderedPageBreak/>
        <w:t>References:</w:t>
      </w:r>
    </w:p>
    <w:p w14:paraId="67784CFB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1. Dudani, S.S. The Distance-Weighted k-Nearest-Neighbor Rule. </w:t>
      </w:r>
      <w:r w:rsidRPr="00CA02A8">
        <w:rPr>
          <w:rStyle w:val="Emphasis"/>
          <w:rFonts w:ascii="Times New Roman" w:hAnsi="Times New Roman" w:cs="Times New Roman"/>
          <w:sz w:val="24"/>
          <w:szCs w:val="24"/>
        </w:rPr>
        <w:t>IEEE Transactions on Systems, Man, and Cybernetics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b/>
          <w:sz w:val="24"/>
          <w:szCs w:val="24"/>
        </w:rPr>
        <w:t>6</w:t>
      </w:r>
      <w:r w:rsidRPr="00CA02A8">
        <w:rPr>
          <w:rFonts w:ascii="Times New Roman" w:hAnsi="Times New Roman" w:cs="Times New Roman"/>
          <w:sz w:val="24"/>
          <w:szCs w:val="24"/>
        </w:rPr>
        <w:t>(4), 325-327 (1976).</w:t>
      </w:r>
    </w:p>
    <w:p w14:paraId="0D2E23D0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2. Cover, T., Hart, P. Nearest neighbor pattern classification. </w:t>
      </w:r>
      <w:r w:rsidRPr="00CA02A8">
        <w:rPr>
          <w:rStyle w:val="Emphasis"/>
          <w:rFonts w:ascii="Times New Roman" w:hAnsi="Times New Roman" w:cs="Times New Roman"/>
          <w:sz w:val="24"/>
          <w:szCs w:val="24"/>
        </w:rPr>
        <w:t>IEEE Transactions on Information Theory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b/>
          <w:sz w:val="24"/>
          <w:szCs w:val="24"/>
        </w:rPr>
        <w:t>13</w:t>
      </w:r>
      <w:r w:rsidRPr="00CA02A8">
        <w:rPr>
          <w:rFonts w:ascii="Times New Roman" w:hAnsi="Times New Roman" w:cs="Times New Roman"/>
          <w:sz w:val="24"/>
          <w:szCs w:val="24"/>
        </w:rPr>
        <w:t>(1), 21-27 (1967).</w:t>
      </w:r>
    </w:p>
    <w:p w14:paraId="3E208D59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3. Cios, K.J., Pedrycz, W., Swiniarski, R.W., Kurgan, L.A: Data Mining: A Knowledge Discovery Approach, Springer, New York, NY, USA, 2007. </w:t>
      </w:r>
    </w:p>
    <w:p w14:paraId="01DB5E50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4. Hastie, T., Tibshirani, R., Friedmann, J. The Elements of Statistical Learning – Data Mining, Inference, and Prediction, Springer, New York, NY, USA, 2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CA02A8">
        <w:rPr>
          <w:rFonts w:ascii="Times New Roman" w:hAnsi="Times New Roman" w:cs="Times New Roman"/>
          <w:sz w:val="24"/>
          <w:szCs w:val="24"/>
        </w:rPr>
        <w:t xml:space="preserve"> edition, 2009.</w:t>
      </w:r>
    </w:p>
    <w:p w14:paraId="57BDC168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5. Bohling, G. Classical normal-based discriminant analysis, Technical report, Kansas Geological Survey. </w:t>
      </w:r>
      <w:hyperlink r:id="rId6" w:history="1">
        <w:r w:rsidRPr="00CA02A8">
          <w:rPr>
            <w:rStyle w:val="Hyperlink"/>
            <w:rFonts w:ascii="Times New Roman" w:hAnsi="Times New Roman" w:cs="Times New Roman"/>
            <w:sz w:val="24"/>
            <w:szCs w:val="24"/>
          </w:rPr>
          <w:t>http://people.ku.edu/gbohling/EECS833 Accessed 30.6.2016</w:t>
        </w:r>
      </w:hyperlink>
      <w:r w:rsidRPr="00CA02A8">
        <w:rPr>
          <w:rFonts w:ascii="Times New Roman" w:hAnsi="Times New Roman" w:cs="Times New Roman"/>
          <w:sz w:val="24"/>
          <w:szCs w:val="24"/>
        </w:rPr>
        <w:t>.</w:t>
      </w:r>
    </w:p>
    <w:p w14:paraId="25B1A247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6. Bittencourt, H.R., Clarke, R.T. Use of classification and regression trees (CART) to classify remotely-sensed digital images.  Proceedings of the IEEE International Geoscience and Remote Sensing Symposium </w:t>
      </w:r>
      <w:r w:rsidRPr="00CA02A8">
        <w:rPr>
          <w:rFonts w:ascii="Times New Roman" w:hAnsi="Times New Roman" w:cs="Times New Roman"/>
          <w:b/>
          <w:sz w:val="24"/>
          <w:szCs w:val="24"/>
        </w:rPr>
        <w:t>6,</w:t>
      </w:r>
      <w:r w:rsidRPr="00CA02A8">
        <w:rPr>
          <w:rFonts w:ascii="Times New Roman" w:hAnsi="Times New Roman" w:cs="Times New Roman"/>
          <w:sz w:val="24"/>
          <w:szCs w:val="24"/>
        </w:rPr>
        <w:t xml:space="preserve"> 3751-3753 (2003).</w:t>
      </w:r>
    </w:p>
    <w:p w14:paraId="2AAB5310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7. Duda, R.O., Hart, P.E., Stork, D.G. Pattern Classification, John Wiley &amp; Sons, New York, NY, USA, 2</w:t>
      </w:r>
      <w:r w:rsidRPr="00CA02A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CA02A8">
        <w:rPr>
          <w:rFonts w:ascii="Times New Roman" w:hAnsi="Times New Roman" w:cs="Times New Roman"/>
          <w:sz w:val="24"/>
          <w:szCs w:val="24"/>
        </w:rPr>
        <w:t xml:space="preserve"> edition, 2001.</w:t>
      </w:r>
    </w:p>
    <w:p w14:paraId="099E5B6A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8. Agresti, A. Categorical Data Analysis, John Wiley &amp; Sons, New York, NY, USA, 1990.</w:t>
      </w:r>
    </w:p>
    <w:p w14:paraId="1B25B9BE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9. Kwak, C., Clayton-Matthews, A. Multinomial logistic regression. </w:t>
      </w:r>
      <w:r w:rsidRPr="00CA02A8">
        <w:rPr>
          <w:rFonts w:ascii="Times New Roman" w:hAnsi="Times New Roman" w:cs="Times New Roman"/>
          <w:i/>
          <w:sz w:val="24"/>
          <w:szCs w:val="24"/>
        </w:rPr>
        <w:t>Nursing Research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b/>
          <w:sz w:val="24"/>
          <w:szCs w:val="24"/>
        </w:rPr>
        <w:t>51</w:t>
      </w:r>
      <w:r w:rsidRPr="00CA02A8">
        <w:rPr>
          <w:rFonts w:ascii="Times New Roman" w:hAnsi="Times New Roman" w:cs="Times New Roman"/>
          <w:sz w:val="24"/>
          <w:szCs w:val="24"/>
        </w:rPr>
        <w:t xml:space="preserve">(6), 404-410 (2002). </w:t>
      </w:r>
    </w:p>
    <w:p w14:paraId="11536566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10. Breiman, L. Random Forests. </w:t>
      </w:r>
      <w:r w:rsidRPr="00CA02A8">
        <w:rPr>
          <w:rFonts w:ascii="Times New Roman" w:hAnsi="Times New Roman" w:cs="Times New Roman"/>
          <w:i/>
          <w:sz w:val="24"/>
          <w:szCs w:val="24"/>
        </w:rPr>
        <w:t>Machine Learning</w:t>
      </w:r>
      <w:r w:rsidRPr="00CA02A8">
        <w:rPr>
          <w:rFonts w:ascii="Times New Roman" w:hAnsi="Times New Roman" w:cs="Times New Roman"/>
          <w:sz w:val="24"/>
          <w:szCs w:val="24"/>
        </w:rPr>
        <w:t xml:space="preserve">. </w:t>
      </w:r>
      <w:r w:rsidRPr="00CA02A8">
        <w:rPr>
          <w:rFonts w:ascii="Times New Roman" w:hAnsi="Times New Roman" w:cs="Times New Roman"/>
          <w:b/>
          <w:sz w:val="24"/>
          <w:szCs w:val="24"/>
        </w:rPr>
        <w:t>45</w:t>
      </w:r>
      <w:r w:rsidRPr="00CA02A8">
        <w:rPr>
          <w:rFonts w:ascii="Times New Roman" w:hAnsi="Times New Roman" w:cs="Times New Roman"/>
          <w:sz w:val="24"/>
          <w:szCs w:val="24"/>
        </w:rPr>
        <w:t xml:space="preserve">(1), 5-32 (2001). </w:t>
      </w:r>
    </w:p>
    <w:p w14:paraId="4765B672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11. Liaw, A., Wiener, M. Classification and regression by random forest.  </w:t>
      </w:r>
      <w:r w:rsidRPr="00CA02A8">
        <w:rPr>
          <w:rFonts w:ascii="Times New Roman" w:hAnsi="Times New Roman" w:cs="Times New Roman"/>
          <w:i/>
          <w:sz w:val="24"/>
          <w:szCs w:val="24"/>
        </w:rPr>
        <w:t>R News</w:t>
      </w:r>
      <w:r w:rsidRPr="00CA02A8">
        <w:rPr>
          <w:rFonts w:ascii="Times New Roman" w:hAnsi="Times New Roman" w:cs="Times New Roman"/>
          <w:sz w:val="24"/>
          <w:szCs w:val="24"/>
        </w:rPr>
        <w:t xml:space="preserve">, </w:t>
      </w:r>
      <w:r w:rsidRPr="00CA02A8">
        <w:rPr>
          <w:rFonts w:ascii="Times New Roman" w:hAnsi="Times New Roman" w:cs="Times New Roman"/>
          <w:b/>
          <w:sz w:val="24"/>
          <w:szCs w:val="24"/>
        </w:rPr>
        <w:t>2</w:t>
      </w:r>
      <w:r w:rsidRPr="00CA02A8">
        <w:rPr>
          <w:rFonts w:ascii="Times New Roman" w:hAnsi="Times New Roman" w:cs="Times New Roman"/>
          <w:sz w:val="24"/>
          <w:szCs w:val="24"/>
        </w:rPr>
        <w:t>(3), 18-22 (2002).</w:t>
      </w:r>
    </w:p>
    <w:p w14:paraId="24151CB1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>12. Suykens, J.A.K., van Gestel, T., De Brabanter, J., De Moor, B., Vandewalle, J. Least squares support vector machines. World Scientific, New Jersey, USA, 2002.</w:t>
      </w:r>
    </w:p>
    <w:p w14:paraId="58FA6DA5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13. Suykens, J.A.K., Vandewalle, J. Least squares support vector machines. </w:t>
      </w:r>
      <w:r w:rsidRPr="00CA02A8">
        <w:rPr>
          <w:rFonts w:ascii="Times New Roman" w:hAnsi="Times New Roman" w:cs="Times New Roman"/>
          <w:i/>
          <w:sz w:val="24"/>
          <w:szCs w:val="24"/>
        </w:rPr>
        <w:t>Neural Processing Letters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b/>
          <w:sz w:val="24"/>
          <w:szCs w:val="24"/>
        </w:rPr>
        <w:t>9</w:t>
      </w:r>
      <w:r w:rsidRPr="00CA02A8">
        <w:rPr>
          <w:rFonts w:ascii="Times New Roman" w:hAnsi="Times New Roman" w:cs="Times New Roman"/>
          <w:sz w:val="24"/>
          <w:szCs w:val="24"/>
        </w:rPr>
        <w:t>(3), 293-300 (1999).</w:t>
      </w:r>
    </w:p>
    <w:p w14:paraId="1A4D2763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14. Suykens, J.A.K., Vandewalle, J. Multiclass least squares support vector machines. Proceedings of the International Joint Conference on Neural Networks, </w:t>
      </w:r>
      <w:r w:rsidRPr="00CA02A8">
        <w:rPr>
          <w:rFonts w:ascii="Times New Roman" w:hAnsi="Times New Roman" w:cs="Times New Roman"/>
          <w:b/>
          <w:sz w:val="24"/>
          <w:szCs w:val="24"/>
        </w:rPr>
        <w:t>2,</w:t>
      </w:r>
      <w:r w:rsidRPr="00CA02A8">
        <w:rPr>
          <w:rFonts w:ascii="Times New Roman" w:hAnsi="Times New Roman" w:cs="Times New Roman"/>
          <w:sz w:val="24"/>
          <w:szCs w:val="24"/>
        </w:rPr>
        <w:t xml:space="preserve"> 900-903 (1999).</w:t>
      </w:r>
    </w:p>
    <w:p w14:paraId="1CECCFA4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  <w:r w:rsidRPr="00CA02A8">
        <w:rPr>
          <w:rFonts w:ascii="Times New Roman" w:hAnsi="Times New Roman" w:cs="Times New Roman"/>
          <w:sz w:val="24"/>
          <w:szCs w:val="24"/>
        </w:rPr>
        <w:t xml:space="preserve">15. Hsu, C.W., Lin, C.J. A comparison of methods for multiclass support vector machines. </w:t>
      </w:r>
      <w:r w:rsidRPr="00CA02A8">
        <w:rPr>
          <w:rFonts w:ascii="Times New Roman" w:hAnsi="Times New Roman" w:cs="Times New Roman"/>
          <w:i/>
          <w:sz w:val="24"/>
          <w:szCs w:val="24"/>
        </w:rPr>
        <w:t>IEEE Transactions on Neural Networks</w:t>
      </w:r>
      <w:r w:rsidRPr="00CA02A8">
        <w:rPr>
          <w:rFonts w:ascii="Times New Roman" w:hAnsi="Times New Roman" w:cs="Times New Roman"/>
          <w:sz w:val="24"/>
          <w:szCs w:val="24"/>
        </w:rPr>
        <w:t xml:space="preserve"> </w:t>
      </w:r>
      <w:r w:rsidRPr="00CA02A8">
        <w:rPr>
          <w:rFonts w:ascii="Times New Roman" w:hAnsi="Times New Roman" w:cs="Times New Roman"/>
          <w:b/>
          <w:sz w:val="24"/>
          <w:szCs w:val="24"/>
        </w:rPr>
        <w:t>13</w:t>
      </w:r>
      <w:r w:rsidRPr="00CA02A8">
        <w:rPr>
          <w:rFonts w:ascii="Times New Roman" w:hAnsi="Times New Roman" w:cs="Times New Roman"/>
          <w:sz w:val="24"/>
          <w:szCs w:val="24"/>
        </w:rPr>
        <w:t>(2), 415-425 (2002).</w:t>
      </w:r>
    </w:p>
    <w:p w14:paraId="43E695C7" w14:textId="77777777" w:rsidR="006150ED" w:rsidRPr="00CA02A8" w:rsidRDefault="006150ED" w:rsidP="006150ED">
      <w:pPr>
        <w:rPr>
          <w:rFonts w:ascii="Times New Roman" w:hAnsi="Times New Roman" w:cs="Times New Roman"/>
          <w:sz w:val="24"/>
          <w:szCs w:val="24"/>
        </w:rPr>
      </w:pPr>
    </w:p>
    <w:p w14:paraId="000CCCE9" w14:textId="77777777" w:rsidR="006150ED" w:rsidRPr="003E023C" w:rsidRDefault="006150ED" w:rsidP="006150ED"/>
    <w:p w14:paraId="6D7BB5F6" w14:textId="77777777" w:rsidR="00C4014D" w:rsidRDefault="00C4014D"/>
    <w:p w14:paraId="3E008458" w14:textId="0546EE39" w:rsidR="005A6181" w:rsidRDefault="000B5F09">
      <w:r>
        <w:lastRenderedPageBreak/>
        <w:t>a</w:t>
      </w:r>
      <w:r w:rsidR="005519FC">
        <w:rPr>
          <w:noProof/>
        </w:rPr>
        <w:drawing>
          <wp:inline distT="0" distB="0" distL="0" distR="0" wp14:anchorId="0D2DAC8B" wp14:editId="6F190E35">
            <wp:extent cx="3044650" cy="1687503"/>
            <wp:effectExtent l="0" t="0" r="3810" b="825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SupplFig1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345" cy="1702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b</w:t>
      </w:r>
      <w:r w:rsidR="005519FC">
        <w:rPr>
          <w:noProof/>
        </w:rPr>
        <w:drawing>
          <wp:inline distT="0" distB="0" distL="0" distR="0" wp14:anchorId="4759CF45" wp14:editId="339151DB">
            <wp:extent cx="3086797" cy="1698172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upplFig1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949" cy="171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2060D" w14:textId="77777777" w:rsidR="000B5F09" w:rsidRDefault="000B5F09"/>
    <w:p w14:paraId="5E0EF1A5" w14:textId="6D4315BD" w:rsidR="000B5F09" w:rsidRDefault="000B5F09">
      <w:r>
        <w:t>c</w:t>
      </w:r>
      <w:r w:rsidR="00D559DB">
        <w:rPr>
          <w:noProof/>
        </w:rPr>
        <w:drawing>
          <wp:inline distT="0" distB="0" distL="0" distR="0" wp14:anchorId="1A64D344" wp14:editId="2D2A6E5B">
            <wp:extent cx="3069772" cy="1715587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SupplFig1c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859" cy="1724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d</w:t>
      </w:r>
      <w:r w:rsidR="001077F5">
        <w:rPr>
          <w:noProof/>
        </w:rPr>
        <w:drawing>
          <wp:inline distT="0" distB="0" distL="0" distR="0" wp14:anchorId="41A5D345" wp14:editId="41CEA33B">
            <wp:extent cx="3058860" cy="1723293"/>
            <wp:effectExtent l="0" t="0" r="825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SupplFig1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4378" cy="1743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9275F" w14:textId="3A3DA8D7" w:rsidR="000B5F09" w:rsidRDefault="000B5F09">
      <w:r>
        <w:t>e</w:t>
      </w:r>
      <w:r w:rsidR="001077F5">
        <w:rPr>
          <w:noProof/>
        </w:rPr>
        <w:drawing>
          <wp:inline distT="0" distB="0" distL="0" distR="0" wp14:anchorId="7FF41368" wp14:editId="4C7628C4">
            <wp:extent cx="3074795" cy="1745221"/>
            <wp:effectExtent l="0" t="0" r="0" b="762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SupplFig1e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728" cy="1755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</w:t>
      </w:r>
      <w:r w:rsidR="001077F5">
        <w:rPr>
          <w:noProof/>
        </w:rPr>
        <w:drawing>
          <wp:inline distT="0" distB="0" distL="0" distR="0" wp14:anchorId="6A831034" wp14:editId="37D6D6D8">
            <wp:extent cx="3109965" cy="1779218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SupplFig1f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5723" cy="178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85EF3" w14:textId="5CAF1D6C" w:rsidR="000B5F09" w:rsidRDefault="000B5F09">
      <w:r>
        <w:t>g</w:t>
      </w:r>
      <w:r w:rsidR="00132C55">
        <w:rPr>
          <w:noProof/>
        </w:rPr>
        <w:drawing>
          <wp:inline distT="0" distB="0" distL="0" distR="0" wp14:anchorId="7A20D19A" wp14:editId="7A77330D">
            <wp:extent cx="3049215" cy="175730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SupplFig1g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235" cy="1765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h</w:t>
      </w:r>
      <w:r w:rsidR="00132C55">
        <w:rPr>
          <w:noProof/>
        </w:rPr>
        <w:drawing>
          <wp:inline distT="0" distB="0" distL="0" distR="0" wp14:anchorId="4508B2F8" wp14:editId="044BDE02">
            <wp:extent cx="3094892" cy="1796666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SupplFig1h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218" cy="18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F5870" w14:textId="56A44D30" w:rsidR="000B5F09" w:rsidRDefault="000B5F09">
      <w:r>
        <w:lastRenderedPageBreak/>
        <w:t>i</w:t>
      </w:r>
      <w:r w:rsidR="00132C55">
        <w:rPr>
          <w:noProof/>
        </w:rPr>
        <w:drawing>
          <wp:inline distT="0" distB="0" distL="0" distR="0" wp14:anchorId="3B3EE0A3" wp14:editId="098AE98F">
            <wp:extent cx="3099917" cy="1803622"/>
            <wp:effectExtent l="0" t="0" r="5715" b="635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SupplFig1i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0747" cy="180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j</w:t>
      </w:r>
      <w:r w:rsidR="00085C43">
        <w:rPr>
          <w:noProof/>
        </w:rPr>
        <w:drawing>
          <wp:inline distT="0" distB="0" distL="0" distR="0" wp14:anchorId="78320925" wp14:editId="469C3365">
            <wp:extent cx="3125037" cy="1818237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SupplFig1j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8449" cy="1831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07117" w14:textId="77777777" w:rsidR="00434A3C" w:rsidRDefault="00434A3C"/>
    <w:p w14:paraId="041F663C" w14:textId="71456F57" w:rsidR="00434A3C" w:rsidRDefault="00434A3C">
      <w:r w:rsidRPr="00BF2AA3">
        <w:rPr>
          <w:b/>
        </w:rPr>
        <w:t>Supplementary Figure 1</w:t>
      </w:r>
      <w:r w:rsidR="00C514B0" w:rsidRPr="00BF2AA3">
        <w:rPr>
          <w:b/>
        </w:rPr>
        <w:t>a-j</w:t>
      </w:r>
      <w:r w:rsidR="003245D9">
        <w:rPr>
          <w:b/>
        </w:rPr>
        <w:t>.</w:t>
      </w:r>
      <w:r>
        <w:t xml:space="preserve"> </w:t>
      </w:r>
      <w:r w:rsidR="00C514B0" w:rsidRPr="00BF2AA3">
        <w:rPr>
          <w:b/>
        </w:rPr>
        <w:t xml:space="preserve">Means with 95% confidence limits of </w:t>
      </w:r>
      <w:r w:rsidR="007E4F05">
        <w:rPr>
          <w:b/>
        </w:rPr>
        <w:t>ten</w:t>
      </w:r>
      <w:r w:rsidR="00C514B0" w:rsidRPr="00BF2AA3">
        <w:rPr>
          <w:b/>
        </w:rPr>
        <w:t xml:space="preserve"> peak variables</w:t>
      </w:r>
      <w:r w:rsidR="00BF2AA3">
        <w:rPr>
          <w:b/>
        </w:rPr>
        <w:t>.</w:t>
      </w:r>
      <w:r w:rsidR="00C514B0" w:rsidRPr="00BF2AA3">
        <w:rPr>
          <w:b/>
        </w:rPr>
        <w:t xml:space="preserve"> </w:t>
      </w:r>
      <w:r w:rsidR="00BF2AA3" w:rsidRPr="00621D29">
        <w:t>T</w:t>
      </w:r>
      <w:r w:rsidR="00C514B0">
        <w:t xml:space="preserve">he vertical axis shows diseases LQT1, HCM, </w:t>
      </w:r>
      <w:r w:rsidR="003245D9">
        <w:t xml:space="preserve">and </w:t>
      </w:r>
      <w:r w:rsidR="00C514B0">
        <w:t>CPVT and control</w:t>
      </w:r>
      <w:r w:rsidR="00621D29">
        <w:t>s</w:t>
      </w:r>
      <w:r w:rsidR="00C514B0">
        <w:t xml:space="preserve"> </w:t>
      </w:r>
      <w:r w:rsidR="00621D29">
        <w:t>(</w:t>
      </w:r>
      <w:r w:rsidR="00C514B0">
        <w:t>WT</w:t>
      </w:r>
      <w:r w:rsidR="00621D29">
        <w:t>)</w:t>
      </w:r>
      <w:r w:rsidR="00C514B0">
        <w:t>.</w:t>
      </w:r>
      <w:r w:rsidR="00BA0F86">
        <w:t xml:space="preserve"> </w:t>
      </w:r>
      <w:r w:rsidR="00E759B0">
        <w:t xml:space="preserve">All three diseases differ significantly from </w:t>
      </w:r>
      <w:r w:rsidR="00621D29">
        <w:t xml:space="preserve">the </w:t>
      </w:r>
      <w:r w:rsidR="00E759B0">
        <w:t>controls in all</w:t>
      </w:r>
      <w:r w:rsidR="003245D9">
        <w:t xml:space="preserve"> figures,</w:t>
      </w:r>
      <w:r w:rsidR="00E759B0">
        <w:t xml:space="preserve"> </w:t>
      </w:r>
      <w:r w:rsidR="00E759B0">
        <w:rPr>
          <w:b/>
        </w:rPr>
        <w:t>a-j</w:t>
      </w:r>
      <w:r w:rsidR="00C514B0">
        <w:t>.</w:t>
      </w:r>
    </w:p>
    <w:p w14:paraId="27153A91" w14:textId="77777777" w:rsidR="00FC67A0" w:rsidRDefault="00FC67A0"/>
    <w:p w14:paraId="74749880" w14:textId="77777777" w:rsidR="00FC67A0" w:rsidRDefault="00FC67A0"/>
    <w:p w14:paraId="380B5FCF" w14:textId="77777777" w:rsidR="00FC67A0" w:rsidRDefault="00FC67A0"/>
    <w:p w14:paraId="2767650A" w14:textId="77777777" w:rsidR="00FC67A0" w:rsidRDefault="00FC67A0"/>
    <w:p w14:paraId="449BE622" w14:textId="77777777" w:rsidR="00FC67A0" w:rsidRDefault="00FC67A0"/>
    <w:p w14:paraId="2BD8745A" w14:textId="77777777" w:rsidR="00FC67A0" w:rsidRDefault="00FC67A0"/>
    <w:p w14:paraId="29F47DE8" w14:textId="77777777" w:rsidR="00FC67A0" w:rsidRDefault="00FC67A0"/>
    <w:p w14:paraId="238F05A0" w14:textId="77777777" w:rsidR="00FC67A0" w:rsidRDefault="00FC67A0"/>
    <w:p w14:paraId="40D78485" w14:textId="77777777" w:rsidR="00FC67A0" w:rsidRDefault="00FC67A0"/>
    <w:p w14:paraId="2703C167" w14:textId="77777777" w:rsidR="00FC67A0" w:rsidRDefault="00FC67A0"/>
    <w:p w14:paraId="561F5326" w14:textId="77777777" w:rsidR="00FC67A0" w:rsidRDefault="00FC67A0"/>
    <w:p w14:paraId="0AC5C4A1" w14:textId="77777777" w:rsidR="00FC67A0" w:rsidRDefault="00FC67A0"/>
    <w:p w14:paraId="60151693" w14:textId="77777777" w:rsidR="00FC67A0" w:rsidRDefault="00FC67A0"/>
    <w:p w14:paraId="240FE730" w14:textId="77777777" w:rsidR="00FC67A0" w:rsidRDefault="00FC67A0"/>
    <w:p w14:paraId="1124D17D" w14:textId="77777777" w:rsidR="00FC67A0" w:rsidRDefault="00FC67A0"/>
    <w:p w14:paraId="4C8572F7" w14:textId="77777777" w:rsidR="00FC67A0" w:rsidRDefault="00FC67A0"/>
    <w:p w14:paraId="36983D4E" w14:textId="77777777" w:rsidR="00FC67A0" w:rsidRDefault="00FC67A0"/>
    <w:p w14:paraId="0974AF6F" w14:textId="77777777" w:rsidR="00FC67A0" w:rsidRDefault="00FC67A0"/>
    <w:p w14:paraId="5C7ADD7C" w14:textId="77777777" w:rsidR="00FC67A0" w:rsidRDefault="00FC67A0"/>
    <w:p w14:paraId="7F4FAD95" w14:textId="77777777" w:rsidR="00FC67A0" w:rsidRPr="00050431" w:rsidRDefault="00FC67A0" w:rsidP="00060D05">
      <w:pPr>
        <w:pStyle w:val="TableTitle"/>
        <w:spacing w:line="360" w:lineRule="auto"/>
        <w:jc w:val="both"/>
        <w:rPr>
          <w:b/>
          <w:smallCaps w:val="0"/>
          <w:sz w:val="24"/>
          <w:szCs w:val="24"/>
        </w:rPr>
      </w:pPr>
      <w:r w:rsidRPr="00050431">
        <w:rPr>
          <w:b/>
          <w:smallCaps w:val="0"/>
          <w:sz w:val="24"/>
          <w:szCs w:val="24"/>
        </w:rPr>
        <w:lastRenderedPageBreak/>
        <w:t>Supplementary Table 1</w:t>
      </w:r>
      <w:r>
        <w:rPr>
          <w:b/>
          <w:smallCaps w:val="0"/>
          <w:sz w:val="24"/>
          <w:szCs w:val="24"/>
        </w:rPr>
        <w:t>.</w:t>
      </w:r>
      <w:r w:rsidRPr="00050431">
        <w:rPr>
          <w:b/>
          <w:smallCaps w:val="0"/>
          <w:sz w:val="24"/>
          <w:szCs w:val="24"/>
        </w:rPr>
        <w:t xml:space="preserve"> Cell lines used.</w:t>
      </w:r>
    </w:p>
    <w:tbl>
      <w:tblPr>
        <w:tblW w:w="9639" w:type="dxa"/>
        <w:tblInd w:w="108" w:type="dxa"/>
        <w:tblBorders>
          <w:top w:val="double" w:sz="6" w:space="0" w:color="auto"/>
          <w:bottom w:val="doub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13"/>
        <w:gridCol w:w="3213"/>
        <w:gridCol w:w="3213"/>
      </w:tblGrid>
      <w:tr w:rsidR="00FC67A0" w:rsidRPr="00DE5CA1" w14:paraId="0AF0DC6C" w14:textId="77777777" w:rsidTr="00060D05">
        <w:trPr>
          <w:trHeight w:val="20"/>
        </w:trPr>
        <w:tc>
          <w:tcPr>
            <w:tcW w:w="3213" w:type="dxa"/>
            <w:tcBorders>
              <w:bottom w:val="single" w:sz="6" w:space="0" w:color="auto"/>
            </w:tcBorders>
          </w:tcPr>
          <w:p w14:paraId="2EC31C79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3213" w:type="dxa"/>
            <w:tcBorders>
              <w:bottom w:val="single" w:sz="6" w:space="0" w:color="auto"/>
            </w:tcBorders>
          </w:tcPr>
          <w:p w14:paraId="0E2824CD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213" w:type="dxa"/>
            <w:tcBorders>
              <w:bottom w:val="single" w:sz="6" w:space="0" w:color="auto"/>
            </w:tcBorders>
            <w:tcMar>
              <w:left w:w="0" w:type="dxa"/>
              <w:right w:w="0" w:type="dxa"/>
            </w:tcMar>
          </w:tcPr>
          <w:p w14:paraId="351893F5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FC67A0" w:rsidRPr="00DE5CA1" w14:paraId="2FD2A4FE" w14:textId="77777777" w:rsidTr="00060D05">
        <w:trPr>
          <w:trHeight w:val="20"/>
        </w:trPr>
        <w:tc>
          <w:tcPr>
            <w:tcW w:w="3213" w:type="dxa"/>
            <w:tcBorders>
              <w:top w:val="single" w:sz="6" w:space="0" w:color="auto"/>
              <w:bottom w:val="nil"/>
            </w:tcBorders>
          </w:tcPr>
          <w:p w14:paraId="5544DA79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5605.CPVT</w:t>
            </w:r>
          </w:p>
        </w:tc>
        <w:tc>
          <w:tcPr>
            <w:tcW w:w="3213" w:type="dxa"/>
            <w:tcBorders>
              <w:top w:val="single" w:sz="6" w:space="0" w:color="auto"/>
              <w:bottom w:val="nil"/>
            </w:tcBorders>
          </w:tcPr>
          <w:p w14:paraId="4D7E397C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PVT</w:t>
            </w:r>
          </w:p>
        </w:tc>
        <w:tc>
          <w:tcPr>
            <w:tcW w:w="3213" w:type="dxa"/>
            <w:tcBorders>
              <w:top w:val="single" w:sz="6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E70289A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RyR2* – exon 3 deletion</w:t>
            </w:r>
          </w:p>
        </w:tc>
      </w:tr>
      <w:tr w:rsidR="00FC67A0" w:rsidRPr="00DE5CA1" w14:paraId="2148A98B" w14:textId="77777777" w:rsidTr="00060D05">
        <w:trPr>
          <w:trHeight w:val="20"/>
        </w:trPr>
        <w:tc>
          <w:tcPr>
            <w:tcW w:w="3213" w:type="dxa"/>
            <w:tcBorders>
              <w:top w:val="nil"/>
            </w:tcBorders>
          </w:tcPr>
          <w:p w14:paraId="3F10604B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5208.CPVT</w:t>
            </w:r>
          </w:p>
        </w:tc>
        <w:tc>
          <w:tcPr>
            <w:tcW w:w="3213" w:type="dxa"/>
            <w:tcBorders>
              <w:top w:val="nil"/>
            </w:tcBorders>
          </w:tcPr>
          <w:p w14:paraId="724AE3AD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PVT</w:t>
            </w:r>
          </w:p>
        </w:tc>
        <w:tc>
          <w:tcPr>
            <w:tcW w:w="3213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3E0D5A29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RyR2 – P2328S</w:t>
            </w:r>
          </w:p>
        </w:tc>
      </w:tr>
      <w:tr w:rsidR="00FC67A0" w:rsidRPr="00DE5CA1" w14:paraId="24FA58A2" w14:textId="77777777" w:rsidTr="00060D05">
        <w:trPr>
          <w:trHeight w:val="20"/>
        </w:trPr>
        <w:tc>
          <w:tcPr>
            <w:tcW w:w="3213" w:type="dxa"/>
          </w:tcPr>
          <w:p w14:paraId="7B9CFA61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7001.CPVT</w:t>
            </w:r>
          </w:p>
        </w:tc>
        <w:tc>
          <w:tcPr>
            <w:tcW w:w="3213" w:type="dxa"/>
          </w:tcPr>
          <w:p w14:paraId="503E66FB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PVT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05017BE3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RyR2 – T2538R</w:t>
            </w:r>
          </w:p>
        </w:tc>
      </w:tr>
      <w:tr w:rsidR="00FC67A0" w:rsidRPr="00DE5CA1" w14:paraId="0CCCA10D" w14:textId="77777777" w:rsidTr="00060D05">
        <w:trPr>
          <w:trHeight w:val="20"/>
        </w:trPr>
        <w:tc>
          <w:tcPr>
            <w:tcW w:w="3213" w:type="dxa"/>
          </w:tcPr>
          <w:p w14:paraId="3326F5ED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3701.CPVT</w:t>
            </w:r>
          </w:p>
        </w:tc>
        <w:tc>
          <w:tcPr>
            <w:tcW w:w="3213" w:type="dxa"/>
          </w:tcPr>
          <w:p w14:paraId="78B54BFA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PVT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5E30AF94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RyR2 – L4115F</w:t>
            </w:r>
          </w:p>
        </w:tc>
      </w:tr>
      <w:tr w:rsidR="00FC67A0" w:rsidRPr="00DE5CA1" w14:paraId="487B3DF9" w14:textId="77777777" w:rsidTr="00060D05">
        <w:trPr>
          <w:trHeight w:val="20"/>
        </w:trPr>
        <w:tc>
          <w:tcPr>
            <w:tcW w:w="3213" w:type="dxa"/>
          </w:tcPr>
          <w:p w14:paraId="214B32DC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5503.CPVT</w:t>
            </w:r>
          </w:p>
        </w:tc>
        <w:tc>
          <w:tcPr>
            <w:tcW w:w="3213" w:type="dxa"/>
          </w:tcPr>
          <w:p w14:paraId="5CEAF22B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PVT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3C594A11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RyR2 – Q4201R</w:t>
            </w:r>
          </w:p>
        </w:tc>
      </w:tr>
      <w:tr w:rsidR="00FC67A0" w:rsidRPr="00DE5CA1" w14:paraId="5142FA84" w14:textId="77777777" w:rsidTr="00060D05">
        <w:trPr>
          <w:trHeight w:val="20"/>
        </w:trPr>
        <w:tc>
          <w:tcPr>
            <w:tcW w:w="3213" w:type="dxa"/>
          </w:tcPr>
          <w:p w14:paraId="3B056475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5404.CPVT</w:t>
            </w:r>
          </w:p>
        </w:tc>
        <w:tc>
          <w:tcPr>
            <w:tcW w:w="3213" w:type="dxa"/>
          </w:tcPr>
          <w:p w14:paraId="58EB9EAA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PVT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6232C881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RyR2 – V4653F</w:t>
            </w:r>
          </w:p>
        </w:tc>
      </w:tr>
      <w:tr w:rsidR="00FC67A0" w:rsidRPr="00DE5CA1" w14:paraId="4D1A2608" w14:textId="77777777" w:rsidTr="00060D05">
        <w:trPr>
          <w:trHeight w:val="20"/>
        </w:trPr>
        <w:tc>
          <w:tcPr>
            <w:tcW w:w="3213" w:type="dxa"/>
          </w:tcPr>
          <w:p w14:paraId="11918B3F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0208.LQT1</w:t>
            </w:r>
          </w:p>
        </w:tc>
        <w:tc>
          <w:tcPr>
            <w:tcW w:w="3213" w:type="dxa"/>
          </w:tcPr>
          <w:p w14:paraId="1797BBF1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LQT1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3311CE0A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KCNQ1* 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E5CA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G589D</w:t>
            </w:r>
          </w:p>
        </w:tc>
      </w:tr>
      <w:tr w:rsidR="00FC67A0" w:rsidRPr="00DE5CA1" w14:paraId="5C479EDC" w14:textId="77777777" w:rsidTr="00060D05">
        <w:trPr>
          <w:trHeight w:val="20"/>
        </w:trPr>
        <w:tc>
          <w:tcPr>
            <w:tcW w:w="3213" w:type="dxa"/>
          </w:tcPr>
          <w:p w14:paraId="7F31D6EC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0118.LQT1</w:t>
            </w:r>
          </w:p>
        </w:tc>
        <w:tc>
          <w:tcPr>
            <w:tcW w:w="3213" w:type="dxa"/>
          </w:tcPr>
          <w:p w14:paraId="360F09A8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LQT1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79F2377D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KCNQ1 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E5CA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ivs7-2A&gt;G</w:t>
            </w:r>
          </w:p>
        </w:tc>
      </w:tr>
      <w:tr w:rsidR="00FC67A0" w:rsidRPr="00DE5CA1" w14:paraId="7CE78061" w14:textId="77777777" w:rsidTr="00060D05">
        <w:trPr>
          <w:trHeight w:val="20"/>
        </w:trPr>
        <w:tc>
          <w:tcPr>
            <w:tcW w:w="3213" w:type="dxa"/>
          </w:tcPr>
          <w:p w14:paraId="42A63FDA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7801.HCMM</w:t>
            </w:r>
          </w:p>
        </w:tc>
        <w:tc>
          <w:tcPr>
            <w:tcW w:w="3213" w:type="dxa"/>
          </w:tcPr>
          <w:p w14:paraId="7EEC778A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HCM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50B2F82C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YBPC3*-Gln1061X</w:t>
            </w:r>
          </w:p>
        </w:tc>
      </w:tr>
      <w:tr w:rsidR="00FC67A0" w:rsidRPr="00DE5CA1" w14:paraId="6A85B877" w14:textId="77777777" w:rsidTr="00060D05">
        <w:trPr>
          <w:trHeight w:val="20"/>
        </w:trPr>
        <w:tc>
          <w:tcPr>
            <w:tcW w:w="3213" w:type="dxa"/>
          </w:tcPr>
          <w:p w14:paraId="5835059E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6108.HCMM</w:t>
            </w:r>
          </w:p>
        </w:tc>
        <w:tc>
          <w:tcPr>
            <w:tcW w:w="3213" w:type="dxa"/>
          </w:tcPr>
          <w:p w14:paraId="05256C52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HCM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07B94B2D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YBPC3-Gln1061X</w:t>
            </w:r>
          </w:p>
        </w:tc>
      </w:tr>
      <w:tr w:rsidR="00FC67A0" w:rsidRPr="00DE5CA1" w14:paraId="51945F99" w14:textId="77777777" w:rsidTr="00060D05">
        <w:trPr>
          <w:trHeight w:val="20"/>
        </w:trPr>
        <w:tc>
          <w:tcPr>
            <w:tcW w:w="3213" w:type="dxa"/>
          </w:tcPr>
          <w:p w14:paraId="27029323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2912.HCMT</w:t>
            </w:r>
          </w:p>
        </w:tc>
        <w:tc>
          <w:tcPr>
            <w:tcW w:w="3213" w:type="dxa"/>
          </w:tcPr>
          <w:p w14:paraId="28D35A64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HCM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4F3F7C67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M1*-Asp175Asn</w:t>
            </w:r>
          </w:p>
        </w:tc>
      </w:tr>
      <w:tr w:rsidR="00FC67A0" w:rsidRPr="00DE5CA1" w14:paraId="69270AF8" w14:textId="77777777" w:rsidTr="00060D05">
        <w:trPr>
          <w:trHeight w:val="20"/>
        </w:trPr>
        <w:tc>
          <w:tcPr>
            <w:tcW w:w="3213" w:type="dxa"/>
          </w:tcPr>
          <w:p w14:paraId="442444CD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13602.HCMT</w:t>
            </w:r>
          </w:p>
          <w:p w14:paraId="3E704C9B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UTA.04602.WT</w:t>
            </w:r>
          </w:p>
        </w:tc>
        <w:tc>
          <w:tcPr>
            <w:tcW w:w="3213" w:type="dxa"/>
          </w:tcPr>
          <w:p w14:paraId="7537B1DE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HCM</w:t>
            </w:r>
          </w:p>
          <w:p w14:paraId="74AF9080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13" w:type="dxa"/>
            <w:tcMar>
              <w:left w:w="0" w:type="dxa"/>
              <w:right w:w="0" w:type="dxa"/>
            </w:tcMar>
          </w:tcPr>
          <w:p w14:paraId="0E476C46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M1-Asp175Asn</w:t>
            </w:r>
          </w:p>
          <w:p w14:paraId="651170F3" w14:textId="77777777" w:rsidR="00FC67A0" w:rsidRPr="00DE5CA1" w:rsidRDefault="00FC67A0" w:rsidP="00060D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9DCAD21" w14:textId="77777777" w:rsidR="00FC67A0" w:rsidRPr="00DE5CA1" w:rsidRDefault="00FC67A0" w:rsidP="00060D05">
      <w:pPr>
        <w:pStyle w:val="Text"/>
        <w:numPr>
          <w:ilvl w:val="0"/>
          <w:numId w:val="6"/>
        </w:numPr>
        <w:spacing w:line="360" w:lineRule="auto"/>
      </w:pPr>
      <w:r w:rsidRPr="00DE5CA1">
        <w:t>Cardiac ryanodine receptor (RyR2), potassium voltage-gated channel subfamily Q member 1 (KCNQ1), myosin-binding protein C (MYBPC3), α-tropomyosin (TPM1)</w:t>
      </w:r>
      <w:r>
        <w:t>.</w:t>
      </w:r>
    </w:p>
    <w:p w14:paraId="41EA8715" w14:textId="77777777" w:rsidR="00FC67A0" w:rsidRPr="00DE5CA1" w:rsidRDefault="00FC67A0" w:rsidP="00060D05">
      <w:pPr>
        <w:pStyle w:val="Text"/>
        <w:spacing w:line="360" w:lineRule="auto"/>
        <w:rPr>
          <w:sz w:val="24"/>
          <w:szCs w:val="24"/>
        </w:rPr>
      </w:pPr>
    </w:p>
    <w:p w14:paraId="5D4CFE07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BA44BB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EBB33F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482E5B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275B49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E5CDAB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100445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</w:rPr>
      </w:pPr>
    </w:p>
    <w:p w14:paraId="72809B29" w14:textId="77777777" w:rsidR="00FC67A0" w:rsidRPr="000B588A" w:rsidRDefault="00FC67A0" w:rsidP="00060D05">
      <w:pPr>
        <w:spacing w:line="360" w:lineRule="auto"/>
        <w:rPr>
          <w:rFonts w:ascii="Times New Roman" w:hAnsi="Times New Roman" w:cs="Times New Roman"/>
        </w:rPr>
      </w:pPr>
      <w:r w:rsidRPr="00050431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50431">
        <w:rPr>
          <w:rFonts w:ascii="Times New Roman" w:hAnsi="Times New Roman" w:cs="Times New Roman"/>
          <w:b/>
          <w:sz w:val="24"/>
          <w:szCs w:val="24"/>
        </w:rPr>
        <w:t xml:space="preserve"> One-way variance analysis resul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B58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uted </w:t>
      </w:r>
      <w:r w:rsidRPr="009D28CA">
        <w:rPr>
          <w:rFonts w:ascii="Times New Roman" w:hAnsi="Times New Roman" w:cs="Times New Roman"/>
          <w:i/>
          <w:sz w:val="24"/>
          <w:szCs w:val="24"/>
        </w:rPr>
        <w:t>p</w:t>
      </w:r>
      <w:r w:rsidRPr="000B588A">
        <w:rPr>
          <w:rFonts w:ascii="Times New Roman" w:hAnsi="Times New Roman" w:cs="Times New Roman"/>
          <w:sz w:val="24"/>
          <w:szCs w:val="24"/>
        </w:rPr>
        <w:t xml:space="preserve"> values for 60 comparisons of four classes and </w:t>
      </w:r>
      <w:r>
        <w:rPr>
          <w:rFonts w:ascii="Times New Roman" w:hAnsi="Times New Roman" w:cs="Times New Roman"/>
          <w:sz w:val="24"/>
          <w:szCs w:val="24"/>
        </w:rPr>
        <w:t>ten</w:t>
      </w:r>
      <w:r w:rsidRPr="000B588A">
        <w:rPr>
          <w:rFonts w:ascii="Times New Roman" w:hAnsi="Times New Roman" w:cs="Times New Roman"/>
          <w:sz w:val="24"/>
          <w:szCs w:val="24"/>
        </w:rPr>
        <w:t xml:space="preserve"> variables:</w:t>
      </w:r>
      <w:r w:rsidRPr="000B588A">
        <w:rPr>
          <w:sz w:val="24"/>
          <w:szCs w:val="24"/>
        </w:rPr>
        <w:t xml:space="preserve"> </w:t>
      </w:r>
      <w:r w:rsidRPr="00037994">
        <w:rPr>
          <w:rFonts w:ascii="Times New Roman" w:hAnsi="Times New Roman" w:cs="Times New Roman"/>
          <w:sz w:val="24"/>
          <w:szCs w:val="24"/>
        </w:rPr>
        <w:t xml:space="preserve">Amplitude of peak left side </w:t>
      </w:r>
      <w:r w:rsidRPr="00037994">
        <w:rPr>
          <w:rFonts w:ascii="Times New Roman" w:hAnsi="Times New Roman" w:cs="Times New Roman"/>
          <w:i/>
          <w:sz w:val="24"/>
          <w:szCs w:val="24"/>
        </w:rPr>
        <w:t>A</w:t>
      </w:r>
      <w:r w:rsidRPr="00037994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037994">
        <w:rPr>
          <w:rFonts w:ascii="Times New Roman" w:hAnsi="Times New Roman" w:cs="Times New Roman"/>
          <w:sz w:val="24"/>
          <w:szCs w:val="24"/>
        </w:rPr>
        <w:t xml:space="preserve">, amplitude of peak right side </w:t>
      </w:r>
      <w:r w:rsidRPr="00037994">
        <w:rPr>
          <w:rFonts w:ascii="Times New Roman" w:hAnsi="Times New Roman" w:cs="Times New Roman"/>
          <w:i/>
          <w:sz w:val="24"/>
          <w:szCs w:val="24"/>
        </w:rPr>
        <w:t>A</w:t>
      </w:r>
      <w:r w:rsidRPr="00037994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037994">
        <w:rPr>
          <w:rFonts w:ascii="Times New Roman" w:hAnsi="Times New Roman" w:cs="Times New Roman"/>
          <w:sz w:val="24"/>
          <w:szCs w:val="24"/>
        </w:rPr>
        <w:t xml:space="preserve">, duration of peak left side </w:t>
      </w:r>
      <w:r w:rsidRPr="00037994">
        <w:rPr>
          <w:rFonts w:ascii="Times New Roman" w:hAnsi="Times New Roman" w:cs="Times New Roman"/>
          <w:i/>
          <w:sz w:val="24"/>
          <w:szCs w:val="24"/>
        </w:rPr>
        <w:t>D</w:t>
      </w:r>
      <w:r w:rsidRPr="00037994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037994">
        <w:rPr>
          <w:rFonts w:ascii="Times New Roman" w:hAnsi="Times New Roman" w:cs="Times New Roman"/>
          <w:sz w:val="24"/>
          <w:szCs w:val="24"/>
        </w:rPr>
        <w:t xml:space="preserve">, duration of peak right side </w:t>
      </w:r>
      <w:r w:rsidRPr="00037994">
        <w:rPr>
          <w:rFonts w:ascii="Times New Roman" w:hAnsi="Times New Roman" w:cs="Times New Roman"/>
          <w:i/>
          <w:sz w:val="24"/>
          <w:szCs w:val="24"/>
        </w:rPr>
        <w:t>D</w:t>
      </w:r>
      <w:r w:rsidRPr="00037994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037994">
        <w:rPr>
          <w:rFonts w:ascii="Times New Roman" w:hAnsi="Times New Roman" w:cs="Times New Roman"/>
          <w:sz w:val="24"/>
          <w:szCs w:val="24"/>
        </w:rPr>
        <w:t xml:space="preserve">, maximum of the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037994">
        <w:rPr>
          <w:rFonts w:ascii="Times New Roman" w:hAnsi="Times New Roman" w:cs="Times New Roman"/>
          <w:sz w:val="24"/>
          <w:szCs w:val="24"/>
        </w:rPr>
        <w:t xml:space="preserve"> derivative </w:t>
      </w:r>
      <w:r w:rsidRPr="00037994">
        <w:rPr>
          <w:rFonts w:ascii="Times New Roman" w:hAnsi="Times New Roman" w:cs="Times New Roman"/>
          <w:i/>
          <w:sz w:val="24"/>
          <w:szCs w:val="24"/>
        </w:rPr>
        <w:t>s</w:t>
      </w:r>
      <w:r w:rsidRPr="00037994">
        <w:rPr>
          <w:rFonts w:ascii="Times New Roman" w:hAnsi="Times New Roman" w:cs="Times New Roman"/>
          <w:sz w:val="24"/>
          <w:szCs w:val="24"/>
        </w:rPr>
        <w:t>´ 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37994">
        <w:rPr>
          <w:rFonts w:ascii="Times New Roman" w:hAnsi="Times New Roman" w:cs="Times New Roman"/>
          <w:sz w:val="24"/>
          <w:szCs w:val="24"/>
        </w:rPr>
        <w:t xml:space="preserve"> the left side of a peak, absolute minimum </w:t>
      </w:r>
      <w:r w:rsidRPr="00037994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037994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037994">
        <w:rPr>
          <w:rFonts w:ascii="Times New Roman" w:hAnsi="Times New Roman" w:cs="Times New Roman"/>
          <w:sz w:val="24"/>
          <w:szCs w:val="24"/>
        </w:rPr>
        <w:t xml:space="preserve"> derivative 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37994">
        <w:rPr>
          <w:rFonts w:ascii="Times New Roman" w:hAnsi="Times New Roman" w:cs="Times New Roman"/>
          <w:sz w:val="24"/>
          <w:szCs w:val="24"/>
        </w:rPr>
        <w:t xml:space="preserve"> the right side of a peak, maximum of the </w:t>
      </w:r>
      <w:r>
        <w:rPr>
          <w:rFonts w:ascii="Times New Roman" w:hAnsi="Times New Roman" w:cs="Times New Roman"/>
          <w:sz w:val="24"/>
          <w:szCs w:val="24"/>
        </w:rPr>
        <w:t>second</w:t>
      </w:r>
      <w:r w:rsidRPr="00037994">
        <w:rPr>
          <w:rFonts w:ascii="Times New Roman" w:hAnsi="Times New Roman" w:cs="Times New Roman"/>
          <w:sz w:val="24"/>
          <w:szCs w:val="24"/>
        </w:rPr>
        <w:t xml:space="preserve"> derivative </w:t>
      </w:r>
      <w:r w:rsidRPr="00037994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''</w:t>
      </w:r>
      <w:r w:rsidRPr="00037994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37994">
        <w:rPr>
          <w:rFonts w:ascii="Times New Roman" w:hAnsi="Times New Roman" w:cs="Times New Roman"/>
          <w:sz w:val="24"/>
          <w:szCs w:val="24"/>
        </w:rPr>
        <w:t xml:space="preserve"> the right side of a peak, absolute minimum </w:t>
      </w:r>
      <w:r w:rsidRPr="00037994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''</w:t>
      </w:r>
      <w:r w:rsidRPr="00037994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second</w:t>
      </w:r>
      <w:r w:rsidRPr="00037994">
        <w:rPr>
          <w:rFonts w:ascii="Times New Roman" w:hAnsi="Times New Roman" w:cs="Times New Roman"/>
          <w:sz w:val="24"/>
          <w:szCs w:val="24"/>
        </w:rPr>
        <w:t xml:space="preserve"> derivative 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37994">
        <w:rPr>
          <w:rFonts w:ascii="Times New Roman" w:hAnsi="Times New Roman" w:cs="Times New Roman"/>
          <w:sz w:val="24"/>
          <w:szCs w:val="24"/>
        </w:rPr>
        <w:t xml:space="preserve"> the right side of a peak, 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7994">
        <w:rPr>
          <w:rFonts w:ascii="Times New Roman" w:hAnsi="Times New Roman" w:cs="Times New Roman"/>
          <w:i/>
          <w:sz w:val="24"/>
          <w:szCs w:val="24"/>
        </w:rPr>
        <w:t>R</w:t>
      </w:r>
      <w:r w:rsidRPr="00037994">
        <w:rPr>
          <w:rFonts w:ascii="Times New Roman" w:hAnsi="Times New Roman" w:cs="Times New Roman"/>
          <w:sz w:val="24"/>
          <w:szCs w:val="24"/>
        </w:rPr>
        <w:t xml:space="preserve"> of a peak, and time difference </w:t>
      </w:r>
      <w:r w:rsidRPr="005B1D27">
        <w:rPr>
          <w:rFonts w:ascii="Times New Roman" w:hAnsi="Times New Roman" w:cs="Times New Roman"/>
          <w:sz w:val="24"/>
          <w:szCs w:val="24"/>
        </w:rPr>
        <w:t>Δ</w:t>
      </w:r>
      <w:r w:rsidRPr="00037994">
        <w:rPr>
          <w:rFonts w:ascii="Times New Roman" w:hAnsi="Times New Roman" w:cs="Times New Roman"/>
          <w:sz w:val="24"/>
          <w:szCs w:val="24"/>
        </w:rPr>
        <w:t xml:space="preserve"> from peak to peak.</w:t>
      </w:r>
    </w:p>
    <w:tbl>
      <w:tblPr>
        <w:tblStyle w:val="TableGrid"/>
        <w:tblW w:w="10246" w:type="dxa"/>
        <w:tblInd w:w="-289" w:type="dxa"/>
        <w:tblLook w:val="04A0" w:firstRow="1" w:lastRow="0" w:firstColumn="1" w:lastColumn="0" w:noHBand="0" w:noVBand="1"/>
      </w:tblPr>
      <w:tblGrid>
        <w:gridCol w:w="1702"/>
        <w:gridCol w:w="875"/>
        <w:gridCol w:w="851"/>
        <w:gridCol w:w="852"/>
        <w:gridCol w:w="852"/>
        <w:gridCol w:w="852"/>
        <w:gridCol w:w="852"/>
        <w:gridCol w:w="852"/>
        <w:gridCol w:w="852"/>
        <w:gridCol w:w="852"/>
        <w:gridCol w:w="854"/>
      </w:tblGrid>
      <w:tr w:rsidR="00FC67A0" w14:paraId="31FCF9C6" w14:textId="77777777" w:rsidTr="00060D05">
        <w:trPr>
          <w:trHeight w:val="478"/>
        </w:trPr>
        <w:tc>
          <w:tcPr>
            <w:tcW w:w="1702" w:type="dxa"/>
          </w:tcPr>
          <w:p w14:paraId="4ACD7AC4" w14:textId="77777777" w:rsidR="00FC67A0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544" w:type="dxa"/>
            <w:gridSpan w:val="10"/>
          </w:tcPr>
          <w:p w14:paraId="47EB893E" w14:textId="77777777" w:rsidR="00FC67A0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</w:tr>
      <w:tr w:rsidR="00FC67A0" w14:paraId="2E777664" w14:textId="77777777" w:rsidTr="00060D05">
        <w:trPr>
          <w:trHeight w:val="489"/>
        </w:trPr>
        <w:tc>
          <w:tcPr>
            <w:tcW w:w="1702" w:type="dxa"/>
          </w:tcPr>
          <w:p w14:paraId="5106EA2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</w:rPr>
              <w:t>Comparison</w:t>
            </w:r>
          </w:p>
        </w:tc>
        <w:tc>
          <w:tcPr>
            <w:tcW w:w="875" w:type="dxa"/>
          </w:tcPr>
          <w:p w14:paraId="115105F4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i/>
                <w:sz w:val="20"/>
                <w:szCs w:val="20"/>
              </w:rPr>
              <w:t>A</w:t>
            </w:r>
            <w:r w:rsidRPr="005C3A2E">
              <w:rPr>
                <w:i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851" w:type="dxa"/>
          </w:tcPr>
          <w:p w14:paraId="6C5E0ED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i/>
                <w:sz w:val="20"/>
                <w:szCs w:val="20"/>
              </w:rPr>
              <w:t>A</w:t>
            </w:r>
            <w:r w:rsidRPr="005C3A2E">
              <w:rPr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52" w:type="dxa"/>
          </w:tcPr>
          <w:p w14:paraId="6F6B7C6E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i/>
                <w:sz w:val="20"/>
                <w:szCs w:val="20"/>
              </w:rPr>
              <w:t>D</w:t>
            </w:r>
            <w:r w:rsidRPr="005C3A2E">
              <w:rPr>
                <w:i/>
                <w:sz w:val="20"/>
                <w:szCs w:val="20"/>
                <w:vertAlign w:val="subscript"/>
              </w:rPr>
              <w:t>l</w:t>
            </w:r>
            <w:r w:rsidRPr="005C3A2E">
              <w:rPr>
                <w:sz w:val="20"/>
                <w:szCs w:val="20"/>
              </w:rPr>
              <w:t xml:space="preserve"> [s]</w:t>
            </w:r>
          </w:p>
        </w:tc>
        <w:tc>
          <w:tcPr>
            <w:tcW w:w="852" w:type="dxa"/>
          </w:tcPr>
          <w:p w14:paraId="099188C4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i/>
                <w:sz w:val="20"/>
                <w:szCs w:val="20"/>
              </w:rPr>
              <w:t>D</w:t>
            </w:r>
            <w:r w:rsidRPr="005C3A2E">
              <w:rPr>
                <w:i/>
                <w:sz w:val="20"/>
                <w:szCs w:val="20"/>
                <w:vertAlign w:val="subscript"/>
              </w:rPr>
              <w:t>r</w:t>
            </w:r>
            <w:r w:rsidRPr="005C3A2E">
              <w:rPr>
                <w:sz w:val="20"/>
                <w:szCs w:val="20"/>
              </w:rPr>
              <w:t xml:space="preserve"> [s]</w:t>
            </w:r>
          </w:p>
        </w:tc>
        <w:tc>
          <w:tcPr>
            <w:tcW w:w="852" w:type="dxa"/>
          </w:tcPr>
          <w:p w14:paraId="2F3883F9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</w:rPr>
              <w:t xml:space="preserve">max </w:t>
            </w:r>
            <w:r w:rsidRPr="005C3A2E"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'</w:t>
            </w:r>
          </w:p>
        </w:tc>
        <w:tc>
          <w:tcPr>
            <w:tcW w:w="852" w:type="dxa"/>
          </w:tcPr>
          <w:p w14:paraId="262BA6D9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min s'</w:t>
            </w:r>
            <w:r w:rsidRPr="005C3A2E">
              <w:rPr>
                <w:sz w:val="20"/>
                <w:szCs w:val="20"/>
              </w:rPr>
              <w:t>|</w:t>
            </w:r>
          </w:p>
        </w:tc>
        <w:tc>
          <w:tcPr>
            <w:tcW w:w="852" w:type="dxa"/>
          </w:tcPr>
          <w:p w14:paraId="73AC9FEE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</w:rPr>
              <w:t xml:space="preserve">max </w:t>
            </w:r>
            <w:r w:rsidRPr="005C3A2E"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''</w:t>
            </w:r>
          </w:p>
        </w:tc>
        <w:tc>
          <w:tcPr>
            <w:tcW w:w="852" w:type="dxa"/>
          </w:tcPr>
          <w:p w14:paraId="40806A24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</w:rPr>
              <w:t xml:space="preserve">|min </w:t>
            </w:r>
            <w:r w:rsidRPr="005C3A2E"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''</w:t>
            </w:r>
            <w:r w:rsidRPr="005C3A2E">
              <w:rPr>
                <w:sz w:val="20"/>
                <w:szCs w:val="20"/>
              </w:rPr>
              <w:t>|</w:t>
            </w:r>
          </w:p>
        </w:tc>
        <w:tc>
          <w:tcPr>
            <w:tcW w:w="852" w:type="dxa"/>
          </w:tcPr>
          <w:p w14:paraId="1974CA83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i/>
                <w:sz w:val="20"/>
                <w:szCs w:val="20"/>
              </w:rPr>
              <w:t>R</w:t>
            </w:r>
          </w:p>
        </w:tc>
        <w:tc>
          <w:tcPr>
            <w:tcW w:w="854" w:type="dxa"/>
          </w:tcPr>
          <w:p w14:paraId="3089B87E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</w:rPr>
              <w:t>Δ [s]</w:t>
            </w:r>
          </w:p>
        </w:tc>
      </w:tr>
      <w:tr w:rsidR="00FC67A0" w14:paraId="45F20B00" w14:textId="77777777" w:rsidTr="00060D05">
        <w:trPr>
          <w:trHeight w:val="485"/>
        </w:trPr>
        <w:tc>
          <w:tcPr>
            <w:tcW w:w="1702" w:type="dxa"/>
          </w:tcPr>
          <w:p w14:paraId="3805B225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LQT1 vs. HCM</w:t>
            </w:r>
          </w:p>
        </w:tc>
        <w:tc>
          <w:tcPr>
            <w:tcW w:w="875" w:type="dxa"/>
          </w:tcPr>
          <w:p w14:paraId="4D900AC9" w14:textId="51035BF4" w:rsidR="00FC67A0" w:rsidRPr="005C3A2E" w:rsidRDefault="0023580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vertAlign w:val="superscript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</w:t>
            </w:r>
            <w:r w:rsidR="00FC67A0" w:rsidRPr="005C3A2E">
              <w:rPr>
                <w:sz w:val="20"/>
                <w:szCs w:val="20"/>
                <w:lang w:val="fi-FI"/>
              </w:rPr>
              <w:t>.</w:t>
            </w:r>
            <w:r>
              <w:rPr>
                <w:sz w:val="20"/>
                <w:szCs w:val="20"/>
                <w:lang w:val="fi-FI"/>
              </w:rPr>
              <w:t>5</w:t>
            </w:r>
            <w:r w:rsidR="00FC67A0" w:rsidRPr="005C3A2E">
              <w:rPr>
                <w:sz w:val="20"/>
                <w:szCs w:val="20"/>
                <w:lang w:val="fi-FI"/>
              </w:rPr>
              <w:t>ˑ10</w:t>
            </w:r>
            <w:r w:rsidR="00FC67A0" w:rsidRPr="005C3A2E">
              <w:rPr>
                <w:sz w:val="20"/>
                <w:szCs w:val="20"/>
                <w:vertAlign w:val="superscript"/>
                <w:lang w:val="fi-FI"/>
              </w:rPr>
              <w:t>-4</w:t>
            </w:r>
          </w:p>
        </w:tc>
        <w:tc>
          <w:tcPr>
            <w:tcW w:w="851" w:type="dxa"/>
          </w:tcPr>
          <w:p w14:paraId="29FA9697" w14:textId="4CBFD3EF" w:rsidR="00FC67A0" w:rsidRPr="005C3A2E" w:rsidRDefault="00FC67A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</w:t>
            </w:r>
            <w:r w:rsidRPr="005C3A2E">
              <w:rPr>
                <w:sz w:val="20"/>
                <w:szCs w:val="20"/>
                <w:lang w:val="fi-FI"/>
              </w:rPr>
              <w:t>.</w:t>
            </w:r>
            <w:r w:rsidR="00235800">
              <w:rPr>
                <w:sz w:val="20"/>
                <w:szCs w:val="20"/>
                <w:lang w:val="fi-FI"/>
              </w:rPr>
              <w:t>6</w:t>
            </w:r>
            <w:r w:rsidRPr="005C3A2E">
              <w:rPr>
                <w:sz w:val="20"/>
                <w:szCs w:val="20"/>
                <w:lang w:val="fi-FI"/>
              </w:rPr>
              <w:t>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4</w:t>
            </w:r>
          </w:p>
        </w:tc>
        <w:tc>
          <w:tcPr>
            <w:tcW w:w="852" w:type="dxa"/>
          </w:tcPr>
          <w:p w14:paraId="0D6FE2F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862FBD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2864465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29EB4C4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42D9FD0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3FCC1EED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4CB44D7" w14:textId="06564295" w:rsidR="00FC67A0" w:rsidRPr="005C3A2E" w:rsidRDefault="0023580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</w:t>
            </w:r>
            <w:r w:rsidR="00FC67A0" w:rsidRPr="005C3A2E">
              <w:rPr>
                <w:sz w:val="20"/>
                <w:szCs w:val="20"/>
                <w:lang w:val="fi-FI"/>
              </w:rPr>
              <w:t>.</w:t>
            </w:r>
            <w:r>
              <w:rPr>
                <w:sz w:val="20"/>
                <w:szCs w:val="20"/>
                <w:lang w:val="fi-FI"/>
              </w:rPr>
              <w:t>0</w:t>
            </w:r>
            <w:r w:rsidR="00FC67A0" w:rsidRPr="005C3A2E">
              <w:rPr>
                <w:sz w:val="20"/>
                <w:szCs w:val="20"/>
                <w:lang w:val="fi-FI"/>
              </w:rPr>
              <w:t>ˑ10</w:t>
            </w:r>
            <w:r w:rsidR="00FC67A0" w:rsidRPr="005C3A2E">
              <w:rPr>
                <w:sz w:val="20"/>
                <w:szCs w:val="20"/>
                <w:vertAlign w:val="superscript"/>
                <w:lang w:val="fi-FI"/>
              </w:rPr>
              <w:t>-6</w:t>
            </w:r>
          </w:p>
        </w:tc>
        <w:tc>
          <w:tcPr>
            <w:tcW w:w="854" w:type="dxa"/>
          </w:tcPr>
          <w:p w14:paraId="551C9E4E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</w:tr>
      <w:tr w:rsidR="00FC67A0" w14:paraId="5ED18EC2" w14:textId="77777777" w:rsidTr="00060D05">
        <w:trPr>
          <w:trHeight w:val="421"/>
        </w:trPr>
        <w:tc>
          <w:tcPr>
            <w:tcW w:w="1702" w:type="dxa"/>
          </w:tcPr>
          <w:p w14:paraId="719CD1B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LQT1 vs. CPVT</w:t>
            </w:r>
          </w:p>
        </w:tc>
        <w:tc>
          <w:tcPr>
            <w:tcW w:w="875" w:type="dxa"/>
          </w:tcPr>
          <w:p w14:paraId="28266E1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1" w:type="dxa"/>
          </w:tcPr>
          <w:p w14:paraId="65593D24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2B8B8C69" w14:textId="0257253D" w:rsidR="00FC67A0" w:rsidRPr="005C3A2E" w:rsidRDefault="00FC67A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0.01</w:t>
            </w:r>
            <w:r w:rsidR="00235800">
              <w:rPr>
                <w:sz w:val="20"/>
                <w:szCs w:val="20"/>
                <w:lang w:val="fi-FI"/>
              </w:rPr>
              <w:t>5</w:t>
            </w:r>
          </w:p>
        </w:tc>
        <w:tc>
          <w:tcPr>
            <w:tcW w:w="852" w:type="dxa"/>
          </w:tcPr>
          <w:p w14:paraId="23965510" w14:textId="635D23C0" w:rsidR="00FC67A0" w:rsidRPr="005C3A2E" w:rsidRDefault="0023580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  <w:r w:rsidRPr="005C3A2E">
              <w:rPr>
                <w:sz w:val="20"/>
                <w:szCs w:val="20"/>
                <w:lang w:val="fi-FI"/>
              </w:rPr>
              <w:t>ˑ10</w:t>
            </w:r>
            <w:r>
              <w:rPr>
                <w:sz w:val="20"/>
                <w:szCs w:val="20"/>
                <w:vertAlign w:val="superscript"/>
                <w:lang w:val="fi-FI"/>
              </w:rPr>
              <w:t>-5</w:t>
            </w:r>
          </w:p>
        </w:tc>
        <w:tc>
          <w:tcPr>
            <w:tcW w:w="852" w:type="dxa"/>
          </w:tcPr>
          <w:p w14:paraId="594A1423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09F36DF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5ACD674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4FF050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66FA96B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4" w:type="dxa"/>
          </w:tcPr>
          <w:p w14:paraId="54C32E3C" w14:textId="0E742EE8" w:rsidR="00FC67A0" w:rsidRPr="005C3A2E" w:rsidRDefault="00FC67A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0.5</w:t>
            </w:r>
            <w:r w:rsidR="00235800">
              <w:rPr>
                <w:sz w:val="20"/>
                <w:szCs w:val="20"/>
                <w:lang w:val="fi-FI"/>
              </w:rPr>
              <w:t>5</w:t>
            </w:r>
          </w:p>
        </w:tc>
      </w:tr>
      <w:tr w:rsidR="00FC67A0" w14:paraId="0B43D540" w14:textId="77777777" w:rsidTr="00060D05">
        <w:trPr>
          <w:trHeight w:val="413"/>
        </w:trPr>
        <w:tc>
          <w:tcPr>
            <w:tcW w:w="1702" w:type="dxa"/>
          </w:tcPr>
          <w:p w14:paraId="285E95F3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LQT1 vs. WT</w:t>
            </w:r>
          </w:p>
        </w:tc>
        <w:tc>
          <w:tcPr>
            <w:tcW w:w="875" w:type="dxa"/>
          </w:tcPr>
          <w:p w14:paraId="4FAB4D3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1" w:type="dxa"/>
          </w:tcPr>
          <w:p w14:paraId="79BE0AD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0AB22450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6F27B4A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614A4F3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7ACE0E8D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4E11370D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0579C31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2B3D38B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4" w:type="dxa"/>
          </w:tcPr>
          <w:p w14:paraId="66B6BB7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</w:tr>
      <w:tr w:rsidR="00FC67A0" w14:paraId="0BF3B215" w14:textId="77777777" w:rsidTr="00060D05">
        <w:trPr>
          <w:trHeight w:val="405"/>
        </w:trPr>
        <w:tc>
          <w:tcPr>
            <w:tcW w:w="1702" w:type="dxa"/>
          </w:tcPr>
          <w:p w14:paraId="4458B11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HCM vs. CPVT</w:t>
            </w:r>
          </w:p>
        </w:tc>
        <w:tc>
          <w:tcPr>
            <w:tcW w:w="875" w:type="dxa"/>
          </w:tcPr>
          <w:p w14:paraId="198FC6E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1" w:type="dxa"/>
          </w:tcPr>
          <w:p w14:paraId="3BCF7C0B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21D674D6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3B4CEA1E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0BE597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717AF88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59D4C2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4E7E55D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5FB020B9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4" w:type="dxa"/>
          </w:tcPr>
          <w:p w14:paraId="02E4509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</w:tr>
      <w:tr w:rsidR="00FC67A0" w14:paraId="64DA730E" w14:textId="77777777" w:rsidTr="00060D05">
        <w:trPr>
          <w:trHeight w:val="425"/>
        </w:trPr>
        <w:tc>
          <w:tcPr>
            <w:tcW w:w="1702" w:type="dxa"/>
          </w:tcPr>
          <w:p w14:paraId="1F037639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HCM vs. WT</w:t>
            </w:r>
          </w:p>
        </w:tc>
        <w:tc>
          <w:tcPr>
            <w:tcW w:w="875" w:type="dxa"/>
          </w:tcPr>
          <w:p w14:paraId="62DB21B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1" w:type="dxa"/>
          </w:tcPr>
          <w:p w14:paraId="0BA96334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7C4F8B7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2A662AC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4241F81" w14:textId="7AA9D635" w:rsidR="00FC67A0" w:rsidRPr="005C3A2E" w:rsidRDefault="0023580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</w:t>
            </w:r>
            <w:r w:rsidR="00FC67A0" w:rsidRPr="005C3A2E">
              <w:rPr>
                <w:sz w:val="20"/>
                <w:szCs w:val="20"/>
                <w:lang w:val="fi-FI"/>
              </w:rPr>
              <w:t>.</w:t>
            </w:r>
            <w:r>
              <w:rPr>
                <w:sz w:val="20"/>
                <w:szCs w:val="20"/>
                <w:lang w:val="fi-FI"/>
              </w:rPr>
              <w:t>1</w:t>
            </w:r>
            <w:r w:rsidR="00FC67A0" w:rsidRPr="005C3A2E">
              <w:rPr>
                <w:sz w:val="20"/>
                <w:szCs w:val="20"/>
                <w:lang w:val="fi-FI"/>
              </w:rPr>
              <w:t>ˑ10</w:t>
            </w:r>
            <w:r w:rsidR="00FC67A0" w:rsidRPr="005C3A2E">
              <w:rPr>
                <w:sz w:val="20"/>
                <w:szCs w:val="20"/>
                <w:vertAlign w:val="superscript"/>
                <w:lang w:val="fi-FI"/>
              </w:rPr>
              <w:t>-</w:t>
            </w:r>
            <w:r>
              <w:rPr>
                <w:sz w:val="20"/>
                <w:szCs w:val="20"/>
                <w:vertAlign w:val="superscript"/>
                <w:lang w:val="fi-FI"/>
              </w:rPr>
              <w:t>6</w:t>
            </w:r>
          </w:p>
        </w:tc>
        <w:tc>
          <w:tcPr>
            <w:tcW w:w="852" w:type="dxa"/>
          </w:tcPr>
          <w:p w14:paraId="48D9421F" w14:textId="002ABD2D" w:rsidR="00FC67A0" w:rsidRPr="005C3A2E" w:rsidRDefault="00235800" w:rsidP="00235800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</w:t>
            </w:r>
            <w:r w:rsidR="00FC67A0" w:rsidRPr="005C3A2E">
              <w:rPr>
                <w:sz w:val="20"/>
                <w:szCs w:val="20"/>
                <w:lang w:val="fi-FI"/>
              </w:rPr>
              <w:t>.</w:t>
            </w:r>
            <w:r>
              <w:rPr>
                <w:sz w:val="20"/>
                <w:szCs w:val="20"/>
                <w:lang w:val="fi-FI"/>
              </w:rPr>
              <w:t>9</w:t>
            </w:r>
            <w:r w:rsidR="00FC67A0" w:rsidRPr="005C3A2E">
              <w:rPr>
                <w:sz w:val="20"/>
                <w:szCs w:val="20"/>
                <w:lang w:val="fi-FI"/>
              </w:rPr>
              <w:t>ˑ10</w:t>
            </w:r>
            <w:r w:rsidR="00FC67A0" w:rsidRPr="005C3A2E">
              <w:rPr>
                <w:sz w:val="20"/>
                <w:szCs w:val="20"/>
                <w:vertAlign w:val="superscript"/>
                <w:lang w:val="fi-FI"/>
              </w:rPr>
              <w:t>-</w:t>
            </w:r>
            <w:r w:rsidR="00FC67A0">
              <w:rPr>
                <w:sz w:val="20"/>
                <w:szCs w:val="20"/>
                <w:vertAlign w:val="superscript"/>
                <w:lang w:val="fi-FI"/>
              </w:rPr>
              <w:t>7</w:t>
            </w:r>
          </w:p>
        </w:tc>
        <w:tc>
          <w:tcPr>
            <w:tcW w:w="852" w:type="dxa"/>
          </w:tcPr>
          <w:p w14:paraId="51CA8A2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</w:t>
            </w:r>
            <w:r w:rsidRPr="005C3A2E">
              <w:rPr>
                <w:sz w:val="20"/>
                <w:szCs w:val="20"/>
                <w:lang w:val="fi-FI"/>
              </w:rPr>
              <w:t>.</w:t>
            </w:r>
            <w:r>
              <w:rPr>
                <w:sz w:val="20"/>
                <w:szCs w:val="20"/>
                <w:lang w:val="fi-FI"/>
              </w:rPr>
              <w:t>8</w:t>
            </w:r>
            <w:r w:rsidRPr="005C3A2E">
              <w:rPr>
                <w:sz w:val="20"/>
                <w:szCs w:val="20"/>
                <w:lang w:val="fi-FI"/>
              </w:rPr>
              <w:t>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62240EA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C52235D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4" w:type="dxa"/>
          </w:tcPr>
          <w:p w14:paraId="1623575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</w:tr>
      <w:tr w:rsidR="00FC67A0" w14:paraId="78E2CD56" w14:textId="77777777" w:rsidTr="00060D05">
        <w:trPr>
          <w:trHeight w:val="417"/>
        </w:trPr>
        <w:tc>
          <w:tcPr>
            <w:tcW w:w="1702" w:type="dxa"/>
          </w:tcPr>
          <w:p w14:paraId="2B7CC0B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CPVT vs. WT</w:t>
            </w:r>
          </w:p>
        </w:tc>
        <w:tc>
          <w:tcPr>
            <w:tcW w:w="875" w:type="dxa"/>
          </w:tcPr>
          <w:p w14:paraId="6BFB1F00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1" w:type="dxa"/>
          </w:tcPr>
          <w:p w14:paraId="1BE1250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  <w:lang w:val="fi-FI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275587AF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174302C4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00CDE9E8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76930E71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029E08DB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03C665B2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2" w:type="dxa"/>
          </w:tcPr>
          <w:p w14:paraId="6D38109D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854" w:type="dxa"/>
          </w:tcPr>
          <w:p w14:paraId="1AE25BA7" w14:textId="77777777" w:rsidR="00FC67A0" w:rsidRPr="005C3A2E" w:rsidRDefault="00FC67A0" w:rsidP="00060D05">
            <w:pPr>
              <w:pStyle w:val="References"/>
              <w:numPr>
                <w:ilvl w:val="0"/>
                <w:numId w:val="0"/>
              </w:numPr>
              <w:spacing w:line="360" w:lineRule="auto"/>
              <w:rPr>
                <w:sz w:val="20"/>
                <w:szCs w:val="20"/>
              </w:rPr>
            </w:pPr>
            <w:r w:rsidRPr="005C3A2E">
              <w:rPr>
                <w:sz w:val="20"/>
                <w:szCs w:val="20"/>
                <w:lang w:val="fi-FI"/>
              </w:rPr>
              <w:t>3.8ˑ10</w:t>
            </w:r>
            <w:r w:rsidRPr="005C3A2E"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</w:tr>
    </w:tbl>
    <w:p w14:paraId="2FEC5ADF" w14:textId="77777777" w:rsidR="00FC67A0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66F5F4" w14:textId="77777777" w:rsidR="00FC67A0" w:rsidRPr="0005043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0431">
        <w:rPr>
          <w:rFonts w:ascii="Times New Roman" w:hAnsi="Times New Roman" w:cs="Times New Roman"/>
          <w:b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50431">
        <w:rPr>
          <w:rFonts w:ascii="Times New Roman" w:hAnsi="Times New Roman" w:cs="Times New Roman"/>
          <w:b/>
          <w:sz w:val="24"/>
          <w:szCs w:val="24"/>
        </w:rPr>
        <w:t xml:space="preserve"> Separation power values produced by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050431">
        <w:rPr>
          <w:rFonts w:ascii="Times New Roman" w:hAnsi="Times New Roman" w:cs="Times New Roman"/>
          <w:b/>
          <w:sz w:val="24"/>
          <w:szCs w:val="24"/>
        </w:rPr>
        <w:t>Scatter metho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E5C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E5CA1">
        <w:rPr>
          <w:rFonts w:ascii="Times New Roman" w:hAnsi="Times New Roman" w:cs="Times New Roman"/>
          <w:sz w:val="24"/>
          <w:szCs w:val="24"/>
        </w:rPr>
        <w:t xml:space="preserve">or the whole data set, four classes (LQT1, HCM, CPVT and WT) and </w:t>
      </w:r>
      <w:r>
        <w:rPr>
          <w:rFonts w:ascii="Times New Roman" w:hAnsi="Times New Roman" w:cs="Times New Roman"/>
          <w:sz w:val="24"/>
          <w:szCs w:val="24"/>
        </w:rPr>
        <w:t>ten</w:t>
      </w:r>
      <w:r w:rsidRPr="00DE5CA1">
        <w:rPr>
          <w:rFonts w:ascii="Times New Roman" w:hAnsi="Times New Roman" w:cs="Times New Roman"/>
          <w:sz w:val="24"/>
          <w:szCs w:val="24"/>
        </w:rPr>
        <w:t xml:space="preserve">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7A3">
        <w:rPr>
          <w:rFonts w:ascii="Times New Roman" w:hAnsi="Times New Roman" w:cs="Times New Roman"/>
          <w:i/>
        </w:rPr>
        <w:t>D</w:t>
      </w:r>
      <w:r w:rsidRPr="008B37A3">
        <w:rPr>
          <w:rFonts w:ascii="Times New Roman" w:hAnsi="Times New Roman" w:cs="Times New Roman"/>
          <w:i/>
          <w:vertAlign w:val="subscript"/>
        </w:rPr>
        <w:t>l</w:t>
      </w:r>
      <w:r w:rsidRPr="008B37A3">
        <w:rPr>
          <w:rFonts w:ascii="Times New Roman" w:hAnsi="Times New Roman" w:cs="Times New Roman"/>
        </w:rPr>
        <w:t xml:space="preserve">, </w:t>
      </w:r>
      <w:r w:rsidRPr="008B37A3">
        <w:rPr>
          <w:rFonts w:ascii="Times New Roman" w:hAnsi="Times New Roman" w:cs="Times New Roman"/>
          <w:i/>
        </w:rPr>
        <w:t>D</w:t>
      </w:r>
      <w:r w:rsidRPr="008B37A3">
        <w:rPr>
          <w:rFonts w:ascii="Times New Roman" w:hAnsi="Times New Roman" w:cs="Times New Roman"/>
          <w:i/>
          <w:vertAlign w:val="subscript"/>
        </w:rPr>
        <w:t>r</w:t>
      </w:r>
      <w:r w:rsidRPr="008B37A3">
        <w:rPr>
          <w:rFonts w:ascii="Times New Roman" w:hAnsi="Times New Roman" w:cs="Times New Roman"/>
        </w:rPr>
        <w:t xml:space="preserve"> and </w:t>
      </w:r>
      <w:r w:rsidRPr="00DE5CA1">
        <w:rPr>
          <w:rFonts w:ascii="Times New Roman" w:hAnsi="Times New Roman" w:cs="Times New Roman"/>
          <w:sz w:val="24"/>
          <w:szCs w:val="24"/>
        </w:rPr>
        <w:t>Δ</w:t>
      </w:r>
      <w:r w:rsidRPr="008B37A3">
        <w:rPr>
          <w:rFonts w:ascii="Times New Roman" w:hAnsi="Times New Roman" w:cs="Times New Roman"/>
          <w:sz w:val="24"/>
          <w:szCs w:val="24"/>
        </w:rPr>
        <w:t xml:space="preserve"> are the most important variables and </w:t>
      </w:r>
      <w:r>
        <w:rPr>
          <w:rFonts w:ascii="Times New Roman" w:hAnsi="Times New Roman" w:cs="Times New Roman"/>
          <w:sz w:val="24"/>
          <w:szCs w:val="24"/>
        </w:rPr>
        <w:t>more important than the oth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856"/>
        <w:gridCol w:w="856"/>
        <w:gridCol w:w="856"/>
        <w:gridCol w:w="857"/>
        <w:gridCol w:w="857"/>
        <w:gridCol w:w="857"/>
        <w:gridCol w:w="884"/>
        <w:gridCol w:w="976"/>
        <w:gridCol w:w="712"/>
        <w:gridCol w:w="857"/>
      </w:tblGrid>
      <w:tr w:rsidR="00FC67A0" w:rsidRPr="00050431" w14:paraId="4C249B6D" w14:textId="77777777" w:rsidTr="00060D05">
        <w:tc>
          <w:tcPr>
            <w:tcW w:w="1060" w:type="dxa"/>
          </w:tcPr>
          <w:p w14:paraId="1DF65C6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568" w:type="dxa"/>
            <w:gridSpan w:val="10"/>
          </w:tcPr>
          <w:p w14:paraId="0F44595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Quantities</w:t>
            </w:r>
          </w:p>
        </w:tc>
      </w:tr>
      <w:tr w:rsidR="00FC67A0" w:rsidRPr="00050431" w14:paraId="01BB41AF" w14:textId="77777777" w:rsidTr="00060D05">
        <w:tc>
          <w:tcPr>
            <w:tcW w:w="1060" w:type="dxa"/>
          </w:tcPr>
          <w:p w14:paraId="336B743F" w14:textId="77777777" w:rsidR="00FC67A0" w:rsidRPr="00DE5CA1" w:rsidRDefault="00FC67A0" w:rsidP="00060D05">
            <w:pPr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Entire data</w:t>
            </w:r>
          </w:p>
        </w:tc>
        <w:tc>
          <w:tcPr>
            <w:tcW w:w="8568" w:type="dxa"/>
            <w:gridSpan w:val="10"/>
          </w:tcPr>
          <w:p w14:paraId="3C5771F3" w14:textId="76E4ECC0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 w:rsidR="00A678DD">
              <w:rPr>
                <w:rFonts w:ascii="Times New Roman" w:hAnsi="Times New Roman" w:cs="Times New Roman"/>
              </w:rPr>
              <w:t>6</w:t>
            </w:r>
          </w:p>
        </w:tc>
      </w:tr>
      <w:tr w:rsidR="00FC67A0" w:rsidRPr="00050431" w14:paraId="05A9F0E0" w14:textId="77777777" w:rsidTr="00060D05">
        <w:tc>
          <w:tcPr>
            <w:tcW w:w="1060" w:type="dxa"/>
          </w:tcPr>
          <w:p w14:paraId="07D3983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Classes</w:t>
            </w:r>
          </w:p>
        </w:tc>
        <w:tc>
          <w:tcPr>
            <w:tcW w:w="2568" w:type="dxa"/>
            <w:gridSpan w:val="3"/>
          </w:tcPr>
          <w:p w14:paraId="5B832DF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LQT1</w:t>
            </w:r>
          </w:p>
        </w:tc>
        <w:tc>
          <w:tcPr>
            <w:tcW w:w="2571" w:type="dxa"/>
            <w:gridSpan w:val="3"/>
          </w:tcPr>
          <w:p w14:paraId="5286CE6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HCM</w:t>
            </w:r>
          </w:p>
        </w:tc>
        <w:tc>
          <w:tcPr>
            <w:tcW w:w="1860" w:type="dxa"/>
            <w:gridSpan w:val="2"/>
          </w:tcPr>
          <w:p w14:paraId="18A9687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CPVT</w:t>
            </w:r>
          </w:p>
        </w:tc>
        <w:tc>
          <w:tcPr>
            <w:tcW w:w="1569" w:type="dxa"/>
            <w:gridSpan w:val="2"/>
          </w:tcPr>
          <w:p w14:paraId="36195A4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WT</w:t>
            </w:r>
          </w:p>
        </w:tc>
      </w:tr>
      <w:tr w:rsidR="00FC67A0" w:rsidRPr="00050431" w14:paraId="79421D68" w14:textId="77777777" w:rsidTr="00060D05">
        <w:tc>
          <w:tcPr>
            <w:tcW w:w="1060" w:type="dxa"/>
          </w:tcPr>
          <w:p w14:paraId="638A7DF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8" w:type="dxa"/>
            <w:gridSpan w:val="3"/>
          </w:tcPr>
          <w:p w14:paraId="53105117" w14:textId="18930DA2" w:rsidR="00FC67A0" w:rsidRPr="00DE5CA1" w:rsidRDefault="00A678DD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2571" w:type="dxa"/>
            <w:gridSpan w:val="3"/>
          </w:tcPr>
          <w:p w14:paraId="3403B4B3" w14:textId="07BA60C3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</w:t>
            </w:r>
            <w:r w:rsidR="00A678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0" w:type="dxa"/>
            <w:gridSpan w:val="2"/>
          </w:tcPr>
          <w:p w14:paraId="0D380C99" w14:textId="7F00D508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  <w:r w:rsidR="00A678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9" w:type="dxa"/>
            <w:gridSpan w:val="2"/>
          </w:tcPr>
          <w:p w14:paraId="3A480DB1" w14:textId="5AAA02A4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="00A678DD">
              <w:rPr>
                <w:rFonts w:ascii="Times New Roman" w:hAnsi="Times New Roman" w:cs="Times New Roman"/>
              </w:rPr>
              <w:t>65</w:t>
            </w:r>
          </w:p>
        </w:tc>
      </w:tr>
      <w:tr w:rsidR="00FC67A0" w:rsidRPr="00DE5CA1" w14:paraId="386B25C2" w14:textId="77777777" w:rsidTr="00060D05">
        <w:tc>
          <w:tcPr>
            <w:tcW w:w="1060" w:type="dxa"/>
          </w:tcPr>
          <w:p w14:paraId="786F246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56" w:type="dxa"/>
          </w:tcPr>
          <w:p w14:paraId="5AD371F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  <w:i/>
              </w:rPr>
              <w:t>A</w:t>
            </w:r>
            <w:r w:rsidRPr="00DE5CA1">
              <w:rPr>
                <w:rFonts w:ascii="Times New Roman" w:hAnsi="Times New Roman" w:cs="Times New Roman"/>
                <w:i/>
                <w:vertAlign w:val="subscript"/>
              </w:rPr>
              <w:t>l</w:t>
            </w:r>
          </w:p>
        </w:tc>
        <w:tc>
          <w:tcPr>
            <w:tcW w:w="856" w:type="dxa"/>
          </w:tcPr>
          <w:p w14:paraId="7CC894C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  <w:i/>
              </w:rPr>
              <w:t>A</w:t>
            </w:r>
            <w:r w:rsidRPr="00DE5CA1">
              <w:rPr>
                <w:rFonts w:ascii="Times New Roman" w:hAnsi="Times New Roman" w:cs="Times New Roman"/>
                <w:i/>
                <w:vertAlign w:val="subscript"/>
              </w:rPr>
              <w:t>r</w:t>
            </w:r>
          </w:p>
        </w:tc>
        <w:tc>
          <w:tcPr>
            <w:tcW w:w="856" w:type="dxa"/>
          </w:tcPr>
          <w:p w14:paraId="36018EE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  <w:i/>
              </w:rPr>
              <w:t>D</w:t>
            </w:r>
            <w:r w:rsidRPr="00DE5CA1">
              <w:rPr>
                <w:rFonts w:ascii="Times New Roman" w:hAnsi="Times New Roman" w:cs="Times New Roman"/>
                <w:i/>
                <w:vertAlign w:val="subscript"/>
              </w:rPr>
              <w:t>l</w:t>
            </w:r>
            <w:r w:rsidRPr="00DE5CA1">
              <w:rPr>
                <w:rFonts w:ascii="Times New Roman" w:hAnsi="Times New Roman" w:cs="Times New Roman"/>
              </w:rPr>
              <w:t xml:space="preserve"> [s]</w:t>
            </w:r>
          </w:p>
        </w:tc>
        <w:tc>
          <w:tcPr>
            <w:tcW w:w="857" w:type="dxa"/>
          </w:tcPr>
          <w:p w14:paraId="74D34B3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  <w:i/>
              </w:rPr>
              <w:t>D</w:t>
            </w:r>
            <w:r w:rsidRPr="00DE5CA1">
              <w:rPr>
                <w:rFonts w:ascii="Times New Roman" w:hAnsi="Times New Roman" w:cs="Times New Roman"/>
                <w:i/>
                <w:vertAlign w:val="subscript"/>
              </w:rPr>
              <w:t>r</w:t>
            </w:r>
            <w:r w:rsidRPr="00DE5CA1">
              <w:rPr>
                <w:rFonts w:ascii="Times New Roman" w:hAnsi="Times New Roman" w:cs="Times New Roman"/>
              </w:rPr>
              <w:t xml:space="preserve"> [s]</w:t>
            </w:r>
          </w:p>
        </w:tc>
        <w:tc>
          <w:tcPr>
            <w:tcW w:w="857" w:type="dxa"/>
          </w:tcPr>
          <w:p w14:paraId="68FA6CE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 xml:space="preserve">max </w:t>
            </w:r>
            <w:r w:rsidRPr="00DE5CA1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857" w:type="dxa"/>
          </w:tcPr>
          <w:p w14:paraId="6A2FC82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|min s'</w:t>
            </w:r>
            <w:r w:rsidRPr="00DE5CA1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884" w:type="dxa"/>
          </w:tcPr>
          <w:p w14:paraId="461F81C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 xml:space="preserve">Max </w:t>
            </w:r>
            <w:r w:rsidRPr="00DE5CA1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</w:rPr>
              <w:t>''</w:t>
            </w:r>
          </w:p>
        </w:tc>
        <w:tc>
          <w:tcPr>
            <w:tcW w:w="976" w:type="dxa"/>
          </w:tcPr>
          <w:p w14:paraId="41C171F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 xml:space="preserve">|Min </w:t>
            </w:r>
            <w:r w:rsidRPr="00DE5CA1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</w:rPr>
              <w:t>''</w:t>
            </w:r>
            <w:r w:rsidRPr="00DE5CA1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712" w:type="dxa"/>
          </w:tcPr>
          <w:p w14:paraId="353D50E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E5CA1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57" w:type="dxa"/>
          </w:tcPr>
          <w:p w14:paraId="0C551DF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Δ [s]</w:t>
            </w:r>
          </w:p>
        </w:tc>
      </w:tr>
      <w:tr w:rsidR="00FC67A0" w:rsidRPr="00DE5CA1" w14:paraId="4D71ED2A" w14:textId="77777777" w:rsidTr="00060D05">
        <w:tc>
          <w:tcPr>
            <w:tcW w:w="1060" w:type="dxa"/>
          </w:tcPr>
          <w:p w14:paraId="0194509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1E41416" w14:textId="361B4E14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0</w:t>
            </w:r>
            <w:r w:rsidR="00A678D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6" w:type="dxa"/>
          </w:tcPr>
          <w:p w14:paraId="15E34D10" w14:textId="2081EB4F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07</w:t>
            </w:r>
            <w:r w:rsidR="00A678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</w:tcPr>
          <w:p w14:paraId="4C101F37" w14:textId="47D6D942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  <w:r w:rsidR="00A678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7" w:type="dxa"/>
          </w:tcPr>
          <w:p w14:paraId="218A4C4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7" w:type="dxa"/>
          </w:tcPr>
          <w:p w14:paraId="519BE527" w14:textId="402B7B8C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  <w:r w:rsidR="00A678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7" w:type="dxa"/>
          </w:tcPr>
          <w:p w14:paraId="64B2E1F5" w14:textId="3E324C4F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  <w:r w:rsidR="00A678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4" w:type="dxa"/>
          </w:tcPr>
          <w:p w14:paraId="3D93573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6" w:type="dxa"/>
          </w:tcPr>
          <w:p w14:paraId="588578F9" w14:textId="4A00EE3A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06</w:t>
            </w:r>
            <w:r w:rsidR="00A678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2" w:type="dxa"/>
          </w:tcPr>
          <w:p w14:paraId="137ED7CE" w14:textId="7F436F95" w:rsidR="00FC67A0" w:rsidRPr="00DE5CA1" w:rsidRDefault="00FC67A0" w:rsidP="00A67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  <w:r w:rsidR="00A678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7" w:type="dxa"/>
          </w:tcPr>
          <w:p w14:paraId="0429AA2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5CA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FC67A0" w:rsidRPr="00DE5CA1" w14:paraId="02E56930" w14:textId="77777777" w:rsidTr="00060D05">
        <w:tc>
          <w:tcPr>
            <w:tcW w:w="1060" w:type="dxa"/>
          </w:tcPr>
          <w:p w14:paraId="26A45148" w14:textId="77777777" w:rsidR="00FC67A0" w:rsidRPr="00DE5CA1" w:rsidRDefault="00FC67A0" w:rsidP="00060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ranking</w:t>
            </w:r>
          </w:p>
        </w:tc>
        <w:tc>
          <w:tcPr>
            <w:tcW w:w="856" w:type="dxa"/>
          </w:tcPr>
          <w:p w14:paraId="08CEF5A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6" w:type="dxa"/>
          </w:tcPr>
          <w:p w14:paraId="06B2A78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6" w:type="dxa"/>
          </w:tcPr>
          <w:p w14:paraId="0ED12E0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" w:type="dxa"/>
          </w:tcPr>
          <w:p w14:paraId="09DE6E9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7" w:type="dxa"/>
          </w:tcPr>
          <w:p w14:paraId="3544B633" w14:textId="3B4399F0" w:rsidR="00FC67A0" w:rsidRPr="00DE5CA1" w:rsidRDefault="00A678DD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7" w:type="dxa"/>
          </w:tcPr>
          <w:p w14:paraId="280E903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4" w:type="dxa"/>
          </w:tcPr>
          <w:p w14:paraId="51BFE8C5" w14:textId="53A0F7A7" w:rsidR="00FC67A0" w:rsidRPr="00DE5CA1" w:rsidRDefault="00A678DD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6" w:type="dxa"/>
          </w:tcPr>
          <w:p w14:paraId="4A51B66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2" w:type="dxa"/>
          </w:tcPr>
          <w:p w14:paraId="3BCEF89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7" w:type="dxa"/>
          </w:tcPr>
          <w:p w14:paraId="0E237FA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6011467" w14:textId="77777777" w:rsidR="00FC67A0" w:rsidRDefault="00FC67A0">
      <w:pPr>
        <w:rPr>
          <w:rFonts w:ascii="Times New Roman" w:hAnsi="Times New Roman" w:cs="Times New Roman"/>
          <w:b/>
          <w:sz w:val="24"/>
          <w:szCs w:val="24"/>
        </w:rPr>
      </w:pPr>
    </w:p>
    <w:p w14:paraId="62789593" w14:textId="77777777" w:rsidR="00FC67A0" w:rsidRDefault="00FC67A0">
      <w:pPr>
        <w:rPr>
          <w:rFonts w:ascii="Times New Roman" w:hAnsi="Times New Roman" w:cs="Times New Roman"/>
          <w:b/>
          <w:sz w:val="24"/>
          <w:szCs w:val="24"/>
        </w:rPr>
      </w:pPr>
    </w:p>
    <w:p w14:paraId="470F174C" w14:textId="77777777" w:rsidR="00FC67A0" w:rsidRDefault="00FC67A0">
      <w:pPr>
        <w:rPr>
          <w:rFonts w:ascii="Times New Roman" w:hAnsi="Times New Roman" w:cs="Times New Roman"/>
          <w:b/>
          <w:sz w:val="24"/>
          <w:szCs w:val="24"/>
        </w:rPr>
      </w:pPr>
    </w:p>
    <w:p w14:paraId="28FD91DB" w14:textId="77777777" w:rsidR="00FC67A0" w:rsidRDefault="00FC67A0">
      <w:pPr>
        <w:rPr>
          <w:rFonts w:ascii="Times New Roman" w:hAnsi="Times New Roman" w:cs="Times New Roman"/>
          <w:b/>
          <w:sz w:val="24"/>
          <w:szCs w:val="24"/>
        </w:rPr>
      </w:pPr>
    </w:p>
    <w:p w14:paraId="22D150D5" w14:textId="77777777" w:rsidR="00FC67A0" w:rsidRPr="00DE5CA1" w:rsidRDefault="00FC67A0">
      <w:pPr>
        <w:rPr>
          <w:rFonts w:ascii="Times New Roman" w:hAnsi="Times New Roman" w:cs="Times New Roman"/>
          <w:b/>
          <w:sz w:val="24"/>
          <w:szCs w:val="24"/>
        </w:rPr>
      </w:pPr>
    </w:p>
    <w:p w14:paraId="5316BFCA" w14:textId="77777777" w:rsidR="00FC67A0" w:rsidRPr="00DE5CA1" w:rsidRDefault="00FC67A0">
      <w:pPr>
        <w:rPr>
          <w:rFonts w:ascii="Times New Roman" w:hAnsi="Times New Roman" w:cs="Times New Roman"/>
          <w:b/>
          <w:sz w:val="24"/>
          <w:szCs w:val="24"/>
        </w:rPr>
      </w:pPr>
      <w:r w:rsidRPr="00DE5CA1">
        <w:rPr>
          <w:rFonts w:ascii="Times New Roman" w:hAnsi="Times New Roman" w:cs="Times New Roman"/>
          <w:b/>
          <w:sz w:val="24"/>
          <w:szCs w:val="24"/>
        </w:rPr>
        <w:t>Classification results of three diseases and controls</w:t>
      </w:r>
    </w:p>
    <w:p w14:paraId="2AC87C01" w14:textId="77777777" w:rsidR="00FC67A0" w:rsidRPr="00DE5CA1" w:rsidRDefault="00FC67A0" w:rsidP="00060D05">
      <w:pPr>
        <w:pStyle w:val="TableTitle"/>
        <w:spacing w:line="360" w:lineRule="auto"/>
        <w:jc w:val="both"/>
        <w:rPr>
          <w:smallCaps w:val="0"/>
          <w:sz w:val="24"/>
          <w:szCs w:val="24"/>
        </w:rPr>
      </w:pPr>
    </w:p>
    <w:p w14:paraId="684A011C" w14:textId="68F4DA01" w:rsidR="00FC67A0" w:rsidRPr="00DE5CA1" w:rsidRDefault="00FC67A0" w:rsidP="00060D05">
      <w:pPr>
        <w:pStyle w:val="TableTitle"/>
        <w:spacing w:line="360" w:lineRule="auto"/>
        <w:jc w:val="both"/>
        <w:rPr>
          <w:smallCaps w:val="0"/>
          <w:sz w:val="24"/>
          <w:szCs w:val="24"/>
        </w:rPr>
      </w:pPr>
      <w:r w:rsidRPr="00050431">
        <w:rPr>
          <w:b/>
          <w:smallCaps w:val="0"/>
          <w:sz w:val="24"/>
          <w:szCs w:val="24"/>
        </w:rPr>
        <w:t>Supplementary Table 4. Normal signals</w:t>
      </w:r>
      <w:r>
        <w:rPr>
          <w:b/>
          <w:smallCaps w:val="0"/>
          <w:sz w:val="24"/>
          <w:szCs w:val="24"/>
        </w:rPr>
        <w:t xml:space="preserve"> of three diseases</w:t>
      </w:r>
      <w:r w:rsidRPr="00050431">
        <w:rPr>
          <w:b/>
          <w:smallCaps w:val="0"/>
          <w:sz w:val="24"/>
          <w:szCs w:val="24"/>
        </w:rPr>
        <w:t xml:space="preserve">: true positive rates </w:t>
      </w:r>
      <w:r>
        <w:rPr>
          <w:b/>
          <w:smallCaps w:val="0"/>
          <w:sz w:val="24"/>
          <w:szCs w:val="24"/>
        </w:rPr>
        <w:t>(</w:t>
      </w:r>
      <w:r w:rsidRPr="00050431">
        <w:rPr>
          <w:b/>
          <w:smallCaps w:val="0"/>
          <w:sz w:val="24"/>
          <w:szCs w:val="24"/>
        </w:rPr>
        <w:t>%</w:t>
      </w:r>
      <w:r>
        <w:rPr>
          <w:b/>
          <w:smallCaps w:val="0"/>
          <w:sz w:val="24"/>
          <w:szCs w:val="24"/>
        </w:rPr>
        <w:t>)</w:t>
      </w:r>
      <w:r w:rsidRPr="00050431">
        <w:rPr>
          <w:b/>
          <w:smallCaps w:val="0"/>
          <w:sz w:val="24"/>
          <w:szCs w:val="24"/>
        </w:rPr>
        <w:t>.</w:t>
      </w:r>
      <w:r w:rsidRPr="00DE5CA1">
        <w:rPr>
          <w:smallCaps w:val="0"/>
          <w:sz w:val="24"/>
          <w:szCs w:val="24"/>
        </w:rPr>
        <w:t xml:space="preserve"> TPR</w:t>
      </w:r>
      <w:r>
        <w:rPr>
          <w:smallCaps w:val="0"/>
          <w:sz w:val="24"/>
          <w:szCs w:val="24"/>
        </w:rPr>
        <w:t>s</w:t>
      </w:r>
      <w:r w:rsidRPr="00DE5CA1">
        <w:rPr>
          <w:smallCaps w:val="0"/>
          <w:sz w:val="24"/>
          <w:szCs w:val="24"/>
        </w:rPr>
        <w:t xml:space="preserve"> of LQT1, HCM and CPVT diseases</w:t>
      </w:r>
      <w:r>
        <w:rPr>
          <w:smallCaps w:val="0"/>
          <w:sz w:val="24"/>
          <w:szCs w:val="24"/>
        </w:rPr>
        <w:t>,</w:t>
      </w:r>
      <w:r w:rsidRPr="00DE5CA1">
        <w:rPr>
          <w:smallCaps w:val="0"/>
          <w:sz w:val="24"/>
          <w:szCs w:val="24"/>
        </w:rPr>
        <w:t xml:space="preserve"> including 4</w:t>
      </w:r>
      <w:r w:rsidR="00B7687D">
        <w:rPr>
          <w:smallCaps w:val="0"/>
          <w:sz w:val="24"/>
          <w:szCs w:val="24"/>
        </w:rPr>
        <w:t>91</w:t>
      </w:r>
      <w:r w:rsidRPr="00DE5CA1">
        <w:rPr>
          <w:smallCaps w:val="0"/>
          <w:sz w:val="24"/>
          <w:szCs w:val="24"/>
        </w:rPr>
        <w:t>, 59</w:t>
      </w:r>
      <w:r w:rsidR="00B7687D">
        <w:rPr>
          <w:smallCaps w:val="0"/>
          <w:sz w:val="24"/>
          <w:szCs w:val="24"/>
        </w:rPr>
        <w:t>8</w:t>
      </w:r>
      <w:r w:rsidRPr="00DE5CA1">
        <w:rPr>
          <w:smallCaps w:val="0"/>
          <w:sz w:val="24"/>
          <w:szCs w:val="24"/>
        </w:rPr>
        <w:t xml:space="preserve"> and 7</w:t>
      </w:r>
      <w:r w:rsidR="00B7687D">
        <w:rPr>
          <w:smallCaps w:val="0"/>
          <w:sz w:val="24"/>
          <w:szCs w:val="24"/>
        </w:rPr>
        <w:t>37</w:t>
      </w:r>
      <w:r w:rsidRPr="00DE5CA1">
        <w:rPr>
          <w:smallCaps w:val="0"/>
          <w:sz w:val="24"/>
          <w:szCs w:val="24"/>
        </w:rPr>
        <w:t xml:space="preserve"> peaks in 28, 37 and 1</w:t>
      </w:r>
      <w:r w:rsidR="00B7687D">
        <w:rPr>
          <w:smallCaps w:val="0"/>
          <w:sz w:val="24"/>
          <w:szCs w:val="24"/>
        </w:rPr>
        <w:t>14</w:t>
      </w:r>
      <w:r w:rsidRPr="00DE5CA1">
        <w:rPr>
          <w:smallCaps w:val="0"/>
          <w:sz w:val="24"/>
          <w:szCs w:val="24"/>
        </w:rPr>
        <w:t xml:space="preserve"> signals respectively, and accuracy </w:t>
      </w:r>
      <w:r>
        <w:rPr>
          <w:smallCaps w:val="0"/>
          <w:sz w:val="24"/>
          <w:szCs w:val="24"/>
        </w:rPr>
        <w:t>(</w:t>
      </w:r>
      <w:r w:rsidRPr="00DE5CA1">
        <w:rPr>
          <w:smallCaps w:val="0"/>
          <w:sz w:val="24"/>
          <w:szCs w:val="24"/>
        </w:rPr>
        <w:t>%</w:t>
      </w:r>
      <w:r>
        <w:rPr>
          <w:smallCaps w:val="0"/>
          <w:sz w:val="24"/>
          <w:szCs w:val="24"/>
        </w:rPr>
        <w:t>)</w:t>
      </w:r>
      <w:r w:rsidRPr="00DE5CA1">
        <w:rPr>
          <w:smallCaps w:val="0"/>
          <w:sz w:val="24"/>
          <w:szCs w:val="24"/>
        </w:rPr>
        <w:t xml:space="preserve"> of all signals (</w:t>
      </w:r>
      <w:r w:rsidRPr="00DE5CA1">
        <w:rPr>
          <w:i/>
          <w:smallCaps w:val="0"/>
          <w:sz w:val="24"/>
          <w:szCs w:val="24"/>
        </w:rPr>
        <w:t>k</w:t>
      </w:r>
      <w:r w:rsidRPr="00DE5CA1">
        <w:rPr>
          <w:smallCaps w:val="0"/>
          <w:sz w:val="24"/>
          <w:szCs w:val="24"/>
        </w:rPr>
        <w:t xml:space="preserve">NN is </w:t>
      </w:r>
      <w:r w:rsidRPr="00DE5CA1">
        <w:rPr>
          <w:i/>
          <w:smallCaps w:val="0"/>
          <w:sz w:val="24"/>
          <w:szCs w:val="24"/>
        </w:rPr>
        <w:t>k</w:t>
      </w:r>
      <w:r w:rsidRPr="00DE5CA1">
        <w:rPr>
          <w:smallCaps w:val="0"/>
          <w:sz w:val="24"/>
          <w:szCs w:val="24"/>
        </w:rPr>
        <w:t xml:space="preserve"> nearest neighbor searching method and LS-SVM least square support vector machine). The best accuracies </w:t>
      </w:r>
      <w:r>
        <w:rPr>
          <w:smallCaps w:val="0"/>
          <w:sz w:val="24"/>
          <w:szCs w:val="24"/>
        </w:rPr>
        <w:t>are bolded</w:t>
      </w:r>
      <w:r w:rsidRPr="00DE5CA1">
        <w:rPr>
          <w:smallCaps w:val="0"/>
          <w:sz w:val="24"/>
          <w:szCs w:val="24"/>
        </w:rPr>
        <w:t>.</w:t>
      </w:r>
    </w:p>
    <w:tbl>
      <w:tblPr>
        <w:tblStyle w:val="TableGrid"/>
        <w:tblW w:w="9998" w:type="dxa"/>
        <w:tblLayout w:type="fixed"/>
        <w:tblLook w:val="04A0" w:firstRow="1" w:lastRow="0" w:firstColumn="1" w:lastColumn="0" w:noHBand="0" w:noVBand="1"/>
      </w:tblPr>
      <w:tblGrid>
        <w:gridCol w:w="5353"/>
        <w:gridCol w:w="1161"/>
        <w:gridCol w:w="1161"/>
        <w:gridCol w:w="1161"/>
        <w:gridCol w:w="1162"/>
      </w:tblGrid>
      <w:tr w:rsidR="00FC67A0" w:rsidRPr="00DE5CA1" w14:paraId="2749B2AB" w14:textId="77777777" w:rsidTr="00060D05">
        <w:tc>
          <w:tcPr>
            <w:tcW w:w="5353" w:type="dxa"/>
          </w:tcPr>
          <w:p w14:paraId="7A198BB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lassification method</w:t>
            </w:r>
          </w:p>
        </w:tc>
        <w:tc>
          <w:tcPr>
            <w:tcW w:w="1161" w:type="dxa"/>
          </w:tcPr>
          <w:p w14:paraId="41114DE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LQT1</w:t>
            </w:r>
          </w:p>
        </w:tc>
        <w:tc>
          <w:tcPr>
            <w:tcW w:w="1161" w:type="dxa"/>
          </w:tcPr>
          <w:p w14:paraId="4FE5BAA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RP of HCM</w:t>
            </w:r>
          </w:p>
        </w:tc>
        <w:tc>
          <w:tcPr>
            <w:tcW w:w="1161" w:type="dxa"/>
          </w:tcPr>
          <w:p w14:paraId="3B378E6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RP of CPVT</w:t>
            </w:r>
          </w:p>
        </w:tc>
        <w:tc>
          <w:tcPr>
            <w:tcW w:w="1162" w:type="dxa"/>
          </w:tcPr>
          <w:p w14:paraId="5D5F2CE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FC67A0" w:rsidRPr="00DE5CA1" w14:paraId="400DA83B" w14:textId="77777777" w:rsidTr="00060D05">
        <w:tc>
          <w:tcPr>
            <w:tcW w:w="5353" w:type="dxa"/>
          </w:tcPr>
          <w:p w14:paraId="5158186C" w14:textId="6D43D4BF" w:rsidR="00FC67A0" w:rsidRPr="00DE5CA1" w:rsidRDefault="00FC67A0" w:rsidP="00022E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hebychev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22E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3BADB9F5" w14:textId="3BDF0D5B" w:rsidR="00FC67A0" w:rsidRPr="00DE5CA1" w:rsidRDefault="00022E0B" w:rsidP="00022E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2C3B3DD" w14:textId="0ABC09BF" w:rsidR="00FC67A0" w:rsidRPr="00DE5CA1" w:rsidRDefault="00022E0B" w:rsidP="00022E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78D7E02D" w14:textId="6FDA7C63" w:rsidR="00FC67A0" w:rsidRPr="00DE5CA1" w:rsidRDefault="00FC67A0" w:rsidP="00022E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22E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2E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0CC015B6" w14:textId="358D1320" w:rsidR="00FC67A0" w:rsidRPr="00DE5CA1" w:rsidRDefault="00022E0B" w:rsidP="00022E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6C7B3D33" w14:textId="77777777" w:rsidTr="00060D05">
        <w:tc>
          <w:tcPr>
            <w:tcW w:w="5353" w:type="dxa"/>
          </w:tcPr>
          <w:p w14:paraId="66FBB35A" w14:textId="05784D92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hebychev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  <w:tc>
          <w:tcPr>
            <w:tcW w:w="1161" w:type="dxa"/>
          </w:tcPr>
          <w:p w14:paraId="611C6E51" w14:textId="288572DE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AC1057A" w14:textId="5971AE16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1" w:type="dxa"/>
          </w:tcPr>
          <w:p w14:paraId="79FBC9F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4B7F44B2" w14:textId="365830A0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70992302" w14:textId="77777777" w:rsidTr="00060D05">
        <w:tc>
          <w:tcPr>
            <w:tcW w:w="5353" w:type="dxa"/>
          </w:tcPr>
          <w:p w14:paraId="4EE7B3E1" w14:textId="27B69579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hebychev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  <w:tc>
          <w:tcPr>
            <w:tcW w:w="1161" w:type="dxa"/>
          </w:tcPr>
          <w:p w14:paraId="29EC9D60" w14:textId="424B96BD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55E2F28" w14:textId="5A7764E3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61" w:type="dxa"/>
          </w:tcPr>
          <w:p w14:paraId="39441615" w14:textId="5F065078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040FE38C" w14:textId="3FCC1F78" w:rsidR="00FC67A0" w:rsidRPr="00041852" w:rsidRDefault="00FC67A0" w:rsidP="00442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5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442F8D" w:rsidRPr="0004185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4185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442F8D" w:rsidRPr="000418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FC67A0" w:rsidRPr="00DE5CA1" w14:paraId="0275F403" w14:textId="77777777" w:rsidTr="00060D05">
        <w:tc>
          <w:tcPr>
            <w:tcW w:w="5353" w:type="dxa"/>
          </w:tcPr>
          <w:p w14:paraId="3DE109E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ityblock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7D4688DC" w14:textId="50D89590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5FD4FDE" w14:textId="1086BE84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31EDB983" w14:textId="69438710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07F2A378" w14:textId="28F04FBD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669B5C01" w14:textId="77777777" w:rsidTr="00060D05">
        <w:tc>
          <w:tcPr>
            <w:tcW w:w="5353" w:type="dxa"/>
          </w:tcPr>
          <w:p w14:paraId="021EBA2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ityblock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6FD86AAB" w14:textId="05B92C0C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C8126AA" w14:textId="6DD7B181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61B52664" w14:textId="2DD739DA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7D8EB3F9" w14:textId="5407392F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4A1EB39D" w14:textId="77777777" w:rsidTr="00060D05">
        <w:tc>
          <w:tcPr>
            <w:tcW w:w="5353" w:type="dxa"/>
          </w:tcPr>
          <w:p w14:paraId="712578A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ityblock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45920318" w14:textId="3F7121F6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0D8D8F8E" w14:textId="5D27C4B0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0AC8FA47" w14:textId="4D10F41A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5B363867" w14:textId="6CDF2F32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75FC4D88" w14:textId="77777777" w:rsidTr="00060D05">
        <w:tc>
          <w:tcPr>
            <w:tcW w:w="5353" w:type="dxa"/>
          </w:tcPr>
          <w:p w14:paraId="16DD72F7" w14:textId="4B6F54A8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rrelation measure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1161" w:type="dxa"/>
          </w:tcPr>
          <w:p w14:paraId="48903AE8" w14:textId="646537B0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030B391" w14:textId="7D383AB1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14:paraId="4765A0FC" w14:textId="1CD21A95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20DDBF30" w14:textId="670E41BF" w:rsidR="00FC67A0" w:rsidRPr="00DE5CA1" w:rsidRDefault="00442F8D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1977A141" w14:textId="77777777" w:rsidTr="00060D05">
        <w:tc>
          <w:tcPr>
            <w:tcW w:w="5353" w:type="dxa"/>
          </w:tcPr>
          <w:p w14:paraId="6B3743FA" w14:textId="28FD2271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rrelation measure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4237CB7A" w14:textId="778DEB31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185D252" w14:textId="78260A64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35E28D2D" w14:textId="1CA02E9F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4F4EB4B7" w14:textId="4C63DC5F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2F57EF" w14:paraId="0AB6374F" w14:textId="77777777" w:rsidTr="00060D05">
        <w:tc>
          <w:tcPr>
            <w:tcW w:w="5353" w:type="dxa"/>
          </w:tcPr>
          <w:p w14:paraId="1D720D1D" w14:textId="2E0A1310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rrelation measure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3B6DC47D" w14:textId="6BCE0B88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D17B6AA" w14:textId="27B60718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11C78DFF" w14:textId="583B47BE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2" w:type="dxa"/>
          </w:tcPr>
          <w:p w14:paraId="2F9F3B64" w14:textId="6B253E13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2F57EF" w14:paraId="112ADCE0" w14:textId="77777777" w:rsidTr="00060D05">
        <w:tc>
          <w:tcPr>
            <w:tcW w:w="5353" w:type="dxa"/>
          </w:tcPr>
          <w:p w14:paraId="0B748C39" w14:textId="2A65A80F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sine measure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  <w:tc>
          <w:tcPr>
            <w:tcW w:w="1161" w:type="dxa"/>
          </w:tcPr>
          <w:p w14:paraId="113414DE" w14:textId="084A83CD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61137E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161" w:type="dxa"/>
          </w:tcPr>
          <w:p w14:paraId="2D9B708A" w14:textId="0DDD5F16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3F39381F" w14:textId="04C62FBB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7A0" w:rsidRPr="00DE5CA1" w14:paraId="2586F5AE" w14:textId="77777777" w:rsidTr="00060D05">
        <w:tc>
          <w:tcPr>
            <w:tcW w:w="5353" w:type="dxa"/>
          </w:tcPr>
          <w:p w14:paraId="34682829" w14:textId="282F9859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sine measure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11</w:t>
            </w:r>
          </w:p>
        </w:tc>
        <w:tc>
          <w:tcPr>
            <w:tcW w:w="1161" w:type="dxa"/>
          </w:tcPr>
          <w:p w14:paraId="1AD97BDF" w14:textId="2CAAC800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471DEB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161" w:type="dxa"/>
          </w:tcPr>
          <w:p w14:paraId="3F7A2856" w14:textId="2978144A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4C6A4FDF" w14:textId="1D795114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0A4A980F" w14:textId="77777777" w:rsidTr="00060D05">
        <w:tc>
          <w:tcPr>
            <w:tcW w:w="5353" w:type="dxa"/>
          </w:tcPr>
          <w:p w14:paraId="458BDB9E" w14:textId="68848BA0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sine measure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  <w:tc>
          <w:tcPr>
            <w:tcW w:w="1161" w:type="dxa"/>
          </w:tcPr>
          <w:p w14:paraId="21751A36" w14:textId="628A8445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47B4CFB" w14:textId="434219BC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1" w:type="dxa"/>
          </w:tcPr>
          <w:p w14:paraId="2944F7FA" w14:textId="0F0C0FF8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55E9ED8A" w14:textId="1D51ECD1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269EBE42" w14:textId="77777777" w:rsidTr="00060D05">
        <w:tc>
          <w:tcPr>
            <w:tcW w:w="5353" w:type="dxa"/>
          </w:tcPr>
          <w:p w14:paraId="6AB83184" w14:textId="1A601BD2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Euclidean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37508C64" w14:textId="2A03F783" w:rsidR="00FC67A0" w:rsidRPr="00DE5CA1" w:rsidRDefault="00FC67A0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F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826A056" w14:textId="0E45CBB1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6CE1CC12" w14:textId="0BF5C3BA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2D5EBDA9" w14:textId="5E5CB2C0" w:rsidR="00FC67A0" w:rsidRPr="00DE5CA1" w:rsidRDefault="00442F8D" w:rsidP="00442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42A5628D" w14:textId="77777777" w:rsidTr="00060D05">
        <w:tc>
          <w:tcPr>
            <w:tcW w:w="5353" w:type="dxa"/>
          </w:tcPr>
          <w:p w14:paraId="32F5B6DB" w14:textId="64DB7781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Euclidean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1774B0F9" w14:textId="7DA2337C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2B609E2" w14:textId="1B1D67AB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4CA6239A" w14:textId="44236C72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1CB0B891" w14:textId="36E8D938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34F20C98" w14:textId="77777777" w:rsidTr="00060D05">
        <w:tc>
          <w:tcPr>
            <w:tcW w:w="5353" w:type="dxa"/>
          </w:tcPr>
          <w:p w14:paraId="5DC286D3" w14:textId="013B2F76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Euclidean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0ABB310F" w14:textId="7163B15A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4A55CF36" w14:textId="011619AD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58FB1E63" w14:textId="30193688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34C998A7" w14:textId="2834CB58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5B4E1E46" w14:textId="77777777" w:rsidTr="00060D05">
        <w:tc>
          <w:tcPr>
            <w:tcW w:w="5353" w:type="dxa"/>
          </w:tcPr>
          <w:p w14:paraId="44D9F976" w14:textId="4F77D3D2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7944005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89.3  </w:t>
            </w:r>
          </w:p>
        </w:tc>
        <w:tc>
          <w:tcPr>
            <w:tcW w:w="1161" w:type="dxa"/>
          </w:tcPr>
          <w:p w14:paraId="40CD75E6" w14:textId="45BE89CC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2530DB3D" w14:textId="430CD1BE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5E576F1A" w14:textId="411840F2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1E333A3D" w14:textId="77777777" w:rsidTr="00060D05">
        <w:tc>
          <w:tcPr>
            <w:tcW w:w="5353" w:type="dxa"/>
          </w:tcPr>
          <w:p w14:paraId="5EEC377F" w14:textId="086BB45E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2719FBB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89.3  </w:t>
            </w:r>
          </w:p>
        </w:tc>
        <w:tc>
          <w:tcPr>
            <w:tcW w:w="1161" w:type="dxa"/>
          </w:tcPr>
          <w:p w14:paraId="2AD9BF78" w14:textId="73490B80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7E933655" w14:textId="325AD5FF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70984F9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FC67A0" w:rsidRPr="00DE5CA1" w14:paraId="67AF0367" w14:textId="77777777" w:rsidTr="00060D05">
        <w:tc>
          <w:tcPr>
            <w:tcW w:w="5353" w:type="dxa"/>
          </w:tcPr>
          <w:p w14:paraId="2E4E07E9" w14:textId="147308EF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02922FA5" w14:textId="5B98AF5A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D3A70A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161" w:type="dxa"/>
          </w:tcPr>
          <w:p w14:paraId="0601B5B5" w14:textId="21466CC9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0AA499DA" w14:textId="0A228A4F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1146347B" w14:textId="77777777" w:rsidTr="00060D05">
        <w:tc>
          <w:tcPr>
            <w:tcW w:w="5353" w:type="dxa"/>
          </w:tcPr>
          <w:p w14:paraId="40228400" w14:textId="018896E3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tandardized Euclidean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072EB7F7" w14:textId="4FCF1E9B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654288B" w14:textId="7AD30390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05A41D9D" w14:textId="1FD31CDA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0410BD98" w14:textId="1BCC0860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6E4F4739" w14:textId="77777777" w:rsidTr="00060D05">
        <w:tc>
          <w:tcPr>
            <w:tcW w:w="5353" w:type="dxa"/>
          </w:tcPr>
          <w:p w14:paraId="4D58185E" w14:textId="66133715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tandardized Euclidean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47ABA524" w14:textId="1D5B597F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EEB2B80" w14:textId="33645329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3EF083AC" w14:textId="15B05017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2BF843D7" w14:textId="685C8FA1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7D657292" w14:textId="77777777" w:rsidTr="00060D05">
        <w:tc>
          <w:tcPr>
            <w:tcW w:w="5353" w:type="dxa"/>
          </w:tcPr>
          <w:p w14:paraId="726C57C8" w14:textId="6FEB72C2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tandardized Euclidean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41707A15" w14:textId="57272F55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3085D29" w14:textId="6927B54E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42EAA617" w14:textId="5EC98928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3EF2A309" w14:textId="335708B5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1C46CDCE" w14:textId="77777777" w:rsidTr="00060D05">
        <w:tc>
          <w:tcPr>
            <w:tcW w:w="5353" w:type="dxa"/>
          </w:tcPr>
          <w:p w14:paraId="37E9573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pearman measure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0DC4469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DD474EE" w14:textId="4FFA7BDD" w:rsidR="00FC67A0" w:rsidRPr="00DE5CA1" w:rsidRDefault="00574313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1A96AE26" w14:textId="4CF99FAB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14:paraId="21A3998F" w14:textId="4562D6BA" w:rsidR="00FC67A0" w:rsidRPr="00DE5CA1" w:rsidRDefault="00FC67A0" w:rsidP="005743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7A0" w:rsidRPr="00DE5CA1" w14:paraId="06DE993C" w14:textId="77777777" w:rsidTr="00060D05">
        <w:tc>
          <w:tcPr>
            <w:tcW w:w="5353" w:type="dxa"/>
          </w:tcPr>
          <w:p w14:paraId="63521CEB" w14:textId="27D7A02C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pearman measure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602C4F57" w14:textId="3C67B2A1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EECB2FF" w14:textId="2DCD3FA8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799B93CF" w14:textId="5FEB62E4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14:paraId="60826EB9" w14:textId="5511AF0D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7A0" w:rsidRPr="00DE5CA1" w14:paraId="43A64BC8" w14:textId="77777777" w:rsidTr="00060D05">
        <w:tc>
          <w:tcPr>
            <w:tcW w:w="5353" w:type="dxa"/>
          </w:tcPr>
          <w:p w14:paraId="24A94719" w14:textId="0C3904FB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pearman measure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0D195BAF" w14:textId="3E755E6C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0DEF4A2" w14:textId="124C8372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245BBD3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14:paraId="6E7618E7" w14:textId="7849A1B2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7A0" w:rsidRPr="00DE5CA1" w14:paraId="4E5C4EF0" w14:textId="77777777" w:rsidTr="00060D05">
        <w:tc>
          <w:tcPr>
            <w:tcW w:w="5353" w:type="dxa"/>
          </w:tcPr>
          <w:p w14:paraId="5DB606D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Linear discriminant analysis</w:t>
            </w:r>
          </w:p>
        </w:tc>
        <w:tc>
          <w:tcPr>
            <w:tcW w:w="1161" w:type="dxa"/>
          </w:tcPr>
          <w:p w14:paraId="2B31D92D" w14:textId="7A8CB9AC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265501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1161" w:type="dxa"/>
          </w:tcPr>
          <w:p w14:paraId="73BF4E4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0D2B39FD" w14:textId="33DEF2EC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697EDCAD" w14:textId="77777777" w:rsidTr="00060D05">
        <w:tc>
          <w:tcPr>
            <w:tcW w:w="5353" w:type="dxa"/>
          </w:tcPr>
          <w:p w14:paraId="464D379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ahalanobis discriminant analysis</w:t>
            </w:r>
          </w:p>
        </w:tc>
        <w:tc>
          <w:tcPr>
            <w:tcW w:w="1161" w:type="dxa"/>
          </w:tcPr>
          <w:p w14:paraId="1B5A4CA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61" w:type="dxa"/>
          </w:tcPr>
          <w:p w14:paraId="723AC634" w14:textId="25C28D4C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53D2B38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553EE909" w14:textId="05B75842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67A0" w:rsidRPr="00DE5CA1" w14:paraId="734AAC66" w14:textId="77777777" w:rsidTr="00060D05">
        <w:tc>
          <w:tcPr>
            <w:tcW w:w="5353" w:type="dxa"/>
          </w:tcPr>
          <w:p w14:paraId="42E4D3F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Quadratic discriminant analysis</w:t>
            </w:r>
          </w:p>
        </w:tc>
        <w:tc>
          <w:tcPr>
            <w:tcW w:w="1161" w:type="dxa"/>
          </w:tcPr>
          <w:p w14:paraId="5FA42230" w14:textId="3B1B31BC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6C0708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161" w:type="dxa"/>
          </w:tcPr>
          <w:p w14:paraId="0FA95312" w14:textId="25445FC4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2" w:type="dxa"/>
          </w:tcPr>
          <w:p w14:paraId="6DE48838" w14:textId="6CC05CE2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5EB61CD6" w14:textId="77777777" w:rsidTr="00060D05">
        <w:tc>
          <w:tcPr>
            <w:tcW w:w="5353" w:type="dxa"/>
          </w:tcPr>
          <w:p w14:paraId="12C4C02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Decision trees</w:t>
            </w:r>
          </w:p>
        </w:tc>
        <w:tc>
          <w:tcPr>
            <w:tcW w:w="1161" w:type="dxa"/>
          </w:tcPr>
          <w:p w14:paraId="210CCF85" w14:textId="2843E7DB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0381E701" w14:textId="7DD659E4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2987C1F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582A02B1" w14:textId="53E6A405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7A0" w:rsidRPr="00DE5CA1" w14:paraId="7477DB52" w14:textId="77777777" w:rsidTr="00060D05">
        <w:tc>
          <w:tcPr>
            <w:tcW w:w="5353" w:type="dxa"/>
          </w:tcPr>
          <w:p w14:paraId="0B7D241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ultinomial logistic regression</w:t>
            </w:r>
          </w:p>
        </w:tc>
        <w:tc>
          <w:tcPr>
            <w:tcW w:w="1161" w:type="dxa"/>
          </w:tcPr>
          <w:p w14:paraId="5ADE8B34" w14:textId="2BD59573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68F259B" w14:textId="7E043567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5CA26B5F" w14:textId="054D60D9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5DFE00F7" w14:textId="2D3D1118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77F9C6DE" w14:textId="77777777" w:rsidTr="00060D05">
        <w:tc>
          <w:tcPr>
            <w:tcW w:w="5353" w:type="dxa"/>
          </w:tcPr>
          <w:p w14:paraId="3525BF9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normal distribution</w:t>
            </w:r>
          </w:p>
        </w:tc>
        <w:tc>
          <w:tcPr>
            <w:tcW w:w="1161" w:type="dxa"/>
          </w:tcPr>
          <w:p w14:paraId="0433E5CA" w14:textId="2AFEFACB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603395E" w14:textId="4DD72F3E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54BCB3D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664B75F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67A0" w:rsidRPr="00DE5CA1" w14:paraId="47F46A3F" w14:textId="77777777" w:rsidTr="00060D05">
        <w:tc>
          <w:tcPr>
            <w:tcW w:w="5353" w:type="dxa"/>
          </w:tcPr>
          <w:p w14:paraId="444F24B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</w:p>
        </w:tc>
        <w:tc>
          <w:tcPr>
            <w:tcW w:w="1161" w:type="dxa"/>
          </w:tcPr>
          <w:p w14:paraId="2B3F5F76" w14:textId="2011E1C8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93DFE7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161" w:type="dxa"/>
          </w:tcPr>
          <w:p w14:paraId="1A572752" w14:textId="26F4375A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1C8C2858" w14:textId="424A8612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42EC23E8" w14:textId="77777777" w:rsidTr="00060D05">
        <w:tc>
          <w:tcPr>
            <w:tcW w:w="5353" w:type="dxa"/>
          </w:tcPr>
          <w:p w14:paraId="069CC82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box kernel</w:t>
            </w:r>
          </w:p>
        </w:tc>
        <w:tc>
          <w:tcPr>
            <w:tcW w:w="1161" w:type="dxa"/>
          </w:tcPr>
          <w:p w14:paraId="47B7752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71.4  </w:t>
            </w:r>
          </w:p>
        </w:tc>
        <w:tc>
          <w:tcPr>
            <w:tcW w:w="1161" w:type="dxa"/>
          </w:tcPr>
          <w:p w14:paraId="6415619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161" w:type="dxa"/>
          </w:tcPr>
          <w:p w14:paraId="234D6EDE" w14:textId="4DDA734D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6CA2F70A" w14:textId="4ED3F216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67793AC9" w14:textId="77777777" w:rsidTr="00060D05">
        <w:tc>
          <w:tcPr>
            <w:tcW w:w="5353" w:type="dxa"/>
          </w:tcPr>
          <w:p w14:paraId="782A5D0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Epanechnikov kernel</w:t>
            </w:r>
          </w:p>
        </w:tc>
        <w:tc>
          <w:tcPr>
            <w:tcW w:w="1161" w:type="dxa"/>
          </w:tcPr>
          <w:p w14:paraId="0C410A3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71.4  </w:t>
            </w:r>
          </w:p>
        </w:tc>
        <w:tc>
          <w:tcPr>
            <w:tcW w:w="1161" w:type="dxa"/>
          </w:tcPr>
          <w:p w14:paraId="36321DA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161" w:type="dxa"/>
          </w:tcPr>
          <w:p w14:paraId="3BA752B3" w14:textId="128E93AD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1D1C731F" w14:textId="376AB507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59E4A976" w14:textId="77777777" w:rsidTr="00060D05">
        <w:tc>
          <w:tcPr>
            <w:tcW w:w="5353" w:type="dxa"/>
          </w:tcPr>
          <w:p w14:paraId="30D118A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triangle kernel</w:t>
            </w:r>
          </w:p>
        </w:tc>
        <w:tc>
          <w:tcPr>
            <w:tcW w:w="1161" w:type="dxa"/>
          </w:tcPr>
          <w:p w14:paraId="60AB53CC" w14:textId="3792C410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7BA9B7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161" w:type="dxa"/>
          </w:tcPr>
          <w:p w14:paraId="3CEBF735" w14:textId="15DD9740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43777C3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6353B549" w14:textId="77777777" w:rsidTr="00060D05">
        <w:tc>
          <w:tcPr>
            <w:tcW w:w="5353" w:type="dxa"/>
          </w:tcPr>
          <w:p w14:paraId="3445F427" w14:textId="7C2C4D61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Random forests, 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trees</w:t>
            </w:r>
          </w:p>
        </w:tc>
        <w:tc>
          <w:tcPr>
            <w:tcW w:w="1161" w:type="dxa"/>
          </w:tcPr>
          <w:p w14:paraId="7AB43F4D" w14:textId="6841E63A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FED6395" w14:textId="3D14B27E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011239A7" w14:textId="5446BB39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14:paraId="333A6C2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C67A0" w:rsidRPr="00DE5CA1" w14:paraId="47BBFB15" w14:textId="77777777" w:rsidTr="00060D05">
        <w:tc>
          <w:tcPr>
            <w:tcW w:w="5353" w:type="dxa"/>
          </w:tcPr>
          <w:p w14:paraId="1D5EA1CD" w14:textId="7345B739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linear kernel, parameter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61" w:type="dxa"/>
          </w:tcPr>
          <w:p w14:paraId="52720366" w14:textId="3ABE3A79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AF9364B" w14:textId="759779AB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1" w:type="dxa"/>
          </w:tcPr>
          <w:p w14:paraId="45A4DE12" w14:textId="0C62C29D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</w:tcPr>
          <w:p w14:paraId="60E83812" w14:textId="1EC8914C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67A0" w:rsidRPr="00DE5CA1" w14:paraId="76AF9497" w14:textId="77777777" w:rsidTr="00060D05">
        <w:tc>
          <w:tcPr>
            <w:tcW w:w="5353" w:type="dxa"/>
          </w:tcPr>
          <w:p w14:paraId="119C27BA" w14:textId="2514C776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quadratic kernel, parameter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2E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61" w:type="dxa"/>
          </w:tcPr>
          <w:p w14:paraId="2EACCEE8" w14:textId="0424B042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68A66E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61" w:type="dxa"/>
          </w:tcPr>
          <w:p w14:paraId="769BB1B1" w14:textId="5F53CF7B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</w:tcPr>
          <w:p w14:paraId="4DFCCF75" w14:textId="5F59154F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67A0" w:rsidRPr="00DE5CA1" w14:paraId="30C85006" w14:textId="77777777" w:rsidTr="00060D05">
        <w:tc>
          <w:tcPr>
            <w:tcW w:w="5353" w:type="dxa"/>
          </w:tcPr>
          <w:p w14:paraId="48E463EF" w14:textId="6BD0F41A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cubic kernel, parameter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2E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61" w:type="dxa"/>
          </w:tcPr>
          <w:p w14:paraId="7CDAA40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AD4C44A" w14:textId="3E90A3CC" w:rsidR="00FC67A0" w:rsidRPr="00DE5CA1" w:rsidRDefault="002E3C58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7F7B39FF" w14:textId="7121B568" w:rsidR="00FC67A0" w:rsidRPr="00DE5CA1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356CFA3A" w14:textId="4D6A2506" w:rsidR="00FC67A0" w:rsidRPr="00041852" w:rsidRDefault="00FC67A0" w:rsidP="002E3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8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3C58" w:rsidRPr="00041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18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3C58" w:rsidRPr="00041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7A0" w:rsidRPr="00DE5CA1" w14:paraId="79FD506E" w14:textId="77777777" w:rsidTr="00060D05">
        <w:tc>
          <w:tcPr>
            <w:tcW w:w="5353" w:type="dxa"/>
          </w:tcPr>
          <w:p w14:paraId="0FB2BE90" w14:textId="7E9B1685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RBF kernel, parameters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2E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2E3C58">
              <w:rPr>
                <w:rFonts w:ascii="Times New Roman" w:hAnsi="Times New Roman" w:cs="Times New Roman"/>
                <w:sz w:val="24"/>
                <w:szCs w:val="24"/>
              </w:rPr>
              <w:t>, sigma=2</w:t>
            </w:r>
          </w:p>
        </w:tc>
        <w:tc>
          <w:tcPr>
            <w:tcW w:w="1161" w:type="dxa"/>
          </w:tcPr>
          <w:p w14:paraId="57455F9F" w14:textId="197B6089" w:rsidR="00FC67A0" w:rsidRPr="00DE5CA1" w:rsidRDefault="00FC67A0" w:rsidP="000418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18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1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B723147" w14:textId="40CC02BC" w:rsidR="00FC67A0" w:rsidRPr="00DE5CA1" w:rsidRDefault="00FC67A0" w:rsidP="000418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18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1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06D93475" w14:textId="7DB50763" w:rsidR="00FC67A0" w:rsidRPr="00DE5CA1" w:rsidRDefault="00041852" w:rsidP="000418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55BE20CE" w14:textId="37A8EC85" w:rsidR="00FC67A0" w:rsidRPr="00DE5CA1" w:rsidRDefault="00FC67A0" w:rsidP="000418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0418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418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060384C0" w14:textId="77777777" w:rsidR="00FC67A0" w:rsidRDefault="00FC67A0" w:rsidP="00060D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0865BB" w14:textId="77777777" w:rsidR="00FC67A0" w:rsidRDefault="00FC67A0" w:rsidP="00060D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969018" w14:textId="526AE938" w:rsidR="00FC67A0" w:rsidRPr="00DE5CA1" w:rsidRDefault="00FC67A0" w:rsidP="00060D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431">
        <w:rPr>
          <w:rFonts w:ascii="Times New Roman" w:hAnsi="Times New Roman" w:cs="Times New Roman"/>
          <w:b/>
          <w:sz w:val="24"/>
          <w:szCs w:val="24"/>
        </w:rPr>
        <w:t>Supplementary Table 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50431">
        <w:rPr>
          <w:rFonts w:ascii="Times New Roman" w:hAnsi="Times New Roman" w:cs="Times New Roman"/>
          <w:b/>
          <w:sz w:val="24"/>
          <w:szCs w:val="24"/>
        </w:rPr>
        <w:t xml:space="preserve"> Abnormal signal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ree diseases</w:t>
      </w:r>
      <w:r w:rsidRPr="0005043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0431">
        <w:rPr>
          <w:rFonts w:ascii="Times New Roman" w:hAnsi="Times New Roman" w:cs="Times New Roman"/>
          <w:b/>
          <w:sz w:val="24"/>
          <w:szCs w:val="24"/>
        </w:rPr>
        <w:t xml:space="preserve">true positive rates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050431">
        <w:rPr>
          <w:rFonts w:ascii="Times New Roman" w:hAnsi="Times New Roman" w:cs="Times New Roman"/>
          <w:b/>
          <w:sz w:val="24"/>
          <w:szCs w:val="24"/>
        </w:rPr>
        <w:t>%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CA1">
        <w:rPr>
          <w:rFonts w:ascii="Times New Roman" w:hAnsi="Times New Roman" w:cs="Times New Roman"/>
          <w:sz w:val="24"/>
          <w:szCs w:val="24"/>
        </w:rPr>
        <w:t xml:space="preserve"> TP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5CA1">
        <w:rPr>
          <w:rFonts w:ascii="Times New Roman" w:hAnsi="Times New Roman" w:cs="Times New Roman"/>
          <w:sz w:val="24"/>
          <w:szCs w:val="24"/>
        </w:rPr>
        <w:t xml:space="preserve"> of LQT1, HCM and CPVT diseases with 114</w:t>
      </w:r>
      <w:r w:rsidR="00B7687D">
        <w:rPr>
          <w:rFonts w:ascii="Times New Roman" w:hAnsi="Times New Roman" w:cs="Times New Roman"/>
          <w:sz w:val="24"/>
          <w:szCs w:val="24"/>
        </w:rPr>
        <w:t>4, 746 and 1574</w:t>
      </w:r>
      <w:r w:rsidRPr="00DE5CA1">
        <w:rPr>
          <w:rFonts w:ascii="Times New Roman" w:hAnsi="Times New Roman" w:cs="Times New Roman"/>
          <w:sz w:val="24"/>
          <w:szCs w:val="24"/>
        </w:rPr>
        <w:t xml:space="preserve"> peaks in 62, 34 and 1</w:t>
      </w:r>
      <w:r w:rsidR="00B7687D">
        <w:rPr>
          <w:rFonts w:ascii="Times New Roman" w:hAnsi="Times New Roman" w:cs="Times New Roman"/>
          <w:sz w:val="24"/>
          <w:szCs w:val="24"/>
        </w:rPr>
        <w:t>19</w:t>
      </w:r>
      <w:r w:rsidRPr="00DE5CA1">
        <w:rPr>
          <w:rFonts w:ascii="Times New Roman" w:hAnsi="Times New Roman" w:cs="Times New Roman"/>
          <w:sz w:val="24"/>
          <w:szCs w:val="24"/>
        </w:rPr>
        <w:t xml:space="preserve"> signals respectively, and accurac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E5CA1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E5CA1">
        <w:rPr>
          <w:rFonts w:ascii="Times New Roman" w:hAnsi="Times New Roman" w:cs="Times New Roman"/>
          <w:sz w:val="24"/>
          <w:szCs w:val="24"/>
        </w:rPr>
        <w:t xml:space="preserve"> of all signals (</w:t>
      </w:r>
      <w:r w:rsidRPr="00DE5CA1">
        <w:rPr>
          <w:rFonts w:ascii="Times New Roman" w:hAnsi="Times New Roman" w:cs="Times New Roman"/>
          <w:i/>
          <w:sz w:val="24"/>
          <w:szCs w:val="24"/>
        </w:rPr>
        <w:t>k</w:t>
      </w:r>
      <w:r w:rsidRPr="00DE5CA1">
        <w:rPr>
          <w:rFonts w:ascii="Times New Roman" w:hAnsi="Times New Roman" w:cs="Times New Roman"/>
          <w:sz w:val="24"/>
          <w:szCs w:val="24"/>
        </w:rPr>
        <w:t xml:space="preserve">NN is </w:t>
      </w:r>
      <w:r w:rsidRPr="00DE5CA1">
        <w:rPr>
          <w:rFonts w:ascii="Times New Roman" w:hAnsi="Times New Roman" w:cs="Times New Roman"/>
          <w:i/>
          <w:sz w:val="24"/>
          <w:szCs w:val="24"/>
        </w:rPr>
        <w:t>k</w:t>
      </w:r>
      <w:r w:rsidRPr="00DE5CA1">
        <w:rPr>
          <w:rFonts w:ascii="Times New Roman" w:hAnsi="Times New Roman" w:cs="Times New Roman"/>
          <w:sz w:val="24"/>
          <w:szCs w:val="24"/>
        </w:rPr>
        <w:t xml:space="preserve"> nearest neighbor searching method and LS-SVM least square support vector machine). </w:t>
      </w:r>
      <w:r>
        <w:rPr>
          <w:rFonts w:ascii="Times New Roman" w:hAnsi="Times New Roman" w:cs="Times New Roman"/>
          <w:sz w:val="24"/>
          <w:szCs w:val="24"/>
        </w:rPr>
        <w:t>The best accuracies are bolded.</w:t>
      </w:r>
    </w:p>
    <w:tbl>
      <w:tblPr>
        <w:tblStyle w:val="TableGrid"/>
        <w:tblW w:w="9998" w:type="dxa"/>
        <w:tblLayout w:type="fixed"/>
        <w:tblLook w:val="04A0" w:firstRow="1" w:lastRow="0" w:firstColumn="1" w:lastColumn="0" w:noHBand="0" w:noVBand="1"/>
      </w:tblPr>
      <w:tblGrid>
        <w:gridCol w:w="5353"/>
        <w:gridCol w:w="1161"/>
        <w:gridCol w:w="1161"/>
        <w:gridCol w:w="1161"/>
        <w:gridCol w:w="1162"/>
      </w:tblGrid>
      <w:tr w:rsidR="00FC67A0" w:rsidRPr="00DE5CA1" w14:paraId="4552E85D" w14:textId="77777777" w:rsidTr="00060D05">
        <w:tc>
          <w:tcPr>
            <w:tcW w:w="5353" w:type="dxa"/>
          </w:tcPr>
          <w:p w14:paraId="4322D2E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lassification method</w:t>
            </w:r>
          </w:p>
        </w:tc>
        <w:tc>
          <w:tcPr>
            <w:tcW w:w="1161" w:type="dxa"/>
          </w:tcPr>
          <w:p w14:paraId="2A015D81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LQT1</w:t>
            </w:r>
          </w:p>
        </w:tc>
        <w:tc>
          <w:tcPr>
            <w:tcW w:w="1161" w:type="dxa"/>
          </w:tcPr>
          <w:p w14:paraId="116CEE31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HCM</w:t>
            </w:r>
          </w:p>
        </w:tc>
        <w:tc>
          <w:tcPr>
            <w:tcW w:w="1161" w:type="dxa"/>
          </w:tcPr>
          <w:p w14:paraId="1AFA767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CPVT</w:t>
            </w:r>
          </w:p>
        </w:tc>
        <w:tc>
          <w:tcPr>
            <w:tcW w:w="1162" w:type="dxa"/>
          </w:tcPr>
          <w:p w14:paraId="15A0651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FC67A0" w:rsidRPr="00DE5CA1" w14:paraId="191A9710" w14:textId="77777777" w:rsidTr="00060D05">
        <w:tc>
          <w:tcPr>
            <w:tcW w:w="5353" w:type="dxa"/>
          </w:tcPr>
          <w:p w14:paraId="18A91CC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hebychev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2AC24587" w14:textId="17D567E3" w:rsidR="00FC67A0" w:rsidRPr="00DE5CA1" w:rsidRDefault="00047A26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9F22534" w14:textId="76ECF9A4" w:rsidR="00FC67A0" w:rsidRPr="00DE5CA1" w:rsidRDefault="00FC67A0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598A41F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28106C61" w14:textId="00BCF4DE" w:rsidR="00FC67A0" w:rsidRPr="00DE5CA1" w:rsidRDefault="00047A26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646480AB" w14:textId="77777777" w:rsidTr="00060D05">
        <w:tc>
          <w:tcPr>
            <w:tcW w:w="5353" w:type="dxa"/>
          </w:tcPr>
          <w:p w14:paraId="2C2201C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hebychev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2FAAF547" w14:textId="13270B31" w:rsidR="00FC67A0" w:rsidRPr="00DE5CA1" w:rsidRDefault="00047A26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4C90714B" w14:textId="3E4CFC30" w:rsidR="00FC67A0" w:rsidRPr="00DE5CA1" w:rsidRDefault="00FC67A0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5C57358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18ADF389" w14:textId="638B6C62" w:rsidR="00FC67A0" w:rsidRPr="00DE5CA1" w:rsidRDefault="00047A26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697E2D27" w14:textId="77777777" w:rsidTr="00060D05">
        <w:tc>
          <w:tcPr>
            <w:tcW w:w="5353" w:type="dxa"/>
          </w:tcPr>
          <w:p w14:paraId="7EA91F4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hebychev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3921A3A3" w14:textId="62D42C71" w:rsidR="00FC67A0" w:rsidRPr="00DE5CA1" w:rsidRDefault="00047A26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A8F6A92" w14:textId="3FB13AEA" w:rsidR="00FC67A0" w:rsidRPr="00DE5CA1" w:rsidRDefault="00FC67A0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4AF8526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337D504B" w14:textId="597A6B56" w:rsidR="00FC67A0" w:rsidRPr="00DE5CA1" w:rsidRDefault="00047A26" w:rsidP="00047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40E585E8" w14:textId="77777777" w:rsidTr="00060D05">
        <w:tc>
          <w:tcPr>
            <w:tcW w:w="5353" w:type="dxa"/>
          </w:tcPr>
          <w:p w14:paraId="28971E31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ityblock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486DFC4A" w14:textId="6317BD6F" w:rsidR="00FC67A0" w:rsidRPr="00DE5CA1" w:rsidRDefault="00E01118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67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E748F74" w14:textId="154ACD0C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18B0368D" w14:textId="095ED3D7" w:rsidR="00FC67A0" w:rsidRPr="00DE5CA1" w:rsidRDefault="00047A26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3B2977CB" w14:textId="6EAB1A35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7365C1DC" w14:textId="77777777" w:rsidTr="00060D05">
        <w:tc>
          <w:tcPr>
            <w:tcW w:w="5353" w:type="dxa"/>
          </w:tcPr>
          <w:p w14:paraId="404EE2FB" w14:textId="317CC4CA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ityblock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047A26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2D669EE3" w14:textId="1553AF55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4EA2CED" w14:textId="0A60809C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36CA5E5C" w14:textId="7A781BB6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0C92B63C" w14:textId="36EF1946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FC6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1B1C1A1A" w14:textId="77777777" w:rsidTr="00060D05">
        <w:tc>
          <w:tcPr>
            <w:tcW w:w="5353" w:type="dxa"/>
          </w:tcPr>
          <w:p w14:paraId="21CAF941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ityblock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1161" w:type="dxa"/>
          </w:tcPr>
          <w:p w14:paraId="02C8EE7C" w14:textId="1E5327C6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171C38A" w14:textId="65B0D126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346783B1" w14:textId="3CBF31F0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0233DFC4" w14:textId="006FFB5B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5F3F15A1" w14:textId="77777777" w:rsidTr="00060D05">
        <w:tc>
          <w:tcPr>
            <w:tcW w:w="5353" w:type="dxa"/>
          </w:tcPr>
          <w:p w14:paraId="20221E42" w14:textId="4A619B8E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rrelation measure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=11</w:t>
            </w:r>
          </w:p>
        </w:tc>
        <w:tc>
          <w:tcPr>
            <w:tcW w:w="1161" w:type="dxa"/>
          </w:tcPr>
          <w:p w14:paraId="57EF870B" w14:textId="3911A2A6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B1C8C4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313DA2F5" w14:textId="0A6EA1BA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24A168D2" w14:textId="47A2F837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67A0" w:rsidRPr="00DE5CA1" w14:paraId="447F5C33" w14:textId="77777777" w:rsidTr="00060D05">
        <w:tc>
          <w:tcPr>
            <w:tcW w:w="5353" w:type="dxa"/>
          </w:tcPr>
          <w:p w14:paraId="122DBD6C" w14:textId="2E4EBA4E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rrelation measure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  <w:tc>
          <w:tcPr>
            <w:tcW w:w="1161" w:type="dxa"/>
          </w:tcPr>
          <w:p w14:paraId="7FC89C57" w14:textId="7B957D57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4E22BA1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25497080" w14:textId="5EB5D784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0D6DB32C" w14:textId="13B9F9D9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67A0" w:rsidRPr="00DE5CA1" w14:paraId="0BA65DA2" w14:textId="77777777" w:rsidTr="00060D05">
        <w:tc>
          <w:tcPr>
            <w:tcW w:w="5353" w:type="dxa"/>
          </w:tcPr>
          <w:p w14:paraId="6500F9BA" w14:textId="42C374F5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rrelation measure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71792F4E" w14:textId="1B17822A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118C244" w14:textId="3397BDFB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3DE17927" w14:textId="5D8CD2F2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</w:tcPr>
          <w:p w14:paraId="0DF1ADD4" w14:textId="1C2750FB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12DEF693" w14:textId="77777777" w:rsidTr="00060D05">
        <w:tc>
          <w:tcPr>
            <w:tcW w:w="5353" w:type="dxa"/>
          </w:tcPr>
          <w:p w14:paraId="0862CB8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sine measure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51259117" w14:textId="57AFFDA1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93C03E9" w14:textId="32604695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7E6ED257" w14:textId="277E3260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7C88457E" w14:textId="14ABAA73" w:rsidR="00FC67A0" w:rsidRPr="00DE5CA1" w:rsidRDefault="00E01118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79302CFA" w14:textId="77777777" w:rsidTr="00060D05">
        <w:tc>
          <w:tcPr>
            <w:tcW w:w="5353" w:type="dxa"/>
          </w:tcPr>
          <w:p w14:paraId="0EA62C5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sine measure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18009FCA" w14:textId="6346E2C8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AFEBE1B" w14:textId="75FCA7B9" w:rsidR="00FC67A0" w:rsidRPr="00DE5CA1" w:rsidRDefault="00FC67A0" w:rsidP="00E011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49CFF4B7" w14:textId="2BCF2A74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11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49EBE154" w14:textId="35328D73" w:rsidR="00FC67A0" w:rsidRPr="00DE5CA1" w:rsidRDefault="00E01118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59E45C99" w14:textId="77777777" w:rsidTr="00060D05">
        <w:tc>
          <w:tcPr>
            <w:tcW w:w="5353" w:type="dxa"/>
          </w:tcPr>
          <w:p w14:paraId="483A6E60" w14:textId="03847CEA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cosine measure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04A946F3" w14:textId="3C453F11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D13853B" w14:textId="12785DC9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20EB280A" w14:textId="235F1191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786BC7FE" w14:textId="47686580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02D8DF5E" w14:textId="77777777" w:rsidTr="00060D05">
        <w:tc>
          <w:tcPr>
            <w:tcW w:w="5353" w:type="dxa"/>
          </w:tcPr>
          <w:p w14:paraId="28C1473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Euclidean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19D565C4" w14:textId="04DA21D9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AADDBC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61" w:type="dxa"/>
          </w:tcPr>
          <w:p w14:paraId="6AD6523D" w14:textId="28715524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3B1DD749" w14:textId="2D088AA8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24305020" w14:textId="77777777" w:rsidTr="00060D05">
        <w:tc>
          <w:tcPr>
            <w:tcW w:w="5353" w:type="dxa"/>
          </w:tcPr>
          <w:p w14:paraId="54FDD67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Euclidean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291876DC" w14:textId="1B3381AF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A949D2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61" w:type="dxa"/>
          </w:tcPr>
          <w:p w14:paraId="225EBD96" w14:textId="60812138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279BEF19" w14:textId="5823034C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555F7965" w14:textId="77777777" w:rsidTr="00060D05">
        <w:tc>
          <w:tcPr>
            <w:tcW w:w="5353" w:type="dxa"/>
          </w:tcPr>
          <w:p w14:paraId="6C7E9E6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Euclidean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508F0FBC" w14:textId="5850696A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B5B7C2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61" w:type="dxa"/>
          </w:tcPr>
          <w:p w14:paraId="1FB60037" w14:textId="4456424A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24330BFC" w14:textId="21536D70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4DCE35C8" w14:textId="77777777" w:rsidTr="00060D05">
        <w:tc>
          <w:tcPr>
            <w:tcW w:w="5353" w:type="dxa"/>
          </w:tcPr>
          <w:p w14:paraId="4AC0F008" w14:textId="6B5E501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66C542AA" w14:textId="1AD65C07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89B52D8" w14:textId="5A59BFCA" w:rsidR="00FC67A0" w:rsidRPr="00DE5CA1" w:rsidRDefault="00FC67A0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39C5EF34" w14:textId="55133DC9" w:rsidR="00FC67A0" w:rsidRPr="00DE5CA1" w:rsidRDefault="00227955" w:rsidP="00227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79766359" w14:textId="387D0D07" w:rsidR="00FC67A0" w:rsidRPr="00FC480C" w:rsidRDefault="00FC67A0" w:rsidP="002279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227955"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227955"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C67A0" w:rsidRPr="00DE5CA1" w14:paraId="06D81FE2" w14:textId="77777777" w:rsidTr="00060D05">
        <w:tc>
          <w:tcPr>
            <w:tcW w:w="5353" w:type="dxa"/>
          </w:tcPr>
          <w:p w14:paraId="7AF21B96" w14:textId="5D67F78B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227955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351932D8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2C04AEF" w14:textId="54A1A245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46076AB8" w14:textId="56E1AE21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25960204" w14:textId="638F3EC0" w:rsidR="00FC67A0" w:rsidRPr="00FC480C" w:rsidRDefault="00FC67A0" w:rsidP="004968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4968BE"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4968BE"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C67A0" w:rsidRPr="00DE5CA1" w14:paraId="267772D1" w14:textId="77777777" w:rsidTr="00060D05">
        <w:tc>
          <w:tcPr>
            <w:tcW w:w="5353" w:type="dxa"/>
          </w:tcPr>
          <w:p w14:paraId="2C4BDF12" w14:textId="55D4BB1F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75B97154" w14:textId="170DA2B8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63DA1C5" w14:textId="7FA2AAF6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6573DEF3" w14:textId="1521CE00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293D0F0F" w14:textId="0660EAC9" w:rsidR="00FC67A0" w:rsidRPr="00FC480C" w:rsidRDefault="00FC67A0" w:rsidP="004968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4968BE"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4968BE" w:rsidRPr="00FC480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C67A0" w:rsidRPr="00DE5CA1" w14:paraId="725EA71B" w14:textId="77777777" w:rsidTr="00060D05">
        <w:tc>
          <w:tcPr>
            <w:tcW w:w="5353" w:type="dxa"/>
          </w:tcPr>
          <w:p w14:paraId="4F7C708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tandardized Euclidean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73F5B226" w14:textId="7FF8FB97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3C0441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61" w:type="dxa"/>
          </w:tcPr>
          <w:p w14:paraId="720193A7" w14:textId="5020334D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418A5153" w14:textId="0FC8B73C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65C9D50B" w14:textId="77777777" w:rsidTr="00060D05">
        <w:tc>
          <w:tcPr>
            <w:tcW w:w="5353" w:type="dxa"/>
          </w:tcPr>
          <w:p w14:paraId="343D9B5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tandardized Euclidean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3A7E0FA2" w14:textId="48D2BDC2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12A935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61" w:type="dxa"/>
          </w:tcPr>
          <w:p w14:paraId="29625F9F" w14:textId="79F6239A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3DFB1E65" w14:textId="750BEC7B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2AA98BBA" w14:textId="77777777" w:rsidTr="00060D05">
        <w:tc>
          <w:tcPr>
            <w:tcW w:w="5353" w:type="dxa"/>
          </w:tcPr>
          <w:p w14:paraId="0AFEE45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tandardized Euclidean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61" w:type="dxa"/>
          </w:tcPr>
          <w:p w14:paraId="6F8B5D55" w14:textId="4FFA344B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08883C2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61" w:type="dxa"/>
          </w:tcPr>
          <w:p w14:paraId="20338950" w14:textId="588F6FF4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742781C0" w14:textId="50EE959A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00D3C51A" w14:textId="77777777" w:rsidTr="00060D05">
        <w:tc>
          <w:tcPr>
            <w:tcW w:w="5353" w:type="dxa"/>
          </w:tcPr>
          <w:p w14:paraId="4562247A" w14:textId="26DC8524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pearman measure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=13</w:t>
            </w:r>
          </w:p>
        </w:tc>
        <w:tc>
          <w:tcPr>
            <w:tcW w:w="1161" w:type="dxa"/>
          </w:tcPr>
          <w:p w14:paraId="611E4837" w14:textId="2B4A4E40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1C55566" w14:textId="0CF39E42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14:paraId="6A6A07B6" w14:textId="00BFFBC6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00B6D346" w14:textId="39B6984F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7A0" w:rsidRPr="00DE5CA1" w14:paraId="04B53400" w14:textId="77777777" w:rsidTr="00060D05">
        <w:tc>
          <w:tcPr>
            <w:tcW w:w="5353" w:type="dxa"/>
          </w:tcPr>
          <w:p w14:paraId="573D316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pearman measure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1161" w:type="dxa"/>
          </w:tcPr>
          <w:p w14:paraId="619D92F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51C356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61" w:type="dxa"/>
          </w:tcPr>
          <w:p w14:paraId="563A3757" w14:textId="15917445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67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14:paraId="1269ECFC" w14:textId="578AF80C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67A0" w:rsidRPr="00DE5CA1" w14:paraId="6525A5D6" w14:textId="77777777" w:rsidTr="00060D05">
        <w:tc>
          <w:tcPr>
            <w:tcW w:w="5353" w:type="dxa"/>
          </w:tcPr>
          <w:p w14:paraId="36989D2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Spearman measure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1</w:t>
            </w:r>
          </w:p>
        </w:tc>
        <w:tc>
          <w:tcPr>
            <w:tcW w:w="1161" w:type="dxa"/>
          </w:tcPr>
          <w:p w14:paraId="17D26B2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E65FD5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161" w:type="dxa"/>
          </w:tcPr>
          <w:p w14:paraId="29B55065" w14:textId="1CCD9F36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</w:tcPr>
          <w:p w14:paraId="2BD9FF58" w14:textId="0D7065CC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7A0" w:rsidRPr="00DE5CA1" w14:paraId="1C30B3FD" w14:textId="77777777" w:rsidTr="00060D05">
        <w:tc>
          <w:tcPr>
            <w:tcW w:w="5353" w:type="dxa"/>
          </w:tcPr>
          <w:p w14:paraId="7057FEE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Linear discriminant analysis</w:t>
            </w:r>
          </w:p>
        </w:tc>
        <w:tc>
          <w:tcPr>
            <w:tcW w:w="1161" w:type="dxa"/>
          </w:tcPr>
          <w:p w14:paraId="7ADA9691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59.7  </w:t>
            </w:r>
          </w:p>
        </w:tc>
        <w:tc>
          <w:tcPr>
            <w:tcW w:w="1161" w:type="dxa"/>
          </w:tcPr>
          <w:p w14:paraId="2ECF30CA" w14:textId="3F581C2E" w:rsidR="00FC67A0" w:rsidRPr="00DE5CA1" w:rsidRDefault="004968BE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61" w:type="dxa"/>
          </w:tcPr>
          <w:p w14:paraId="5D8F6F73" w14:textId="38C57ABB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62B38636" w14:textId="771EF245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3E2054FE" w14:textId="77777777" w:rsidTr="00060D05">
        <w:tc>
          <w:tcPr>
            <w:tcW w:w="5353" w:type="dxa"/>
          </w:tcPr>
          <w:p w14:paraId="1375B9B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ahalanobis discriminant analysis</w:t>
            </w:r>
          </w:p>
        </w:tc>
        <w:tc>
          <w:tcPr>
            <w:tcW w:w="1161" w:type="dxa"/>
          </w:tcPr>
          <w:p w14:paraId="266376C8" w14:textId="13104250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0D09871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161" w:type="dxa"/>
          </w:tcPr>
          <w:p w14:paraId="6D751352" w14:textId="7ED27896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3F731CB0" w14:textId="01505F6A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67A0" w:rsidRPr="00DE5CA1" w14:paraId="5535D648" w14:textId="77777777" w:rsidTr="00060D05">
        <w:tc>
          <w:tcPr>
            <w:tcW w:w="5353" w:type="dxa"/>
          </w:tcPr>
          <w:p w14:paraId="796971E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Quadratic discriminant analysis</w:t>
            </w:r>
          </w:p>
        </w:tc>
        <w:tc>
          <w:tcPr>
            <w:tcW w:w="1161" w:type="dxa"/>
          </w:tcPr>
          <w:p w14:paraId="5D44B99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90.3  </w:t>
            </w:r>
          </w:p>
        </w:tc>
        <w:tc>
          <w:tcPr>
            <w:tcW w:w="1161" w:type="dxa"/>
          </w:tcPr>
          <w:p w14:paraId="30918325" w14:textId="75C3A857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5960E461" w14:textId="595BB85B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75263115" w14:textId="0195D16A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67A0" w:rsidRPr="00DE5CA1" w14:paraId="1AF85A03" w14:textId="77777777" w:rsidTr="00060D05">
        <w:tc>
          <w:tcPr>
            <w:tcW w:w="5353" w:type="dxa"/>
          </w:tcPr>
          <w:p w14:paraId="0D6A787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Decision trees</w:t>
            </w:r>
          </w:p>
        </w:tc>
        <w:tc>
          <w:tcPr>
            <w:tcW w:w="1161" w:type="dxa"/>
          </w:tcPr>
          <w:p w14:paraId="489C9E83" w14:textId="05CE411E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B79D84A" w14:textId="15B286E0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14:paraId="4C6B5A69" w14:textId="08CFA5B2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4D784B94" w14:textId="241A9C82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3FF54563" w14:textId="77777777" w:rsidTr="00060D05">
        <w:tc>
          <w:tcPr>
            <w:tcW w:w="5353" w:type="dxa"/>
          </w:tcPr>
          <w:p w14:paraId="44A1F87C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Multinomial logistic regression</w:t>
            </w:r>
          </w:p>
        </w:tc>
        <w:tc>
          <w:tcPr>
            <w:tcW w:w="1161" w:type="dxa"/>
          </w:tcPr>
          <w:p w14:paraId="14C68D42" w14:textId="09982619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2025D92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161" w:type="dxa"/>
          </w:tcPr>
          <w:p w14:paraId="670834C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</w:tcPr>
          <w:p w14:paraId="40DED745" w14:textId="1712C50E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67A0" w:rsidRPr="00DE5CA1" w14:paraId="33EEA48A" w14:textId="77777777" w:rsidTr="00060D05">
        <w:tc>
          <w:tcPr>
            <w:tcW w:w="5353" w:type="dxa"/>
          </w:tcPr>
          <w:p w14:paraId="3F73C03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normal distribution</w:t>
            </w:r>
          </w:p>
        </w:tc>
        <w:tc>
          <w:tcPr>
            <w:tcW w:w="1161" w:type="dxa"/>
          </w:tcPr>
          <w:p w14:paraId="56A1718B" w14:textId="17DDC353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0A8DB57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161" w:type="dxa"/>
          </w:tcPr>
          <w:p w14:paraId="79786E0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1C20DDEE" w14:textId="22513B5E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67A0" w:rsidRPr="00DE5CA1" w14:paraId="3DDC50BE" w14:textId="77777777" w:rsidTr="00060D05">
        <w:tc>
          <w:tcPr>
            <w:tcW w:w="5353" w:type="dxa"/>
          </w:tcPr>
          <w:p w14:paraId="652B1AF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no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</w:p>
        </w:tc>
        <w:tc>
          <w:tcPr>
            <w:tcW w:w="1161" w:type="dxa"/>
          </w:tcPr>
          <w:p w14:paraId="41B792C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72.6  </w:t>
            </w:r>
          </w:p>
        </w:tc>
        <w:tc>
          <w:tcPr>
            <w:tcW w:w="1161" w:type="dxa"/>
          </w:tcPr>
          <w:p w14:paraId="3A87F7CD" w14:textId="0F7BFDB2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14:paraId="0D3A3CD5" w14:textId="0F403E07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0E3C6430" w14:textId="1C33E95E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67A0" w:rsidRPr="00DE5CA1" w14:paraId="155DE097" w14:textId="77777777" w:rsidTr="00060D05">
        <w:tc>
          <w:tcPr>
            <w:tcW w:w="5353" w:type="dxa"/>
          </w:tcPr>
          <w:p w14:paraId="4812518E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box kernel</w:t>
            </w:r>
          </w:p>
        </w:tc>
        <w:tc>
          <w:tcPr>
            <w:tcW w:w="1161" w:type="dxa"/>
          </w:tcPr>
          <w:p w14:paraId="01CF87D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77.4  </w:t>
            </w:r>
          </w:p>
        </w:tc>
        <w:tc>
          <w:tcPr>
            <w:tcW w:w="1161" w:type="dxa"/>
          </w:tcPr>
          <w:p w14:paraId="119AC8A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1" w:type="dxa"/>
          </w:tcPr>
          <w:p w14:paraId="7A10731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641BB0E3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1FE8B38D" w14:textId="77777777" w:rsidTr="00060D05">
        <w:tc>
          <w:tcPr>
            <w:tcW w:w="5353" w:type="dxa"/>
          </w:tcPr>
          <w:p w14:paraId="4D7DB87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Epanechnikov kernel</w:t>
            </w:r>
          </w:p>
        </w:tc>
        <w:tc>
          <w:tcPr>
            <w:tcW w:w="1161" w:type="dxa"/>
          </w:tcPr>
          <w:p w14:paraId="6B1A0B6F" w14:textId="4A30680B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6135A49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14:paraId="61F86469" w14:textId="7FCD5BED" w:rsidR="00FC67A0" w:rsidRPr="00DE5CA1" w:rsidRDefault="004968BE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2" w:type="dxa"/>
          </w:tcPr>
          <w:p w14:paraId="11310064" w14:textId="7263259D" w:rsidR="00FC67A0" w:rsidRPr="00DE5CA1" w:rsidRDefault="00FC67A0" w:rsidP="00496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6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6079FAF4" w14:textId="77777777" w:rsidTr="00060D05">
        <w:tc>
          <w:tcPr>
            <w:tcW w:w="5353" w:type="dxa"/>
          </w:tcPr>
          <w:p w14:paraId="3D3CFD0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Naïve Bayes, triangle kernel</w:t>
            </w:r>
          </w:p>
        </w:tc>
        <w:tc>
          <w:tcPr>
            <w:tcW w:w="1161" w:type="dxa"/>
          </w:tcPr>
          <w:p w14:paraId="67C45A26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72C344C2" w14:textId="5222EA69" w:rsidR="00FC67A0" w:rsidRPr="00DE5CA1" w:rsidRDefault="00FC480C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</w:tcPr>
          <w:p w14:paraId="4831C854" w14:textId="24ED0D1C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38DF101D" w14:textId="7C5A3F3C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67A0" w:rsidRPr="00DE5CA1" w14:paraId="5C84F454" w14:textId="77777777" w:rsidTr="00060D05">
        <w:tc>
          <w:tcPr>
            <w:tcW w:w="5353" w:type="dxa"/>
          </w:tcPr>
          <w:p w14:paraId="429D5B5A" w14:textId="23C8AC27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Random forests, 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trees</w:t>
            </w:r>
          </w:p>
        </w:tc>
        <w:tc>
          <w:tcPr>
            <w:tcW w:w="1161" w:type="dxa"/>
          </w:tcPr>
          <w:p w14:paraId="29C65713" w14:textId="53275EEB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39074367" w14:textId="19600FCD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1" w:type="dxa"/>
          </w:tcPr>
          <w:p w14:paraId="66B1958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45C2C824" w14:textId="777F9D9B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86.</w:t>
            </w:r>
            <w:r w:rsidR="00FC480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C67A0" w:rsidRPr="00DE5CA1" w14:paraId="7C05E0D7" w14:textId="77777777" w:rsidTr="00060D05">
        <w:tc>
          <w:tcPr>
            <w:tcW w:w="5353" w:type="dxa"/>
          </w:tcPr>
          <w:p w14:paraId="739E1FE4" w14:textId="6481144E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linear kernel, parameter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1" w:type="dxa"/>
          </w:tcPr>
          <w:p w14:paraId="143A64D1" w14:textId="1C2D33AD" w:rsidR="00FC67A0" w:rsidRPr="00DE5CA1" w:rsidRDefault="00FC480C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1F3A6A7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1" w:type="dxa"/>
          </w:tcPr>
          <w:p w14:paraId="1F13F89B" w14:textId="57D2323B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14:paraId="5C3518D1" w14:textId="28442BD5" w:rsidR="00FC67A0" w:rsidRPr="00DE5CA1" w:rsidRDefault="00FC480C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7A0" w:rsidRPr="00DE5CA1" w14:paraId="5CC117BB" w14:textId="77777777" w:rsidTr="00060D05">
        <w:tc>
          <w:tcPr>
            <w:tcW w:w="5353" w:type="dxa"/>
          </w:tcPr>
          <w:p w14:paraId="088F8CEC" w14:textId="3B5F45F3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quadratic kernel, parameter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48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61" w:type="dxa"/>
          </w:tcPr>
          <w:p w14:paraId="061DF41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77.4  </w:t>
            </w:r>
          </w:p>
        </w:tc>
        <w:tc>
          <w:tcPr>
            <w:tcW w:w="1161" w:type="dxa"/>
          </w:tcPr>
          <w:p w14:paraId="462A7664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161" w:type="dxa"/>
          </w:tcPr>
          <w:p w14:paraId="660CB836" w14:textId="370D1CC4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2" w:type="dxa"/>
          </w:tcPr>
          <w:p w14:paraId="1103E050" w14:textId="080EB177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67A0" w:rsidRPr="00DE5CA1" w14:paraId="52E424C0" w14:textId="77777777" w:rsidTr="00060D05">
        <w:tc>
          <w:tcPr>
            <w:tcW w:w="5353" w:type="dxa"/>
          </w:tcPr>
          <w:p w14:paraId="76B84363" w14:textId="3A547F0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cubic kernel, parameter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FC48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61" w:type="dxa"/>
          </w:tcPr>
          <w:p w14:paraId="15FE20BB" w14:textId="32E96DF6" w:rsidR="00FC67A0" w:rsidRPr="00DE5CA1" w:rsidRDefault="00FC480C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61" w:type="dxa"/>
          </w:tcPr>
          <w:p w14:paraId="513A71D6" w14:textId="7E83D921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1" w:type="dxa"/>
          </w:tcPr>
          <w:p w14:paraId="4A2DF8A8" w14:textId="25690074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</w:tcPr>
          <w:p w14:paraId="60A91DAB" w14:textId="7C465FE3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7A0" w:rsidRPr="00DE5CA1" w14:paraId="6DDBB7ED" w14:textId="77777777" w:rsidTr="00060D05">
        <w:tc>
          <w:tcPr>
            <w:tcW w:w="5353" w:type="dxa"/>
          </w:tcPr>
          <w:p w14:paraId="1562CEB7" w14:textId="5C7EB0BA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RBF kernel, parameters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FC48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, sigma=1</w:t>
            </w:r>
          </w:p>
        </w:tc>
        <w:tc>
          <w:tcPr>
            <w:tcW w:w="1161" w:type="dxa"/>
          </w:tcPr>
          <w:p w14:paraId="0AA10AB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85.5  </w:t>
            </w:r>
          </w:p>
        </w:tc>
        <w:tc>
          <w:tcPr>
            <w:tcW w:w="1161" w:type="dxa"/>
          </w:tcPr>
          <w:p w14:paraId="5F24C5D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161" w:type="dxa"/>
          </w:tcPr>
          <w:p w14:paraId="20C71EF4" w14:textId="19BDEB5E" w:rsidR="00FC67A0" w:rsidRPr="00DE5CA1" w:rsidRDefault="00FC480C" w:rsidP="00FC4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11FB398E" w14:textId="660B5148" w:rsidR="00FC67A0" w:rsidRPr="00DE5CA1" w:rsidRDefault="00FC67A0" w:rsidP="00FC48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FC480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C480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DE5C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212BF9E8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1F0808" w14:textId="77777777" w:rsidR="00FC67A0" w:rsidRPr="00DE5CA1" w:rsidRDefault="00FC67A0">
      <w:pPr>
        <w:rPr>
          <w:rFonts w:ascii="Times New Roman" w:hAnsi="Times New Roman" w:cs="Times New Roman"/>
          <w:sz w:val="24"/>
          <w:szCs w:val="24"/>
        </w:rPr>
      </w:pPr>
    </w:p>
    <w:p w14:paraId="5483F113" w14:textId="77777777" w:rsidR="00FC67A0" w:rsidRPr="00DE5CA1" w:rsidRDefault="00FC67A0">
      <w:pPr>
        <w:rPr>
          <w:rFonts w:ascii="Times New Roman" w:hAnsi="Times New Roman" w:cs="Times New Roman"/>
          <w:sz w:val="24"/>
          <w:szCs w:val="24"/>
        </w:rPr>
      </w:pPr>
    </w:p>
    <w:p w14:paraId="64C43B65" w14:textId="77777777" w:rsidR="00FC67A0" w:rsidRPr="00DE5CA1" w:rsidRDefault="00FC67A0">
      <w:pPr>
        <w:rPr>
          <w:rFonts w:ascii="Times New Roman" w:hAnsi="Times New Roman" w:cs="Times New Roman"/>
          <w:sz w:val="24"/>
          <w:szCs w:val="24"/>
        </w:rPr>
      </w:pPr>
    </w:p>
    <w:p w14:paraId="19CA18D8" w14:textId="234F1042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0431">
        <w:rPr>
          <w:rFonts w:ascii="Times New Roman" w:hAnsi="Times New Roman" w:cs="Times New Roman"/>
          <w:b/>
          <w:sz w:val="24"/>
          <w:szCs w:val="24"/>
        </w:rPr>
        <w:t>Supplementary Table 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50431">
        <w:rPr>
          <w:rFonts w:ascii="Times New Roman" w:hAnsi="Times New Roman" w:cs="Times New Roman"/>
          <w:b/>
          <w:sz w:val="24"/>
          <w:szCs w:val="24"/>
        </w:rPr>
        <w:t xml:space="preserve"> Normal signal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ree diseases and controls</w:t>
      </w:r>
      <w:r w:rsidRPr="0005043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0431">
        <w:rPr>
          <w:rFonts w:ascii="Times New Roman" w:hAnsi="Times New Roman" w:cs="Times New Roman"/>
          <w:b/>
          <w:sz w:val="24"/>
          <w:szCs w:val="24"/>
        </w:rPr>
        <w:t xml:space="preserve">true positive rates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050431">
        <w:rPr>
          <w:rFonts w:ascii="Times New Roman" w:hAnsi="Times New Roman" w:cs="Times New Roman"/>
          <w:b/>
          <w:sz w:val="24"/>
          <w:szCs w:val="24"/>
        </w:rPr>
        <w:t>%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050431">
        <w:rPr>
          <w:rFonts w:ascii="Times New Roman" w:hAnsi="Times New Roman" w:cs="Times New Roman"/>
          <w:b/>
          <w:sz w:val="24"/>
          <w:szCs w:val="24"/>
        </w:rPr>
        <w:t>.</w:t>
      </w:r>
      <w:r w:rsidRPr="00DE5CA1">
        <w:rPr>
          <w:rFonts w:ascii="Times New Roman" w:hAnsi="Times New Roman" w:cs="Times New Roman"/>
          <w:sz w:val="24"/>
          <w:szCs w:val="24"/>
        </w:rPr>
        <w:t xml:space="preserve"> TP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E5CA1">
        <w:rPr>
          <w:rFonts w:ascii="Times New Roman" w:hAnsi="Times New Roman" w:cs="Times New Roman"/>
          <w:sz w:val="24"/>
          <w:szCs w:val="24"/>
        </w:rPr>
        <w:t xml:space="preserve"> of LQT1, HCM, CPVT diseases and controls (WT) with </w:t>
      </w:r>
      <w:r w:rsidR="00B7687D" w:rsidRPr="00DE5CA1">
        <w:rPr>
          <w:rFonts w:ascii="Times New Roman" w:hAnsi="Times New Roman" w:cs="Times New Roman"/>
          <w:sz w:val="24"/>
          <w:szCs w:val="24"/>
        </w:rPr>
        <w:t>4</w:t>
      </w:r>
      <w:r w:rsidR="00B7687D">
        <w:rPr>
          <w:rFonts w:ascii="Times New Roman" w:hAnsi="Times New Roman" w:cs="Times New Roman"/>
          <w:sz w:val="24"/>
          <w:szCs w:val="24"/>
        </w:rPr>
        <w:t>91, 598, 737 and 1023</w:t>
      </w:r>
      <w:r w:rsidR="00B7687D" w:rsidRPr="00DE5CA1">
        <w:rPr>
          <w:rFonts w:ascii="Times New Roman" w:hAnsi="Times New Roman" w:cs="Times New Roman"/>
          <w:sz w:val="24"/>
          <w:szCs w:val="24"/>
        </w:rPr>
        <w:t xml:space="preserve"> peaks </w:t>
      </w:r>
      <w:r w:rsidR="00B7687D">
        <w:rPr>
          <w:rFonts w:ascii="Times New Roman" w:hAnsi="Times New Roman" w:cs="Times New Roman"/>
          <w:sz w:val="24"/>
          <w:szCs w:val="24"/>
        </w:rPr>
        <w:t xml:space="preserve">in </w:t>
      </w:r>
      <w:r w:rsidRPr="00DE5CA1">
        <w:rPr>
          <w:rFonts w:ascii="Times New Roman" w:hAnsi="Times New Roman" w:cs="Times New Roman"/>
          <w:sz w:val="24"/>
          <w:szCs w:val="24"/>
        </w:rPr>
        <w:t>28, 37, 1</w:t>
      </w:r>
      <w:r w:rsidR="00B7687D">
        <w:rPr>
          <w:rFonts w:ascii="Times New Roman" w:hAnsi="Times New Roman" w:cs="Times New Roman"/>
          <w:sz w:val="24"/>
          <w:szCs w:val="24"/>
        </w:rPr>
        <w:t>14</w:t>
      </w:r>
      <w:r w:rsidRPr="00DE5CA1">
        <w:rPr>
          <w:rFonts w:ascii="Times New Roman" w:hAnsi="Times New Roman" w:cs="Times New Roman"/>
          <w:sz w:val="24"/>
          <w:szCs w:val="24"/>
        </w:rPr>
        <w:t xml:space="preserve"> and 120 signals respectively, and accurac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E5CA1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E5CA1">
        <w:rPr>
          <w:rFonts w:ascii="Times New Roman" w:hAnsi="Times New Roman" w:cs="Times New Roman"/>
          <w:sz w:val="24"/>
          <w:szCs w:val="24"/>
        </w:rPr>
        <w:t xml:space="preserve"> of all signals (</w:t>
      </w:r>
      <w:r w:rsidRPr="00DE5CA1">
        <w:rPr>
          <w:rFonts w:ascii="Times New Roman" w:hAnsi="Times New Roman" w:cs="Times New Roman"/>
          <w:i/>
          <w:sz w:val="24"/>
          <w:szCs w:val="24"/>
        </w:rPr>
        <w:t>k</w:t>
      </w:r>
      <w:r w:rsidRPr="00DE5CA1">
        <w:rPr>
          <w:rFonts w:ascii="Times New Roman" w:hAnsi="Times New Roman" w:cs="Times New Roman"/>
          <w:sz w:val="24"/>
          <w:szCs w:val="24"/>
        </w:rPr>
        <w:t xml:space="preserve">NN is </w:t>
      </w:r>
      <w:r w:rsidRPr="00DE5CA1">
        <w:rPr>
          <w:rFonts w:ascii="Times New Roman" w:hAnsi="Times New Roman" w:cs="Times New Roman"/>
          <w:i/>
          <w:sz w:val="24"/>
          <w:szCs w:val="24"/>
        </w:rPr>
        <w:t>k</w:t>
      </w:r>
      <w:r w:rsidRPr="00DE5CA1">
        <w:rPr>
          <w:rFonts w:ascii="Times New Roman" w:hAnsi="Times New Roman" w:cs="Times New Roman"/>
          <w:sz w:val="24"/>
          <w:szCs w:val="24"/>
        </w:rPr>
        <w:t xml:space="preserve"> nearest neighbor searching method and LS-SVM least square support vector machin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6BC7">
        <w:rPr>
          <w:rFonts w:ascii="Times New Roman" w:hAnsi="Times New Roman" w:cs="Times New Roman"/>
          <w:sz w:val="24"/>
          <w:szCs w:val="24"/>
        </w:rPr>
        <w:t xml:space="preserve">Five best results are only presented. </w:t>
      </w:r>
      <w:r>
        <w:rPr>
          <w:rFonts w:ascii="Times New Roman" w:hAnsi="Times New Roman" w:cs="Times New Roman"/>
          <w:sz w:val="24"/>
          <w:szCs w:val="24"/>
        </w:rPr>
        <w:t>The best accurac</w:t>
      </w:r>
      <w:r w:rsidR="00886BC7">
        <w:rPr>
          <w:rFonts w:ascii="Times New Roman" w:hAnsi="Times New Roman" w:cs="Times New Roman"/>
          <w:sz w:val="24"/>
          <w:szCs w:val="24"/>
        </w:rPr>
        <w:t>ies are</w:t>
      </w:r>
      <w:r>
        <w:rPr>
          <w:rFonts w:ascii="Times New Roman" w:hAnsi="Times New Roman" w:cs="Times New Roman"/>
          <w:sz w:val="24"/>
          <w:szCs w:val="24"/>
        </w:rPr>
        <w:t xml:space="preserve"> bolded.</w:t>
      </w:r>
    </w:p>
    <w:tbl>
      <w:tblPr>
        <w:tblStyle w:val="TableGrid"/>
        <w:tblpPr w:leftFromText="180" w:rightFromText="180" w:vertAnchor="text" w:horzAnchor="margin" w:tblpY="270"/>
        <w:tblW w:w="10201" w:type="dxa"/>
        <w:tblLayout w:type="fixed"/>
        <w:tblLook w:val="04A0" w:firstRow="1" w:lastRow="0" w:firstColumn="1" w:lastColumn="0" w:noHBand="0" w:noVBand="1"/>
      </w:tblPr>
      <w:tblGrid>
        <w:gridCol w:w="4531"/>
        <w:gridCol w:w="1098"/>
        <w:gridCol w:w="1099"/>
        <w:gridCol w:w="1099"/>
        <w:gridCol w:w="1099"/>
        <w:gridCol w:w="1275"/>
      </w:tblGrid>
      <w:tr w:rsidR="00FC67A0" w:rsidRPr="00DE5CA1" w14:paraId="5E1A1EF8" w14:textId="77777777" w:rsidTr="00060D05">
        <w:tc>
          <w:tcPr>
            <w:tcW w:w="4531" w:type="dxa"/>
          </w:tcPr>
          <w:p w14:paraId="7927E81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Classification method</w:t>
            </w:r>
          </w:p>
        </w:tc>
        <w:tc>
          <w:tcPr>
            <w:tcW w:w="1098" w:type="dxa"/>
          </w:tcPr>
          <w:p w14:paraId="0AFEA69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LQT1</w:t>
            </w:r>
          </w:p>
        </w:tc>
        <w:tc>
          <w:tcPr>
            <w:tcW w:w="1099" w:type="dxa"/>
          </w:tcPr>
          <w:p w14:paraId="664A0DED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HCM</w:t>
            </w:r>
          </w:p>
        </w:tc>
        <w:tc>
          <w:tcPr>
            <w:tcW w:w="1099" w:type="dxa"/>
          </w:tcPr>
          <w:p w14:paraId="42052ED7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CPVT</w:t>
            </w:r>
          </w:p>
        </w:tc>
        <w:tc>
          <w:tcPr>
            <w:tcW w:w="1099" w:type="dxa"/>
          </w:tcPr>
          <w:p w14:paraId="5BE2BD9A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TPR of WT</w:t>
            </w:r>
          </w:p>
        </w:tc>
        <w:tc>
          <w:tcPr>
            <w:tcW w:w="1275" w:type="dxa"/>
          </w:tcPr>
          <w:p w14:paraId="2490B26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FC67A0" w:rsidRPr="00DE5CA1" w14:paraId="4CFB6C3C" w14:textId="77777777" w:rsidTr="00060D05">
        <w:tc>
          <w:tcPr>
            <w:tcW w:w="4531" w:type="dxa"/>
          </w:tcPr>
          <w:p w14:paraId="2B22F759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equal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098" w:type="dxa"/>
          </w:tcPr>
          <w:p w14:paraId="7777D058" w14:textId="1D2463CA" w:rsidR="00FC67A0" w:rsidRPr="00DE5CA1" w:rsidRDefault="00ED3BE6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9" w:type="dxa"/>
          </w:tcPr>
          <w:p w14:paraId="4A80B6F4" w14:textId="77325666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9" w:type="dxa"/>
          </w:tcPr>
          <w:p w14:paraId="46F79990" w14:textId="74776D7B" w:rsidR="00FC67A0" w:rsidRPr="00DE5CA1" w:rsidRDefault="00ED3BE6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</w:tcPr>
          <w:p w14:paraId="23CB0ADF" w14:textId="3F736F65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F6CD385" w14:textId="7693CE39" w:rsidR="00FC67A0" w:rsidRPr="00886BC7" w:rsidRDefault="00FC67A0" w:rsidP="00ED3B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ED3BE6"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.3</w:t>
            </w:r>
          </w:p>
        </w:tc>
      </w:tr>
      <w:tr w:rsidR="00FC67A0" w:rsidRPr="00DE5CA1" w14:paraId="4E7A4BD6" w14:textId="77777777" w:rsidTr="00060D05">
        <w:tc>
          <w:tcPr>
            <w:tcW w:w="4531" w:type="dxa"/>
          </w:tcPr>
          <w:p w14:paraId="6474083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098" w:type="dxa"/>
          </w:tcPr>
          <w:p w14:paraId="526D398B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9" w:type="dxa"/>
          </w:tcPr>
          <w:p w14:paraId="43456F79" w14:textId="6300D296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9" w:type="dxa"/>
          </w:tcPr>
          <w:p w14:paraId="59D256F6" w14:textId="3AD3AC04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</w:tcPr>
          <w:p w14:paraId="755F0BAF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A501D20" w14:textId="6FD73585" w:rsidR="00FC67A0" w:rsidRPr="00886BC7" w:rsidRDefault="00FC67A0" w:rsidP="00ED3B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ED3BE6"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ED3BE6" w:rsidRPr="00886BC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FC67A0" w:rsidRPr="00DE5CA1" w14:paraId="773E7C74" w14:textId="77777777" w:rsidTr="00060D05">
        <w:tc>
          <w:tcPr>
            <w:tcW w:w="4531" w:type="dxa"/>
          </w:tcPr>
          <w:p w14:paraId="44BC2A35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NN, Mahalanobis metric, squared inverse weighting,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098" w:type="dxa"/>
          </w:tcPr>
          <w:p w14:paraId="01AC0874" w14:textId="74753D72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9" w:type="dxa"/>
          </w:tcPr>
          <w:p w14:paraId="3FCCEB69" w14:textId="7D4685D8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9" w:type="dxa"/>
          </w:tcPr>
          <w:p w14:paraId="336FE780" w14:textId="1C220922" w:rsidR="00FC67A0" w:rsidRPr="00DE5CA1" w:rsidRDefault="00FC67A0" w:rsidP="00ED3B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9" w:type="dxa"/>
          </w:tcPr>
          <w:p w14:paraId="6710E780" w14:textId="7777777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E8DF6B7" w14:textId="275C99E6" w:rsidR="00FC67A0" w:rsidRPr="0066560F" w:rsidRDefault="00FC67A0" w:rsidP="00ED3B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60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ED3BE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66560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ED3BE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FC67A0" w:rsidRPr="00DE5CA1" w14:paraId="560220DA" w14:textId="77777777" w:rsidTr="00060D05">
        <w:tc>
          <w:tcPr>
            <w:tcW w:w="4531" w:type="dxa"/>
          </w:tcPr>
          <w:p w14:paraId="33397443" w14:textId="4B321E07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forests, 6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 trees</w:t>
            </w:r>
          </w:p>
        </w:tc>
        <w:tc>
          <w:tcPr>
            <w:tcW w:w="1098" w:type="dxa"/>
          </w:tcPr>
          <w:p w14:paraId="3E2E0D93" w14:textId="52C4F6DC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9" w:type="dxa"/>
          </w:tcPr>
          <w:p w14:paraId="07CB9513" w14:textId="242368A9" w:rsidR="00FC67A0" w:rsidRPr="00DE5CA1" w:rsidRDefault="00886BC7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9" w:type="dxa"/>
          </w:tcPr>
          <w:p w14:paraId="2822B71F" w14:textId="75661DD8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56D7E319" w14:textId="2E5B5D6A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14:paraId="333010D2" w14:textId="0B406FB0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67A0" w:rsidRPr="00DE5CA1" w14:paraId="6E1AAD6B" w14:textId="77777777" w:rsidTr="00060D05">
        <w:tc>
          <w:tcPr>
            <w:tcW w:w="4531" w:type="dxa"/>
          </w:tcPr>
          <w:p w14:paraId="2AB33FDC" w14:textId="5A0FE038" w:rsidR="00FC67A0" w:rsidRPr="00DE5CA1" w:rsidRDefault="00FC67A0" w:rsidP="00060D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 xml:space="preserve">LS-SVM RBF kernel, parameters </w:t>
            </w:r>
            <w:r w:rsidRPr="00DE5CA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886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, sigma=2</w:t>
            </w:r>
          </w:p>
        </w:tc>
        <w:tc>
          <w:tcPr>
            <w:tcW w:w="1098" w:type="dxa"/>
          </w:tcPr>
          <w:p w14:paraId="39A5ADA5" w14:textId="3821B1BC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9" w:type="dxa"/>
          </w:tcPr>
          <w:p w14:paraId="24035ACD" w14:textId="7FA240CF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9" w:type="dxa"/>
          </w:tcPr>
          <w:p w14:paraId="2FBF255E" w14:textId="35DE7047" w:rsidR="00FC67A0" w:rsidRPr="00DE5CA1" w:rsidRDefault="00886BC7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FC67A0"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53095825" w14:textId="4DAAA04D" w:rsidR="00FC67A0" w:rsidRPr="00DE5CA1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5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14:paraId="28876AD8" w14:textId="633686BA" w:rsidR="00FC67A0" w:rsidRPr="0066560F" w:rsidRDefault="00FC67A0" w:rsidP="00886B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560F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886B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07BD09E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FF02DB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1D7402" w14:textId="77777777" w:rsidR="00FC67A0" w:rsidRPr="00DE5CA1" w:rsidRDefault="00FC67A0" w:rsidP="00060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9F3957" w14:textId="77777777" w:rsidR="00FC67A0" w:rsidRDefault="00FC67A0"/>
    <w:p w14:paraId="06F852A9" w14:textId="77777777" w:rsidR="00FC67A0" w:rsidRDefault="00FC67A0"/>
    <w:p w14:paraId="7F87E060" w14:textId="77777777" w:rsidR="00FC67A0" w:rsidRDefault="00FC67A0"/>
    <w:p w14:paraId="1AB7D1EA" w14:textId="77777777" w:rsidR="00FC67A0" w:rsidRDefault="00FC67A0"/>
    <w:p w14:paraId="18FCCE69" w14:textId="77777777" w:rsidR="00FC67A0" w:rsidRDefault="00FC67A0"/>
    <w:p w14:paraId="358741CD" w14:textId="77777777" w:rsidR="00FC67A0" w:rsidRDefault="00FC67A0"/>
    <w:p w14:paraId="3E0ED55D" w14:textId="77777777" w:rsidR="00FC67A0" w:rsidRDefault="00FC67A0"/>
    <w:sectPr w:rsidR="00FC67A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6915B3" w16cid:durableId="1DB1A7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0270F07"/>
    <w:multiLevelType w:val="hybridMultilevel"/>
    <w:tmpl w:val="2488EA8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34529"/>
    <w:multiLevelType w:val="hybridMultilevel"/>
    <w:tmpl w:val="E8767FD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A7959"/>
    <w:multiLevelType w:val="multilevel"/>
    <w:tmpl w:val="5F26B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A07E3"/>
    <w:multiLevelType w:val="hybridMultilevel"/>
    <w:tmpl w:val="0C82344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B0A04"/>
    <w:multiLevelType w:val="hybridMultilevel"/>
    <w:tmpl w:val="F162C36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1353"/>
        </w:tabs>
        <w:ind w:left="1353" w:hanging="360"/>
      </w:pPr>
    </w:lvl>
  </w:abstractNum>
  <w:abstractNum w:abstractNumId="7" w15:restartNumberingAfterBreak="0">
    <w:nsid w:val="459107AB"/>
    <w:multiLevelType w:val="hybridMultilevel"/>
    <w:tmpl w:val="8FF89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0859D8"/>
    <w:multiLevelType w:val="hybridMultilevel"/>
    <w:tmpl w:val="AE70AB7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6E7052"/>
    <w:multiLevelType w:val="hybridMultilevel"/>
    <w:tmpl w:val="7B84FB9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D20D47"/>
    <w:multiLevelType w:val="hybridMultilevel"/>
    <w:tmpl w:val="EF7601D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FD6E44"/>
    <w:multiLevelType w:val="hybridMultilevel"/>
    <w:tmpl w:val="B1407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7458C"/>
    <w:multiLevelType w:val="hybridMultilevel"/>
    <w:tmpl w:val="56A8FEA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E3A94"/>
    <w:multiLevelType w:val="hybridMultilevel"/>
    <w:tmpl w:val="2AD6B23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865DF4"/>
    <w:multiLevelType w:val="hybridMultilevel"/>
    <w:tmpl w:val="B72CA97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722BF2"/>
    <w:multiLevelType w:val="hybridMultilevel"/>
    <w:tmpl w:val="6072601E"/>
    <w:lvl w:ilvl="0" w:tplc="9B5A3A92">
      <w:start w:val="1"/>
      <w:numFmt w:val="bullet"/>
      <w:lvlText w:val="*"/>
      <w:lvlJc w:val="left"/>
      <w:pPr>
        <w:ind w:left="562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28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0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72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4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6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8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0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322" w:hanging="360"/>
      </w:pPr>
      <w:rPr>
        <w:rFonts w:ascii="Wingdings" w:hAnsi="Wingdings" w:hint="default"/>
      </w:rPr>
    </w:lvl>
  </w:abstractNum>
  <w:abstractNum w:abstractNumId="16" w15:restartNumberingAfterBreak="0">
    <w:nsid w:val="7C0D5CCD"/>
    <w:multiLevelType w:val="hybridMultilevel"/>
    <w:tmpl w:val="2AD6B23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1"/>
  </w:num>
  <w:num w:numId="4">
    <w:abstractNumId w:val="6"/>
  </w:num>
  <w:num w:numId="5">
    <w:abstractNumId w:val="3"/>
  </w:num>
  <w:num w:numId="6">
    <w:abstractNumId w:val="15"/>
  </w:num>
  <w:num w:numId="7">
    <w:abstractNumId w:val="1"/>
  </w:num>
  <w:num w:numId="8">
    <w:abstractNumId w:val="5"/>
  </w:num>
  <w:num w:numId="9">
    <w:abstractNumId w:val="4"/>
  </w:num>
  <w:num w:numId="10">
    <w:abstractNumId w:val="8"/>
  </w:num>
  <w:num w:numId="11">
    <w:abstractNumId w:val="14"/>
  </w:num>
  <w:num w:numId="12">
    <w:abstractNumId w:val="2"/>
  </w:num>
  <w:num w:numId="13">
    <w:abstractNumId w:val="10"/>
  </w:num>
  <w:num w:numId="14">
    <w:abstractNumId w:val="16"/>
  </w:num>
  <w:num w:numId="15">
    <w:abstractNumId w:val="9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181"/>
    <w:rsid w:val="00022E0B"/>
    <w:rsid w:val="00030028"/>
    <w:rsid w:val="00041852"/>
    <w:rsid w:val="000451A5"/>
    <w:rsid w:val="00047A26"/>
    <w:rsid w:val="00060D05"/>
    <w:rsid w:val="00085C43"/>
    <w:rsid w:val="000B5F09"/>
    <w:rsid w:val="000D11F5"/>
    <w:rsid w:val="000F412E"/>
    <w:rsid w:val="001077F5"/>
    <w:rsid w:val="00130606"/>
    <w:rsid w:val="00132C55"/>
    <w:rsid w:val="001624E5"/>
    <w:rsid w:val="00227955"/>
    <w:rsid w:val="00235800"/>
    <w:rsid w:val="002E3C58"/>
    <w:rsid w:val="003245D9"/>
    <w:rsid w:val="00376E6D"/>
    <w:rsid w:val="003E023C"/>
    <w:rsid w:val="00434A3C"/>
    <w:rsid w:val="00442F8D"/>
    <w:rsid w:val="004968BE"/>
    <w:rsid w:val="005519FC"/>
    <w:rsid w:val="00574313"/>
    <w:rsid w:val="005A6181"/>
    <w:rsid w:val="006150ED"/>
    <w:rsid w:val="00621D29"/>
    <w:rsid w:val="006C3BD0"/>
    <w:rsid w:val="007D54E1"/>
    <w:rsid w:val="007E4F05"/>
    <w:rsid w:val="00886BC7"/>
    <w:rsid w:val="00A512C4"/>
    <w:rsid w:val="00A678DD"/>
    <w:rsid w:val="00B7687D"/>
    <w:rsid w:val="00BA0F86"/>
    <w:rsid w:val="00BF2AA3"/>
    <w:rsid w:val="00C4014D"/>
    <w:rsid w:val="00C514B0"/>
    <w:rsid w:val="00D559DB"/>
    <w:rsid w:val="00E01118"/>
    <w:rsid w:val="00E759B0"/>
    <w:rsid w:val="00ED3BE6"/>
    <w:rsid w:val="00FC480C"/>
    <w:rsid w:val="00FC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C82F"/>
  <w15:chartTrackingRefBased/>
  <w15:docId w15:val="{CA0D12EE-952A-449D-B0F2-6B57CBA8C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7A0"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67A0"/>
    <w:pPr>
      <w:keepNext/>
      <w:numPr>
        <w:ilvl w:val="1"/>
        <w:numId w:val="1"/>
      </w:numPr>
      <w:spacing w:before="120" w:after="60" w:line="240" w:lineRule="auto"/>
      <w:outlineLvl w:val="1"/>
    </w:pPr>
    <w:rPr>
      <w:rFonts w:ascii="Times New Roman" w:eastAsia="Times New Roman" w:hAnsi="Times New Roman" w:cs="Times New Roman"/>
      <w:i/>
      <w:iCs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C67A0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FC67A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FC67A0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FC67A0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sz w:val="16"/>
      <w:szCs w:val="1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FC67A0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FC67A0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16"/>
      <w:szCs w:val="16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FC67A0"/>
    <w:pPr>
      <w:numPr>
        <w:ilvl w:val="8"/>
        <w:numId w:val="1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3245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24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245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5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5D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67A0"/>
    <w:rPr>
      <w:rFonts w:ascii="Times New Roman" w:eastAsia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C67A0"/>
    <w:rPr>
      <w:rFonts w:ascii="Times New Roman" w:eastAsia="Times New Roman" w:hAnsi="Times New Roman" w:cs="Times New Roman"/>
      <w:i/>
      <w:iCs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C67A0"/>
    <w:rPr>
      <w:rFonts w:ascii="Times New Roman" w:eastAsia="Times New Roman" w:hAnsi="Times New Roman" w:cs="Times New Roman"/>
      <w:i/>
      <w:iCs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C67A0"/>
    <w:rPr>
      <w:rFonts w:ascii="Times New Roman" w:eastAsia="Times New Roman" w:hAnsi="Times New Roman" w:cs="Times New Roman"/>
      <w:i/>
      <w:iCs/>
      <w:sz w:val="18"/>
      <w:szCs w:val="1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FC67A0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FC67A0"/>
    <w:rPr>
      <w:rFonts w:ascii="Times New Roman" w:eastAsia="Times New Roman" w:hAnsi="Times New Roman" w:cs="Times New Roman"/>
      <w:i/>
      <w:iCs/>
      <w:sz w:val="16"/>
      <w:szCs w:val="16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FC67A0"/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FC67A0"/>
    <w:rPr>
      <w:rFonts w:ascii="Times New Roman" w:eastAsia="Times New Roman" w:hAnsi="Times New Roman" w:cs="Times New Roman"/>
      <w:i/>
      <w:iCs/>
      <w:sz w:val="16"/>
      <w:szCs w:val="16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FC67A0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Text">
    <w:name w:val="Text"/>
    <w:basedOn w:val="Normal"/>
    <w:rsid w:val="00FC67A0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Title">
    <w:name w:val="Table Title"/>
    <w:basedOn w:val="Normal"/>
    <w:rsid w:val="00FC67A0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FC67A0"/>
    <w:rPr>
      <w:i/>
      <w:iCs/>
    </w:rPr>
  </w:style>
  <w:style w:type="table" w:styleId="TableGrid">
    <w:name w:val="Table Grid"/>
    <w:basedOn w:val="TableNormal"/>
    <w:uiPriority w:val="39"/>
    <w:rsid w:val="00FC6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7A0"/>
    <w:pPr>
      <w:spacing w:after="200" w:line="276" w:lineRule="auto"/>
      <w:ind w:left="720"/>
      <w:contextualSpacing/>
    </w:pPr>
    <w:rPr>
      <w:rFonts w:eastAsiaTheme="minorHAnsi"/>
      <w:lang w:val="fi-FI" w:eastAsia="en-US"/>
    </w:rPr>
  </w:style>
  <w:style w:type="paragraph" w:customStyle="1" w:styleId="References">
    <w:name w:val="References"/>
    <w:basedOn w:val="Normal"/>
    <w:rsid w:val="00FC67A0"/>
    <w:pPr>
      <w:numPr>
        <w:numId w:val="4"/>
      </w:numPr>
      <w:tabs>
        <w:tab w:val="num" w:pos="360"/>
      </w:tabs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jrnl">
    <w:name w:val="jrnl"/>
    <w:basedOn w:val="DefaultParagraphFont"/>
    <w:rsid w:val="00FC67A0"/>
  </w:style>
  <w:style w:type="character" w:styleId="Hyperlink">
    <w:name w:val="Hyperlink"/>
    <w:basedOn w:val="DefaultParagraphFont"/>
    <w:uiPriority w:val="99"/>
    <w:unhideWhenUsed/>
    <w:rsid w:val="00FC67A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C67A0"/>
    <w:pPr>
      <w:spacing w:after="200" w:line="240" w:lineRule="auto"/>
    </w:pPr>
    <w:rPr>
      <w:rFonts w:eastAsiaTheme="minorHAnsi"/>
      <w:b/>
      <w:bCs/>
      <w:color w:val="5B9BD5" w:themeColor="accent1"/>
      <w:sz w:val="18"/>
      <w:szCs w:val="18"/>
      <w:lang w:val="fi-F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tiff"/><Relationship Id="rId1" Type="http://schemas.openxmlformats.org/officeDocument/2006/relationships/customXml" Target="../customXml/item1.xml"/><Relationship Id="rId6" Type="http://schemas.openxmlformats.org/officeDocument/2006/relationships/hyperlink" Target="http://people.ku.edu/gbohling/EECS833%20Accessed%2030.6.2016" TargetMode="External"/><Relationship Id="rId11" Type="http://schemas.openxmlformats.org/officeDocument/2006/relationships/image" Target="media/image5.tiff"/><Relationship Id="rId5" Type="http://schemas.openxmlformats.org/officeDocument/2006/relationships/webSettings" Target="webSetting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CC151-7D18-4AE3-A61F-7E3F762A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6</Pages>
  <Words>3379</Words>
  <Characters>1926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mpere</Company>
  <LinksUpToDate>false</LinksUpToDate>
  <CharactersWithSpaces>2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ti Juhola</dc:creator>
  <cp:keywords/>
  <dc:description/>
  <cp:lastModifiedBy>Martti Juhola</cp:lastModifiedBy>
  <cp:revision>10</cp:revision>
  <dcterms:created xsi:type="dcterms:W3CDTF">2017-12-10T10:07:00Z</dcterms:created>
  <dcterms:modified xsi:type="dcterms:W3CDTF">2018-05-11T07:45:00Z</dcterms:modified>
</cp:coreProperties>
</file>